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7FBA3" w14:textId="4ECD7098" w:rsidR="00546A21" w:rsidRPr="00A87618" w:rsidRDefault="005B01FC">
      <w:pPr>
        <w:rPr>
          <w:b/>
          <w:bCs/>
        </w:rPr>
      </w:pPr>
      <w:r>
        <w:rPr>
          <w:b/>
          <w:bCs/>
        </w:rPr>
        <w:t xml:space="preserve">S1 </w:t>
      </w:r>
      <w:r w:rsidR="00A3350B">
        <w:rPr>
          <w:b/>
          <w:bCs/>
        </w:rPr>
        <w:t>Checklist</w:t>
      </w:r>
      <w:r>
        <w:rPr>
          <w:b/>
          <w:bCs/>
        </w:rPr>
        <w:t xml:space="preserve">: </w:t>
      </w:r>
      <w:r w:rsidR="00235B4C">
        <w:rPr>
          <w:b/>
          <w:bCs/>
        </w:rPr>
        <w:t>STROBE</w:t>
      </w:r>
      <w:r w:rsidR="00E014A9">
        <w:rPr>
          <w:b/>
          <w:bCs/>
        </w:rPr>
        <w:t xml:space="preserve"> (Streng</w:t>
      </w:r>
      <w:r w:rsidR="00181218">
        <w:rPr>
          <w:b/>
          <w:bCs/>
        </w:rPr>
        <w:t>thening the Reporting of Observational Studies in Epidemiology)</w:t>
      </w:r>
      <w:r w:rsidR="008B5BAD">
        <w:rPr>
          <w:b/>
          <w:bCs/>
        </w:rPr>
        <w:t xml:space="preserve"> and</w:t>
      </w:r>
      <w:r w:rsidR="00235B4C">
        <w:rPr>
          <w:b/>
          <w:bCs/>
        </w:rPr>
        <w:t>-</w:t>
      </w:r>
      <w:r w:rsidR="00A87618" w:rsidRPr="00A87618">
        <w:rPr>
          <w:b/>
          <w:bCs/>
        </w:rPr>
        <w:t xml:space="preserve">RECORD </w:t>
      </w:r>
      <w:r w:rsidR="00F213F3">
        <w:rPr>
          <w:b/>
          <w:bCs/>
        </w:rPr>
        <w:t>(Reporting of studies Conducted</w:t>
      </w:r>
      <w:r w:rsidR="00C86609">
        <w:rPr>
          <w:b/>
          <w:bCs/>
        </w:rPr>
        <w:t xml:space="preserve"> using Observational </w:t>
      </w:r>
      <w:proofErr w:type="gramStart"/>
      <w:r w:rsidR="00C86609">
        <w:rPr>
          <w:b/>
          <w:bCs/>
        </w:rPr>
        <w:t>Routinely-collected</w:t>
      </w:r>
      <w:proofErr w:type="gramEnd"/>
      <w:r w:rsidR="00C86609">
        <w:rPr>
          <w:b/>
          <w:bCs/>
        </w:rPr>
        <w:t xml:space="preserve"> health Data (RECORD) stat</w:t>
      </w:r>
      <w:r w:rsidR="00AE0EF0">
        <w:rPr>
          <w:b/>
          <w:bCs/>
        </w:rPr>
        <w:t>e</w:t>
      </w:r>
      <w:r w:rsidR="00C86609">
        <w:rPr>
          <w:b/>
          <w:bCs/>
        </w:rPr>
        <w:t>ment</w:t>
      </w:r>
      <w:r w:rsidR="008B5BAD">
        <w:rPr>
          <w:b/>
          <w:bCs/>
        </w:rPr>
        <w:t>s</w:t>
      </w:r>
      <w:r w:rsidR="00A3350B">
        <w:rPr>
          <w:b/>
          <w:bCs/>
        </w:rPr>
        <w:t xml:space="preserve"> </w:t>
      </w:r>
      <w:r w:rsidR="00923D36">
        <w:rPr>
          <w:b/>
          <w:bCs/>
        </w:rPr>
        <w:t>[</w:t>
      </w:r>
      <w:r w:rsidR="0039621B">
        <w:rPr>
          <w:b/>
          <w:bCs/>
        </w:rPr>
        <w:t>32</w:t>
      </w:r>
      <w:r w:rsidR="00923D36">
        <w:rPr>
          <w:b/>
          <w:bCs/>
        </w:rPr>
        <w:t>]</w:t>
      </w:r>
    </w:p>
    <w:tbl>
      <w:tblPr>
        <w:tblStyle w:val="TableGrid"/>
        <w:tblW w:w="0" w:type="auto"/>
        <w:tblLook w:val="04A0" w:firstRow="1" w:lastRow="0" w:firstColumn="1" w:lastColumn="0" w:noHBand="0" w:noVBand="1"/>
      </w:tblPr>
      <w:tblGrid>
        <w:gridCol w:w="4508"/>
        <w:gridCol w:w="4508"/>
      </w:tblGrid>
      <w:tr w:rsidR="00546A21" w14:paraId="6860091E" w14:textId="77777777" w:rsidTr="008F0892">
        <w:tc>
          <w:tcPr>
            <w:tcW w:w="4508" w:type="dxa"/>
          </w:tcPr>
          <w:p w14:paraId="2DCA639A" w14:textId="77777777" w:rsidR="00546A21" w:rsidRDefault="008A0897">
            <w:pPr>
              <w:rPr>
                <w:b/>
                <w:bCs/>
              </w:rPr>
            </w:pPr>
            <w:r>
              <w:rPr>
                <w:b/>
                <w:bCs/>
              </w:rPr>
              <w:t>Checklist Item</w:t>
            </w:r>
          </w:p>
          <w:p w14:paraId="04B2EEA6" w14:textId="4336F10D" w:rsidR="00965959" w:rsidRDefault="00965959">
            <w:pPr>
              <w:rPr>
                <w:b/>
                <w:bCs/>
              </w:rPr>
            </w:pPr>
          </w:p>
        </w:tc>
        <w:tc>
          <w:tcPr>
            <w:tcW w:w="4508" w:type="dxa"/>
          </w:tcPr>
          <w:p w14:paraId="5F7A0D60" w14:textId="0B6AB5DD" w:rsidR="00546A21" w:rsidRDefault="008A0897">
            <w:pPr>
              <w:rPr>
                <w:b/>
                <w:bCs/>
              </w:rPr>
            </w:pPr>
            <w:r>
              <w:rPr>
                <w:b/>
                <w:bCs/>
              </w:rPr>
              <w:t>Location in Manuscript</w:t>
            </w:r>
            <w:r w:rsidR="00965959">
              <w:rPr>
                <w:b/>
                <w:bCs/>
              </w:rPr>
              <w:t xml:space="preserve"> and example text</w:t>
            </w:r>
          </w:p>
        </w:tc>
      </w:tr>
      <w:tr w:rsidR="00546A21" w14:paraId="480E24B1" w14:textId="77777777" w:rsidTr="008F0892">
        <w:tc>
          <w:tcPr>
            <w:tcW w:w="4508" w:type="dxa"/>
          </w:tcPr>
          <w:p w14:paraId="0F978787" w14:textId="77777777" w:rsidR="00546A21" w:rsidRDefault="007B55E1">
            <w:pPr>
              <w:rPr>
                <w:b/>
                <w:bCs/>
              </w:rPr>
            </w:pPr>
            <w:r>
              <w:rPr>
                <w:b/>
                <w:bCs/>
              </w:rPr>
              <w:t>Title and Abstract</w:t>
            </w:r>
          </w:p>
          <w:p w14:paraId="474ABDA8" w14:textId="17CF87C0" w:rsidR="00965959" w:rsidRDefault="00965959">
            <w:pPr>
              <w:rPr>
                <w:b/>
                <w:bCs/>
              </w:rPr>
            </w:pPr>
          </w:p>
        </w:tc>
        <w:tc>
          <w:tcPr>
            <w:tcW w:w="4508" w:type="dxa"/>
          </w:tcPr>
          <w:p w14:paraId="195AB63E" w14:textId="31772274" w:rsidR="00546A21" w:rsidRPr="00855027" w:rsidRDefault="00546A21"/>
        </w:tc>
      </w:tr>
      <w:tr w:rsidR="00546A21" w14:paraId="56E81F1F" w14:textId="77777777" w:rsidTr="008F0892">
        <w:tc>
          <w:tcPr>
            <w:tcW w:w="4508" w:type="dxa"/>
          </w:tcPr>
          <w:p w14:paraId="147AB6BC" w14:textId="77777777" w:rsidR="00D16514" w:rsidRDefault="00C728D8" w:rsidP="00D16514">
            <w:pPr>
              <w:autoSpaceDE w:val="0"/>
              <w:autoSpaceDN w:val="0"/>
              <w:adjustRightInd w:val="0"/>
              <w:rPr>
                <w:rFonts w:cstheme="minorHAnsi"/>
              </w:rPr>
            </w:pPr>
            <w:r w:rsidRPr="00705AF0">
              <w:rPr>
                <w:rFonts w:cstheme="minorHAnsi"/>
              </w:rPr>
              <w:t>1.</w:t>
            </w:r>
            <w:r>
              <w:rPr>
                <w:rFonts w:cstheme="minorHAnsi"/>
              </w:rPr>
              <w:t xml:space="preserve"> </w:t>
            </w:r>
            <w:r w:rsidR="00BE44B6" w:rsidRPr="00BE44B6">
              <w:rPr>
                <w:rFonts w:cstheme="minorHAnsi"/>
              </w:rPr>
              <w:t>(a) Indicate the study’s design with a commonly used term</w:t>
            </w:r>
            <w:r w:rsidR="00BE44B6">
              <w:rPr>
                <w:rFonts w:cstheme="minorHAnsi"/>
              </w:rPr>
              <w:t xml:space="preserve"> </w:t>
            </w:r>
            <w:r w:rsidR="00BE44B6" w:rsidRPr="00BE44B6">
              <w:rPr>
                <w:rFonts w:cstheme="minorHAnsi"/>
              </w:rPr>
              <w:t xml:space="preserve">in the title or the abstract. </w:t>
            </w:r>
          </w:p>
          <w:p w14:paraId="01E57A52" w14:textId="77777777" w:rsidR="00D16514" w:rsidRDefault="00D16514" w:rsidP="00D16514">
            <w:pPr>
              <w:autoSpaceDE w:val="0"/>
              <w:autoSpaceDN w:val="0"/>
              <w:adjustRightInd w:val="0"/>
              <w:rPr>
                <w:rFonts w:cstheme="minorHAnsi"/>
              </w:rPr>
            </w:pPr>
          </w:p>
          <w:p w14:paraId="5272EF0B" w14:textId="42C104E4" w:rsidR="00546A21" w:rsidRPr="00BE44B6" w:rsidRDefault="00BE44B6" w:rsidP="00D16514">
            <w:pPr>
              <w:autoSpaceDE w:val="0"/>
              <w:autoSpaceDN w:val="0"/>
              <w:adjustRightInd w:val="0"/>
              <w:rPr>
                <w:rFonts w:cstheme="minorHAnsi"/>
              </w:rPr>
            </w:pPr>
            <w:r w:rsidRPr="00BE44B6">
              <w:rPr>
                <w:rFonts w:cstheme="minorHAnsi"/>
              </w:rPr>
              <w:t>(b) Provide in the abstract an</w:t>
            </w:r>
            <w:r w:rsidR="00CD56BB">
              <w:rPr>
                <w:rFonts w:cstheme="minorHAnsi"/>
              </w:rPr>
              <w:t xml:space="preserve"> </w:t>
            </w:r>
            <w:r w:rsidRPr="00BE44B6">
              <w:rPr>
                <w:rFonts w:cstheme="minorHAnsi"/>
              </w:rPr>
              <w:t>informative and balanced summary of what was done and</w:t>
            </w:r>
            <w:r w:rsidR="00D16514">
              <w:rPr>
                <w:rFonts w:cstheme="minorHAnsi"/>
              </w:rPr>
              <w:t xml:space="preserve"> </w:t>
            </w:r>
            <w:r w:rsidRPr="00BE44B6">
              <w:rPr>
                <w:rFonts w:cstheme="minorHAnsi"/>
              </w:rPr>
              <w:t>what was found. (STROBE)</w:t>
            </w:r>
          </w:p>
          <w:p w14:paraId="0048F2E8" w14:textId="77777777" w:rsidR="00BE44B6" w:rsidRPr="00BE44B6" w:rsidRDefault="00BE44B6" w:rsidP="00BE44B6">
            <w:pPr>
              <w:rPr>
                <w:rFonts w:cstheme="minorHAnsi"/>
                <w:b/>
                <w:bCs/>
              </w:rPr>
            </w:pPr>
          </w:p>
          <w:p w14:paraId="141F482B" w14:textId="77777777" w:rsidR="00D16514" w:rsidRDefault="00BE44B6" w:rsidP="00BE44B6">
            <w:pPr>
              <w:autoSpaceDE w:val="0"/>
              <w:autoSpaceDN w:val="0"/>
              <w:adjustRightInd w:val="0"/>
              <w:rPr>
                <w:rFonts w:cstheme="minorHAnsi"/>
              </w:rPr>
            </w:pPr>
            <w:r w:rsidRPr="00BE44B6">
              <w:rPr>
                <w:rFonts w:cstheme="minorHAnsi"/>
              </w:rPr>
              <w:t>RECORD 1.1: The type of data used should be specified in</w:t>
            </w:r>
            <w:r w:rsidR="00CD56BB">
              <w:rPr>
                <w:rFonts w:cstheme="minorHAnsi"/>
              </w:rPr>
              <w:t xml:space="preserve"> </w:t>
            </w:r>
            <w:r w:rsidRPr="00BE44B6">
              <w:rPr>
                <w:rFonts w:cstheme="minorHAnsi"/>
              </w:rPr>
              <w:t>the title or abstract. When possible, the name of the</w:t>
            </w:r>
            <w:r w:rsidR="00CD56BB">
              <w:rPr>
                <w:rFonts w:cstheme="minorHAnsi"/>
              </w:rPr>
              <w:t xml:space="preserve"> </w:t>
            </w:r>
            <w:r w:rsidRPr="00BE44B6">
              <w:rPr>
                <w:rFonts w:cstheme="minorHAnsi"/>
              </w:rPr>
              <w:t xml:space="preserve">databases used should be included. </w:t>
            </w:r>
          </w:p>
          <w:p w14:paraId="66B5F8AE" w14:textId="77777777" w:rsidR="00D16514" w:rsidRDefault="00D16514" w:rsidP="00BE44B6">
            <w:pPr>
              <w:autoSpaceDE w:val="0"/>
              <w:autoSpaceDN w:val="0"/>
              <w:adjustRightInd w:val="0"/>
              <w:rPr>
                <w:rFonts w:cstheme="minorHAnsi"/>
              </w:rPr>
            </w:pPr>
          </w:p>
          <w:p w14:paraId="4ED4C045" w14:textId="0F2056FE" w:rsidR="00BE44B6" w:rsidRPr="00BE44B6" w:rsidRDefault="00BE44B6" w:rsidP="00BE44B6">
            <w:pPr>
              <w:autoSpaceDE w:val="0"/>
              <w:autoSpaceDN w:val="0"/>
              <w:adjustRightInd w:val="0"/>
              <w:rPr>
                <w:rFonts w:cstheme="minorHAnsi"/>
              </w:rPr>
            </w:pPr>
            <w:r w:rsidRPr="00BE44B6">
              <w:rPr>
                <w:rFonts w:cstheme="minorHAnsi"/>
              </w:rPr>
              <w:t>RECORD 1.2: If</w:t>
            </w:r>
            <w:r w:rsidR="00CD56BB">
              <w:rPr>
                <w:rFonts w:cstheme="minorHAnsi"/>
              </w:rPr>
              <w:t xml:space="preserve"> </w:t>
            </w:r>
            <w:r w:rsidRPr="00BE44B6">
              <w:rPr>
                <w:rFonts w:cstheme="minorHAnsi"/>
              </w:rPr>
              <w:t>applicable, the geographic region and time frame within</w:t>
            </w:r>
          </w:p>
          <w:p w14:paraId="48FE9FDA" w14:textId="77777777" w:rsidR="00D16514" w:rsidRDefault="00BE44B6" w:rsidP="00CD56BB">
            <w:pPr>
              <w:autoSpaceDE w:val="0"/>
              <w:autoSpaceDN w:val="0"/>
              <w:adjustRightInd w:val="0"/>
              <w:rPr>
                <w:rFonts w:cstheme="minorHAnsi"/>
              </w:rPr>
            </w:pPr>
            <w:r w:rsidRPr="00BE44B6">
              <w:rPr>
                <w:rFonts w:cstheme="minorHAnsi"/>
              </w:rPr>
              <w:t>which the study took place should be reported in the title or</w:t>
            </w:r>
            <w:r w:rsidR="00CD56BB">
              <w:rPr>
                <w:rFonts w:cstheme="minorHAnsi"/>
              </w:rPr>
              <w:t xml:space="preserve"> </w:t>
            </w:r>
            <w:r w:rsidRPr="00BE44B6">
              <w:rPr>
                <w:rFonts w:cstheme="minorHAnsi"/>
              </w:rPr>
              <w:t xml:space="preserve">abstract. </w:t>
            </w:r>
          </w:p>
          <w:p w14:paraId="2B9A30CD" w14:textId="77777777" w:rsidR="00D16514" w:rsidRDefault="00D16514" w:rsidP="00CD56BB">
            <w:pPr>
              <w:autoSpaceDE w:val="0"/>
              <w:autoSpaceDN w:val="0"/>
              <w:adjustRightInd w:val="0"/>
              <w:rPr>
                <w:rFonts w:cstheme="minorHAnsi"/>
              </w:rPr>
            </w:pPr>
          </w:p>
          <w:p w14:paraId="498EE0E5" w14:textId="77777777" w:rsidR="00BE44B6" w:rsidRDefault="00BE44B6" w:rsidP="00CD56BB">
            <w:pPr>
              <w:autoSpaceDE w:val="0"/>
              <w:autoSpaceDN w:val="0"/>
              <w:adjustRightInd w:val="0"/>
              <w:rPr>
                <w:rFonts w:cstheme="minorHAnsi"/>
              </w:rPr>
            </w:pPr>
            <w:r w:rsidRPr="00BE44B6">
              <w:rPr>
                <w:rFonts w:cstheme="minorHAnsi"/>
              </w:rPr>
              <w:t>RECORD 1.3: If linkage between databases was</w:t>
            </w:r>
            <w:r w:rsidR="00CD56BB">
              <w:rPr>
                <w:rFonts w:cstheme="minorHAnsi"/>
              </w:rPr>
              <w:t xml:space="preserve"> </w:t>
            </w:r>
            <w:r w:rsidRPr="00BE44B6">
              <w:rPr>
                <w:rFonts w:cstheme="minorHAnsi"/>
              </w:rPr>
              <w:t>conducted for the study, this should be clearly stated in the</w:t>
            </w:r>
            <w:r w:rsidR="00CD56BB">
              <w:rPr>
                <w:rFonts w:cstheme="minorHAnsi"/>
              </w:rPr>
              <w:t xml:space="preserve"> </w:t>
            </w:r>
            <w:r w:rsidRPr="00BE44B6">
              <w:rPr>
                <w:rFonts w:cstheme="minorHAnsi"/>
              </w:rPr>
              <w:t>title or abstract.</w:t>
            </w:r>
          </w:p>
          <w:p w14:paraId="61A26EAB" w14:textId="2F6179EA" w:rsidR="00BB5EC0" w:rsidRPr="00CD56BB" w:rsidRDefault="00BB5EC0" w:rsidP="00CD56BB">
            <w:pPr>
              <w:autoSpaceDE w:val="0"/>
              <w:autoSpaceDN w:val="0"/>
              <w:adjustRightInd w:val="0"/>
              <w:rPr>
                <w:rFonts w:cstheme="minorHAnsi"/>
              </w:rPr>
            </w:pPr>
          </w:p>
        </w:tc>
        <w:tc>
          <w:tcPr>
            <w:tcW w:w="4508" w:type="dxa"/>
          </w:tcPr>
          <w:p w14:paraId="5648F99E" w14:textId="05E64437" w:rsidR="00546A21" w:rsidRPr="00BE2BD3" w:rsidRDefault="007B197D">
            <w:r w:rsidRPr="00D86351">
              <w:rPr>
                <w:b/>
                <w:bCs/>
              </w:rPr>
              <w:t xml:space="preserve">(a) </w:t>
            </w:r>
            <w:r w:rsidRPr="00D86351">
              <w:rPr>
                <w:b/>
                <w:bCs/>
                <w:i/>
                <w:iCs/>
              </w:rPr>
              <w:t>Title</w:t>
            </w:r>
            <w:r w:rsidRPr="00D86351">
              <w:rPr>
                <w:b/>
                <w:bCs/>
              </w:rPr>
              <w:t>:</w:t>
            </w:r>
            <w:r w:rsidRPr="00BE2BD3">
              <w:t xml:space="preserve"> </w:t>
            </w:r>
            <w:r w:rsidR="00746DAE">
              <w:t>“</w:t>
            </w:r>
            <w:r w:rsidRPr="00BE2BD3">
              <w:t xml:space="preserve">Access to publicly funded weight management services in England (2007-2020): </w:t>
            </w:r>
            <w:r w:rsidRPr="00BE2BD3">
              <w:rPr>
                <w:u w:val="single"/>
              </w:rPr>
              <w:t>Cohort study</w:t>
            </w:r>
            <w:r w:rsidRPr="00BE2BD3">
              <w:t xml:space="preserve"> using routine data from primary and secondary care</w:t>
            </w:r>
            <w:r w:rsidR="00746DAE">
              <w:t>.”</w:t>
            </w:r>
          </w:p>
          <w:p w14:paraId="6714CDD2" w14:textId="77777777" w:rsidR="00E5416E" w:rsidRDefault="00E5416E"/>
          <w:p w14:paraId="443458D4" w14:textId="2B0E8519" w:rsidR="00C32800" w:rsidRPr="00D86351" w:rsidRDefault="00C32800">
            <w:pPr>
              <w:rPr>
                <w:b/>
                <w:bCs/>
              </w:rPr>
            </w:pPr>
            <w:r w:rsidRPr="00D86351">
              <w:rPr>
                <w:b/>
                <w:bCs/>
              </w:rPr>
              <w:t xml:space="preserve">(b) </w:t>
            </w:r>
            <w:r w:rsidR="00BE2BD3" w:rsidRPr="00D86351">
              <w:rPr>
                <w:b/>
                <w:bCs/>
              </w:rPr>
              <w:t>See abstract.</w:t>
            </w:r>
          </w:p>
          <w:p w14:paraId="3941E2D2" w14:textId="77777777" w:rsidR="000F1C19" w:rsidRDefault="000F1C19" w:rsidP="00ED5706"/>
          <w:p w14:paraId="2DFF36A9" w14:textId="108429BD" w:rsidR="00151397" w:rsidRDefault="00BE2BD3" w:rsidP="00ED5706">
            <w:r w:rsidRPr="00D86351">
              <w:rPr>
                <w:b/>
                <w:bCs/>
              </w:rPr>
              <w:t>RECORD 1.1</w:t>
            </w:r>
            <w:r w:rsidR="00D454FB" w:rsidRPr="00D86351">
              <w:rPr>
                <w:b/>
                <w:bCs/>
              </w:rPr>
              <w:t xml:space="preserve"> &amp; 1.2</w:t>
            </w:r>
            <w:r w:rsidR="00551448" w:rsidRPr="00D86351">
              <w:rPr>
                <w:b/>
                <w:bCs/>
              </w:rPr>
              <w:t xml:space="preserve"> &amp; 1.3</w:t>
            </w:r>
            <w:r w:rsidRPr="00D86351">
              <w:rPr>
                <w:b/>
                <w:bCs/>
              </w:rPr>
              <w:t>:</w:t>
            </w:r>
            <w:r>
              <w:t xml:space="preserve"> </w:t>
            </w:r>
            <w:r w:rsidR="00ED5706" w:rsidRPr="00D86351">
              <w:rPr>
                <w:b/>
                <w:bCs/>
                <w:i/>
                <w:iCs/>
              </w:rPr>
              <w:t>Title</w:t>
            </w:r>
            <w:r w:rsidR="00ED5706" w:rsidRPr="00D86351">
              <w:rPr>
                <w:b/>
                <w:bCs/>
              </w:rPr>
              <w:t>:</w:t>
            </w:r>
            <w:r w:rsidR="00ED5706">
              <w:t xml:space="preserve"> </w:t>
            </w:r>
            <w:r w:rsidR="00746DAE">
              <w:t>“</w:t>
            </w:r>
            <w:r w:rsidR="00ED5706">
              <w:t>…</w:t>
            </w:r>
            <w:r w:rsidR="00ED5706" w:rsidRPr="00BE2BD3">
              <w:t>using routine data from primary and secondary care</w:t>
            </w:r>
            <w:r w:rsidR="00ED5706">
              <w:t>.</w:t>
            </w:r>
            <w:r w:rsidR="00746DAE">
              <w:t>”</w:t>
            </w:r>
            <w:r w:rsidR="00ED5706">
              <w:t xml:space="preserve"> </w:t>
            </w:r>
          </w:p>
          <w:p w14:paraId="141A1EA9" w14:textId="58FFEA33" w:rsidR="00ED5706" w:rsidRDefault="00ED5706" w:rsidP="00ED5706">
            <w:r w:rsidRPr="00D86351">
              <w:rPr>
                <w:b/>
                <w:bCs/>
                <w:i/>
                <w:iCs/>
              </w:rPr>
              <w:t>Abstract</w:t>
            </w:r>
            <w:r w:rsidRPr="00D86351">
              <w:rPr>
                <w:b/>
                <w:bCs/>
              </w:rPr>
              <w:t>:</w:t>
            </w:r>
            <w:r>
              <w:t xml:space="preserve"> </w:t>
            </w:r>
            <w:r w:rsidR="00746DAE">
              <w:t>“</w:t>
            </w:r>
            <w:r w:rsidR="00151397">
              <w:t>A</w:t>
            </w:r>
            <w:r w:rsidR="00FA63F8">
              <w:t>n observational</w:t>
            </w:r>
            <w:r w:rsidR="00151397">
              <w:t xml:space="preserve"> cohort study was undertaken using routinely collected primary care data in England from the Clinical Practice Research Datalink linked with Hospital Episode Statistics.</w:t>
            </w:r>
            <w:r w:rsidR="00D454FB">
              <w:t xml:space="preserve"> During the study period (January 2007-June </w:t>
            </w:r>
            <w:proofErr w:type="gramStart"/>
            <w:r w:rsidR="00D454FB">
              <w:t>2020)…</w:t>
            </w:r>
            <w:proofErr w:type="gramEnd"/>
            <w:r w:rsidR="00D454FB">
              <w:t>”</w:t>
            </w:r>
          </w:p>
          <w:p w14:paraId="2F7C8431" w14:textId="4916F530" w:rsidR="00BE2BD3" w:rsidRPr="00BE2BD3" w:rsidRDefault="00BE2BD3" w:rsidP="00D454FB"/>
        </w:tc>
      </w:tr>
      <w:tr w:rsidR="008629E8" w14:paraId="41786E83" w14:textId="77777777" w:rsidTr="008F0892">
        <w:tc>
          <w:tcPr>
            <w:tcW w:w="4508" w:type="dxa"/>
          </w:tcPr>
          <w:p w14:paraId="42075C01" w14:textId="77777777" w:rsidR="008629E8" w:rsidRDefault="00E84343">
            <w:pPr>
              <w:rPr>
                <w:b/>
                <w:bCs/>
              </w:rPr>
            </w:pPr>
            <w:r>
              <w:rPr>
                <w:b/>
                <w:bCs/>
              </w:rPr>
              <w:t>Introduction</w:t>
            </w:r>
          </w:p>
          <w:p w14:paraId="45A20A76" w14:textId="30DDA4C8" w:rsidR="00BB5EC0" w:rsidRDefault="00BB5EC0">
            <w:pPr>
              <w:rPr>
                <w:b/>
                <w:bCs/>
              </w:rPr>
            </w:pPr>
          </w:p>
        </w:tc>
        <w:tc>
          <w:tcPr>
            <w:tcW w:w="4508" w:type="dxa"/>
          </w:tcPr>
          <w:p w14:paraId="74782D8D" w14:textId="77777777" w:rsidR="008629E8" w:rsidRDefault="008629E8">
            <w:pPr>
              <w:rPr>
                <w:b/>
                <w:bCs/>
              </w:rPr>
            </w:pPr>
          </w:p>
        </w:tc>
      </w:tr>
      <w:tr w:rsidR="008629E8" w14:paraId="70FF1E0A" w14:textId="77777777" w:rsidTr="008F0892">
        <w:tc>
          <w:tcPr>
            <w:tcW w:w="4508" w:type="dxa"/>
          </w:tcPr>
          <w:p w14:paraId="2C50E590" w14:textId="396C5C9E" w:rsidR="008629E8" w:rsidRPr="00705AF0" w:rsidRDefault="00A77ACA">
            <w:r w:rsidRPr="00705AF0">
              <w:t>2. Explain the scientific background and rationale for the investigation being reported</w:t>
            </w:r>
            <w:r w:rsidR="00705AF0" w:rsidRPr="00705AF0">
              <w:t>.</w:t>
            </w:r>
            <w:r w:rsidRPr="00705AF0">
              <w:t xml:space="preserve"> (STROBE)</w:t>
            </w:r>
          </w:p>
        </w:tc>
        <w:tc>
          <w:tcPr>
            <w:tcW w:w="4508" w:type="dxa"/>
          </w:tcPr>
          <w:p w14:paraId="2B3C58F5" w14:textId="1B3C446D" w:rsidR="00FD183F" w:rsidRPr="00B234D2" w:rsidRDefault="00B6752A" w:rsidP="0024475C">
            <w:r w:rsidRPr="00B46BDF">
              <w:rPr>
                <w:b/>
                <w:bCs/>
              </w:rPr>
              <w:t xml:space="preserve">See Introduction pages </w:t>
            </w:r>
            <w:r w:rsidR="002E59AE">
              <w:rPr>
                <w:b/>
                <w:bCs/>
              </w:rPr>
              <w:t>4-5</w:t>
            </w:r>
            <w:r w:rsidRPr="00B46BDF">
              <w:rPr>
                <w:b/>
                <w:bCs/>
              </w:rPr>
              <w:t xml:space="preserve">. Example text </w:t>
            </w:r>
            <w:r w:rsidR="00A45C59">
              <w:rPr>
                <w:b/>
                <w:bCs/>
              </w:rPr>
              <w:t>Introduction, paragraph 3</w:t>
            </w:r>
            <w:r w:rsidR="00DE2CCD" w:rsidRPr="00B46BDF">
              <w:rPr>
                <w:b/>
                <w:bCs/>
              </w:rPr>
              <w:t>:</w:t>
            </w:r>
            <w:r w:rsidR="00DE2CCD">
              <w:t xml:space="preserve"> </w:t>
            </w:r>
            <w:r w:rsidR="0024475C">
              <w:t>“</w:t>
            </w:r>
            <w:r w:rsidR="00FD183F" w:rsidRPr="00B72192">
              <w:t>It is not known whether intervention rates have improved in the last 10 years.</w:t>
            </w:r>
            <w:r w:rsidR="00FD183F" w:rsidRPr="00455C83">
              <w:t xml:space="preserve"> </w:t>
            </w:r>
            <w:r w:rsidR="00485FA4">
              <w:t xml:space="preserve">A recent systematic review investigated </w:t>
            </w:r>
            <w:r w:rsidR="00485FA4">
              <w:rPr>
                <w:shd w:val="clear" w:color="auto" w:fill="FFFFFF"/>
              </w:rPr>
              <w:t xml:space="preserve">inequalities in the uptake, adherence to and effectiveness of behavioural WM interventions within trial settings and found that most trials did not examine whether inequalities occurred </w:t>
            </w:r>
            <w:r w:rsidR="00485FA4">
              <w:rPr>
                <w:shd w:val="clear" w:color="auto" w:fill="FFFFFF"/>
              </w:rPr>
              <w:fldChar w:fldCharType="begin">
                <w:fldData xml:space="preserve">PEVuZE5vdGU+PENpdGU+PEF1dGhvcj5CaXJjaDwvQXV0aG9yPjxZZWFyPjIwMjI8L1llYXI+PFJl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</w:fldData>
              </w:fldChar>
            </w:r>
            <w:r w:rsidR="00485FA4">
              <w:rPr>
                <w:shd w:val="clear" w:color="auto" w:fill="FFFFFF"/>
              </w:rPr>
              <w:instrText xml:space="preserve"> ADDIN EN.CITE </w:instrText>
            </w:r>
            <w:r w:rsidR="00485FA4">
              <w:rPr>
                <w:shd w:val="clear" w:color="auto" w:fill="FFFFFF"/>
              </w:rPr>
              <w:fldChar w:fldCharType="begin">
                <w:fldData xml:space="preserve">PEVuZE5vdGU+PENpdGU+PEF1dGhvcj5CaXJjaDwvQXV0aG9yPjxZZWFyPjIwMjI8L1llYXI+PFJl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</w:fldData>
              </w:fldChar>
            </w:r>
            <w:r w:rsidR="00485FA4">
              <w:rPr>
                <w:shd w:val="clear" w:color="auto" w:fill="FFFFFF"/>
              </w:rPr>
              <w:instrText xml:space="preserve"> ADDIN EN.CITE.DATA </w:instrText>
            </w:r>
            <w:r w:rsidR="00485FA4">
              <w:rPr>
                <w:shd w:val="clear" w:color="auto" w:fill="FFFFFF"/>
              </w:rPr>
            </w:r>
            <w:r w:rsidR="00485FA4">
              <w:rPr>
                <w:shd w:val="clear" w:color="auto" w:fill="FFFFFF"/>
              </w:rPr>
              <w:fldChar w:fldCharType="end"/>
            </w:r>
            <w:r w:rsidR="00485FA4">
              <w:rPr>
                <w:shd w:val="clear" w:color="auto" w:fill="FFFFFF"/>
              </w:rPr>
            </w:r>
            <w:r w:rsidR="00485FA4">
              <w:rPr>
                <w:shd w:val="clear" w:color="auto" w:fill="FFFFFF"/>
              </w:rPr>
              <w:fldChar w:fldCharType="separate"/>
            </w:r>
            <w:r w:rsidR="00485FA4">
              <w:rPr>
                <w:noProof/>
                <w:shd w:val="clear" w:color="auto" w:fill="FFFFFF"/>
              </w:rPr>
              <w:t>[24]</w:t>
            </w:r>
            <w:r w:rsidR="00485FA4">
              <w:rPr>
                <w:shd w:val="clear" w:color="auto" w:fill="FFFFFF"/>
              </w:rPr>
              <w:fldChar w:fldCharType="end"/>
            </w:r>
            <w:r w:rsidR="00485FA4">
              <w:rPr>
                <w:shd w:val="clear" w:color="auto" w:fill="FFFFFF"/>
              </w:rPr>
              <w:t>. To our knowledge no systematic review has investigated inequalities in WM referrals within routine clinical practice.</w:t>
            </w:r>
            <w:r w:rsidR="00E5416E">
              <w:t>”</w:t>
            </w:r>
          </w:p>
          <w:p w14:paraId="36839530" w14:textId="77777777" w:rsidR="008629E8" w:rsidRDefault="008629E8">
            <w:pPr>
              <w:rPr>
                <w:b/>
                <w:bCs/>
              </w:rPr>
            </w:pPr>
          </w:p>
        </w:tc>
      </w:tr>
      <w:tr w:rsidR="008629E8" w14:paraId="664E82A1" w14:textId="77777777" w:rsidTr="008F0892">
        <w:tc>
          <w:tcPr>
            <w:tcW w:w="4508" w:type="dxa"/>
          </w:tcPr>
          <w:p w14:paraId="6A128005" w14:textId="07C55C23" w:rsidR="008629E8" w:rsidRPr="00705AF0" w:rsidRDefault="00A77ACA">
            <w:r w:rsidRPr="00705AF0">
              <w:t xml:space="preserve">3. State specific objectives, including any </w:t>
            </w:r>
            <w:r w:rsidR="00705AF0" w:rsidRPr="00705AF0">
              <w:t>prespecified hypotheses. (STROBE)</w:t>
            </w:r>
          </w:p>
        </w:tc>
        <w:tc>
          <w:tcPr>
            <w:tcW w:w="4508" w:type="dxa"/>
          </w:tcPr>
          <w:p w14:paraId="5A064DB9" w14:textId="6A7F58C5" w:rsidR="008629E8" w:rsidRDefault="00F3566A">
            <w:r>
              <w:rPr>
                <w:b/>
                <w:bCs/>
              </w:rPr>
              <w:t>Introduction</w:t>
            </w:r>
            <w:r w:rsidR="00AA3CEE">
              <w:rPr>
                <w:b/>
                <w:bCs/>
              </w:rPr>
              <w:t>, paragraph 5 for study aims</w:t>
            </w:r>
            <w:r w:rsidR="00972FE7" w:rsidRPr="00B46BDF">
              <w:rPr>
                <w:b/>
                <w:bCs/>
              </w:rPr>
              <w:t>:</w:t>
            </w:r>
            <w:r w:rsidR="00972FE7" w:rsidRPr="00972FE7">
              <w:t xml:space="preserve"> </w:t>
            </w:r>
            <w:bookmarkStart w:id="0" w:name="_Toc326743009"/>
            <w:bookmarkStart w:id="1" w:name="_Toc326743398"/>
            <w:bookmarkStart w:id="2" w:name="_Toc326743543"/>
            <w:r w:rsidR="00972FE7" w:rsidRPr="00972FE7">
              <w:t xml:space="preserve">“The aims of this study were to: 1) Describe the population of adults with a recording of overweight or obesity in primary care in England, including those who a) receive an NHS referral for WM from primary care and b) </w:t>
            </w:r>
            <w:r w:rsidR="00972FE7" w:rsidRPr="00972FE7">
              <w:lastRenderedPageBreak/>
              <w:t>undergo NHS bariatric surgery, 2) Determine the patient and GP practice characteristics associated with a) WM referral and b) bariatric surgery.”</w:t>
            </w:r>
            <w:bookmarkEnd w:id="0"/>
            <w:bookmarkEnd w:id="1"/>
            <w:bookmarkEnd w:id="2"/>
          </w:p>
          <w:p w14:paraId="700067F5" w14:textId="77777777" w:rsidR="003C78A7" w:rsidRDefault="003C78A7"/>
          <w:p w14:paraId="56F78CA2" w14:textId="5D6800E4" w:rsidR="003C78A7" w:rsidRDefault="003C78A7">
            <w:r w:rsidRPr="002870AF">
              <w:rPr>
                <w:b/>
                <w:bCs/>
              </w:rPr>
              <w:t xml:space="preserve">Methods, </w:t>
            </w:r>
            <w:r w:rsidR="00FF5CC2" w:rsidRPr="00FF5CC2">
              <w:rPr>
                <w:b/>
                <w:bCs/>
              </w:rPr>
              <w:t>‘Study design’</w:t>
            </w:r>
            <w:r w:rsidR="00FF5CC2">
              <w:t xml:space="preserve"> </w:t>
            </w:r>
            <w:r w:rsidR="0012008D" w:rsidRPr="00700B05">
              <w:rPr>
                <w:b/>
                <w:bCs/>
              </w:rPr>
              <w:t>for specific research questions:</w:t>
            </w:r>
            <w:r w:rsidR="0012008D">
              <w:t xml:space="preserve"> “</w:t>
            </w:r>
            <w:r w:rsidR="002870AF" w:rsidRPr="009C2CD1">
              <w:rPr>
                <w:rFonts w:ascii="Calibri" w:eastAsia="Times New Roman" w:hAnsi="Calibri" w:cs="Calibri"/>
                <w:color w:val="000000"/>
                <w:bdr w:val="none" w:sz="0" w:space="0" w:color="auto" w:frame="1"/>
                <w:lang w:eastAsia="en-GB"/>
              </w:rPr>
              <w:t xml:space="preserve">Our research questions were: 1) Of </w:t>
            </w:r>
            <w:r w:rsidR="002870AF">
              <w:rPr>
                <w:rFonts w:ascii="Calibri" w:eastAsia="Times New Roman" w:hAnsi="Calibri" w:cs="Calibri"/>
                <w:color w:val="000000"/>
                <w:bdr w:val="none" w:sz="0" w:space="0" w:color="auto" w:frame="1"/>
                <w:lang w:eastAsia="en-GB"/>
              </w:rPr>
              <w:t xml:space="preserve">people with overweight and obesity in primary care </w:t>
            </w:r>
            <w:r w:rsidR="002870AF" w:rsidRPr="009C2CD1">
              <w:rPr>
                <w:rFonts w:ascii="Calibri" w:eastAsia="Times New Roman" w:hAnsi="Calibri" w:cs="Calibri"/>
                <w:color w:val="000000"/>
                <w:bdr w:val="none" w:sz="0" w:space="0" w:color="auto" w:frame="1"/>
                <w:lang w:eastAsia="en-GB"/>
              </w:rPr>
              <w:t>in England</w:t>
            </w:r>
            <w:r w:rsidR="002870AF">
              <w:rPr>
                <w:rFonts w:ascii="Calibri" w:eastAsia="Times New Roman" w:hAnsi="Calibri" w:cs="Calibri"/>
                <w:color w:val="000000"/>
                <w:bdr w:val="none" w:sz="0" w:space="0" w:color="auto" w:frame="1"/>
                <w:lang w:eastAsia="en-GB"/>
              </w:rPr>
              <w:t xml:space="preserve"> (</w:t>
            </w:r>
            <w:r w:rsidR="002870AF" w:rsidRPr="009C2CD1">
              <w:rPr>
                <w:rFonts w:ascii="Calibri" w:eastAsia="Times New Roman" w:hAnsi="Calibri" w:cs="Calibri"/>
                <w:color w:val="000000"/>
                <w:bdr w:val="none" w:sz="0" w:space="0" w:color="auto" w:frame="1"/>
                <w:lang w:eastAsia="en-GB"/>
              </w:rPr>
              <w:t>eligible population</w:t>
            </w:r>
            <w:r w:rsidR="002870AF">
              <w:rPr>
                <w:rFonts w:ascii="Calibri" w:eastAsia="Times New Roman" w:hAnsi="Calibri" w:cs="Calibri"/>
                <w:color w:val="000000"/>
                <w:bdr w:val="none" w:sz="0" w:space="0" w:color="auto" w:frame="1"/>
                <w:lang w:eastAsia="en-GB"/>
              </w:rPr>
              <w:t>)</w:t>
            </w:r>
            <w:r w:rsidR="002870AF" w:rsidRPr="009C2CD1">
              <w:rPr>
                <w:rFonts w:ascii="Calibri" w:eastAsia="Times New Roman" w:hAnsi="Calibri" w:cs="Calibri"/>
                <w:color w:val="000000"/>
                <w:bdr w:val="none" w:sz="0" w:space="0" w:color="auto" w:frame="1"/>
                <w:lang w:eastAsia="en-GB"/>
              </w:rPr>
              <w:t>, who and how many are a) referred for WM and b) undergo publicly funded bariatric surgery</w:t>
            </w:r>
            <w:r w:rsidR="002870AF">
              <w:rPr>
                <w:rFonts w:ascii="Calibri" w:eastAsia="Times New Roman" w:hAnsi="Calibri" w:cs="Calibri"/>
                <w:color w:val="000000"/>
                <w:bdr w:val="none" w:sz="0" w:space="0" w:color="auto" w:frame="1"/>
                <w:lang w:eastAsia="en-GB"/>
              </w:rPr>
              <w:t xml:space="preserve"> (in the sub-group with severe and complex obesity)</w:t>
            </w:r>
            <w:r w:rsidR="002870AF" w:rsidRPr="009C2CD1">
              <w:rPr>
                <w:rFonts w:ascii="Calibri" w:eastAsia="Times New Roman" w:hAnsi="Calibri" w:cs="Calibri"/>
                <w:color w:val="000000"/>
                <w:bdr w:val="none" w:sz="0" w:space="0" w:color="auto" w:frame="1"/>
                <w:lang w:eastAsia="en-GB"/>
              </w:rPr>
              <w:t xml:space="preserve">? 2) </w:t>
            </w:r>
            <w:r w:rsidR="002870AF">
              <w:rPr>
                <w:rFonts w:ascii="Calibri" w:eastAsia="Times New Roman" w:hAnsi="Calibri" w:cs="Calibri"/>
                <w:color w:val="000000"/>
                <w:bdr w:val="none" w:sz="0" w:space="0" w:color="auto" w:frame="1"/>
                <w:lang w:eastAsia="en-GB"/>
              </w:rPr>
              <w:t xml:space="preserve">For people who are eligible, which patient </w:t>
            </w:r>
            <w:r w:rsidR="002870AF" w:rsidRPr="009C2CD1">
              <w:rPr>
                <w:rFonts w:ascii="Calibri" w:eastAsia="Times New Roman" w:hAnsi="Calibri" w:cs="Calibri"/>
                <w:color w:val="000000"/>
                <w:bdr w:val="none" w:sz="0" w:space="0" w:color="auto" w:frame="1"/>
                <w:lang w:eastAsia="en-GB"/>
              </w:rPr>
              <w:t>and GP-practice factors</w:t>
            </w:r>
            <w:r w:rsidR="002870AF">
              <w:rPr>
                <w:rFonts w:ascii="Calibri" w:eastAsia="Times New Roman" w:hAnsi="Calibri" w:cs="Calibri"/>
                <w:color w:val="000000"/>
                <w:bdr w:val="none" w:sz="0" w:space="0" w:color="auto" w:frame="1"/>
                <w:lang w:eastAsia="en-GB"/>
              </w:rPr>
              <w:t xml:space="preserve"> </w:t>
            </w:r>
            <w:r w:rsidR="002870AF" w:rsidRPr="009C2CD1">
              <w:rPr>
                <w:rFonts w:ascii="Calibri" w:eastAsia="Times New Roman" w:hAnsi="Calibri" w:cs="Calibri"/>
                <w:color w:val="000000"/>
                <w:bdr w:val="none" w:sz="0" w:space="0" w:color="auto" w:frame="1"/>
                <w:lang w:eastAsia="en-GB"/>
              </w:rPr>
              <w:t>are associated with WM referral and bariatric surgery?</w:t>
            </w:r>
            <w:r w:rsidR="002870AF">
              <w:rPr>
                <w:rFonts w:ascii="Calibri" w:eastAsia="Times New Roman" w:hAnsi="Calibri" w:cs="Calibri"/>
                <w:color w:val="000000"/>
                <w:bdr w:val="none" w:sz="0" w:space="0" w:color="auto" w:frame="1"/>
                <w:lang w:eastAsia="en-GB"/>
              </w:rPr>
              <w:t>”</w:t>
            </w:r>
          </w:p>
          <w:p w14:paraId="62C6238B" w14:textId="095697B2" w:rsidR="00BB5EC0" w:rsidRPr="00972FE7" w:rsidRDefault="00BB5EC0"/>
        </w:tc>
      </w:tr>
      <w:tr w:rsidR="00E87C18" w14:paraId="27CC326F" w14:textId="77777777" w:rsidTr="008F0892">
        <w:tc>
          <w:tcPr>
            <w:tcW w:w="4508" w:type="dxa"/>
          </w:tcPr>
          <w:p w14:paraId="46752506" w14:textId="77777777" w:rsidR="00E87C18" w:rsidRDefault="00705AF0">
            <w:pPr>
              <w:rPr>
                <w:b/>
                <w:bCs/>
              </w:rPr>
            </w:pPr>
            <w:r>
              <w:rPr>
                <w:b/>
                <w:bCs/>
              </w:rPr>
              <w:lastRenderedPageBreak/>
              <w:t>Methods</w:t>
            </w:r>
          </w:p>
          <w:p w14:paraId="1024F346" w14:textId="3EE085AD" w:rsidR="00BB5EC0" w:rsidRDefault="00BB5EC0">
            <w:pPr>
              <w:rPr>
                <w:b/>
                <w:bCs/>
              </w:rPr>
            </w:pPr>
          </w:p>
        </w:tc>
        <w:tc>
          <w:tcPr>
            <w:tcW w:w="4508" w:type="dxa"/>
          </w:tcPr>
          <w:p w14:paraId="74958996" w14:textId="77777777" w:rsidR="00E87C18" w:rsidRDefault="00E87C18">
            <w:pPr>
              <w:rPr>
                <w:b/>
                <w:bCs/>
              </w:rPr>
            </w:pPr>
          </w:p>
        </w:tc>
      </w:tr>
      <w:tr w:rsidR="00E87C18" w14:paraId="3CCE76E9" w14:textId="77777777" w:rsidTr="008F0892">
        <w:tc>
          <w:tcPr>
            <w:tcW w:w="4508" w:type="dxa"/>
          </w:tcPr>
          <w:p w14:paraId="47030613" w14:textId="3092E352" w:rsidR="00E87C18" w:rsidRPr="00705AF0" w:rsidRDefault="00705AF0">
            <w:r w:rsidRPr="00705AF0">
              <w:t>4. Present key elements of study design early in the paper.</w:t>
            </w:r>
            <w:r w:rsidR="00D16514">
              <w:t xml:space="preserve"> </w:t>
            </w:r>
            <w:r w:rsidR="00D16514" w:rsidRPr="00705AF0">
              <w:t>(STROBE)</w:t>
            </w:r>
          </w:p>
        </w:tc>
        <w:tc>
          <w:tcPr>
            <w:tcW w:w="4508" w:type="dxa"/>
          </w:tcPr>
          <w:p w14:paraId="1D5D6035" w14:textId="79F721F6" w:rsidR="00403653" w:rsidRDefault="0041483D" w:rsidP="00403653">
            <w:r w:rsidRPr="002870AF">
              <w:rPr>
                <w:b/>
                <w:bCs/>
              </w:rPr>
              <w:t xml:space="preserve">Methods, </w:t>
            </w:r>
            <w:r w:rsidR="00FF5CC2">
              <w:rPr>
                <w:b/>
                <w:bCs/>
              </w:rPr>
              <w:t>‘Study design</w:t>
            </w:r>
            <w:proofErr w:type="gramStart"/>
            <w:r w:rsidR="00FF5CC2">
              <w:rPr>
                <w:b/>
                <w:bCs/>
              </w:rPr>
              <w:t xml:space="preserve">’ </w:t>
            </w:r>
            <w:r w:rsidR="00403653" w:rsidRPr="00403653">
              <w:t>:</w:t>
            </w:r>
            <w:proofErr w:type="gramEnd"/>
            <w:r w:rsidR="00403653" w:rsidRPr="00403653">
              <w:t xml:space="preserve"> “A</w:t>
            </w:r>
            <w:r>
              <w:t>n observational</w:t>
            </w:r>
            <w:r w:rsidR="00403653" w:rsidRPr="000A6D24">
              <w:t xml:space="preserve"> cohort</w:t>
            </w:r>
            <w:r w:rsidR="00403653">
              <w:t xml:space="preserve"> study design was undertaken using primary care data from CPRD of all adult patients in England with a record indicating overweight or obesity. The study period ran from January 2007 </w:t>
            </w:r>
            <w:r w:rsidR="00403653" w:rsidRPr="00294DEC">
              <w:t>(</w:t>
            </w:r>
            <w:r w:rsidR="00403653">
              <w:t xml:space="preserve">to coincide with </w:t>
            </w:r>
            <w:r w:rsidR="00403653" w:rsidRPr="00294DEC">
              <w:t>the publication of the first NICE guidance for obesity</w:t>
            </w:r>
            <w:r w:rsidR="00403653">
              <w:t xml:space="preserve"> in December 2006) to June 2020 (the latest CPRD update available when the data were extracted).” </w:t>
            </w:r>
          </w:p>
          <w:p w14:paraId="5A0CEC34" w14:textId="2240A314" w:rsidR="00E87C18" w:rsidRDefault="00E87C18">
            <w:pPr>
              <w:rPr>
                <w:b/>
                <w:bCs/>
              </w:rPr>
            </w:pPr>
          </w:p>
        </w:tc>
      </w:tr>
      <w:tr w:rsidR="00E87C18" w14:paraId="71951611" w14:textId="77777777" w:rsidTr="008F0892">
        <w:tc>
          <w:tcPr>
            <w:tcW w:w="4508" w:type="dxa"/>
          </w:tcPr>
          <w:p w14:paraId="52D56E29" w14:textId="6493CC7B" w:rsidR="00E87C18" w:rsidRPr="00705AF0" w:rsidRDefault="00705AF0">
            <w:r w:rsidRPr="00705AF0">
              <w:t>5. Describe the setting, locations, and relevant dates, including periods of recruitment, exposure, follow-up, and data collection</w:t>
            </w:r>
            <w:r w:rsidR="00D16514">
              <w:t xml:space="preserve">. </w:t>
            </w:r>
            <w:r w:rsidR="00D16514" w:rsidRPr="00705AF0">
              <w:t>(STROBE)</w:t>
            </w:r>
          </w:p>
        </w:tc>
        <w:tc>
          <w:tcPr>
            <w:tcW w:w="4508" w:type="dxa"/>
          </w:tcPr>
          <w:p w14:paraId="51B93F2B" w14:textId="18DED33B" w:rsidR="0042063F" w:rsidRDefault="00296E99" w:rsidP="0042063F">
            <w:r w:rsidRPr="002870AF">
              <w:rPr>
                <w:b/>
                <w:bCs/>
              </w:rPr>
              <w:t xml:space="preserve">Methods, </w:t>
            </w:r>
            <w:r w:rsidR="00FF5CC2">
              <w:rPr>
                <w:b/>
                <w:bCs/>
              </w:rPr>
              <w:t>‘Study design’</w:t>
            </w:r>
            <w:r w:rsidDel="00296E99">
              <w:rPr>
                <w:b/>
                <w:bCs/>
              </w:rPr>
              <w:t xml:space="preserve"> </w:t>
            </w:r>
            <w:r w:rsidR="00191581">
              <w:rPr>
                <w:b/>
                <w:bCs/>
              </w:rPr>
              <w:t xml:space="preserve">(see text in item 4. </w:t>
            </w:r>
            <w:r w:rsidR="00DC0DC8">
              <w:rPr>
                <w:b/>
                <w:bCs/>
              </w:rPr>
              <w:t>A</w:t>
            </w:r>
            <w:r w:rsidR="00191581">
              <w:rPr>
                <w:b/>
                <w:bCs/>
              </w:rPr>
              <w:t>bove).</w:t>
            </w:r>
          </w:p>
          <w:p w14:paraId="247D19F7" w14:textId="6E59F09E" w:rsidR="0060311F" w:rsidRDefault="0060311F" w:rsidP="0042063F"/>
          <w:p w14:paraId="0B70E014" w14:textId="375A3176" w:rsidR="0060311F" w:rsidRDefault="00E870EC" w:rsidP="0042063F">
            <w:r>
              <w:rPr>
                <w:b/>
                <w:bCs/>
              </w:rPr>
              <w:t xml:space="preserve">Methods, </w:t>
            </w:r>
            <w:r w:rsidR="000C1BE9">
              <w:rPr>
                <w:b/>
                <w:bCs/>
              </w:rPr>
              <w:t>‘Follow-up’</w:t>
            </w:r>
            <w:r w:rsidR="0060311F" w:rsidRPr="00872C5E">
              <w:rPr>
                <w:b/>
                <w:bCs/>
              </w:rPr>
              <w:t>:</w:t>
            </w:r>
            <w:r w:rsidR="0060311F">
              <w:t xml:space="preserve"> “Individuals included in the study were followed up from first indication of overweight/obesity until the earliest of the following: first indication of WM referral or bariatric surgery, death, transfer out from practice; end of practice data collection; or end of the study period (June 2020).”</w:t>
            </w:r>
          </w:p>
          <w:p w14:paraId="60EFFBA0" w14:textId="77777777" w:rsidR="00E87C18" w:rsidRDefault="00E87C18">
            <w:pPr>
              <w:rPr>
                <w:b/>
                <w:bCs/>
              </w:rPr>
            </w:pPr>
          </w:p>
        </w:tc>
      </w:tr>
      <w:tr w:rsidR="00705AF0" w14:paraId="1460A85A" w14:textId="77777777" w:rsidTr="008F0892">
        <w:tc>
          <w:tcPr>
            <w:tcW w:w="4508" w:type="dxa"/>
          </w:tcPr>
          <w:p w14:paraId="44FB82C0" w14:textId="16084311" w:rsidR="000F6536" w:rsidRPr="0056488A" w:rsidRDefault="00705AF0" w:rsidP="000F6536">
            <w:pPr>
              <w:rPr>
                <w:rFonts w:ascii="AdvTT7d4973e5.I" w:hAnsi="AdvTT7d4973e5.I" w:cs="AdvTT7d4973e5.I"/>
              </w:rPr>
            </w:pPr>
            <w:r w:rsidRPr="0056488A">
              <w:t xml:space="preserve">6. (a) </w:t>
            </w:r>
            <w:r w:rsidR="000F6536" w:rsidRPr="0056488A">
              <w:rPr>
                <w:i/>
                <w:iCs/>
              </w:rPr>
              <w:t>Cohort study:</w:t>
            </w:r>
            <w:r w:rsidR="000F6536" w:rsidRPr="0056488A">
              <w:t xml:space="preserve"> Give the eligibility criteria and the sources and methods of selection of participants. Describe methods of follow-up. </w:t>
            </w:r>
          </w:p>
          <w:p w14:paraId="0D2E6C1E" w14:textId="77777777" w:rsidR="008F6A30" w:rsidRDefault="008F6A30" w:rsidP="000F6536">
            <w:pPr>
              <w:rPr>
                <w:rFonts w:ascii="AdvTT7d4973e5.I" w:hAnsi="AdvTT7d4973e5.I" w:cs="AdvTT7d4973e5.I"/>
              </w:rPr>
            </w:pPr>
          </w:p>
          <w:p w14:paraId="27B12D69" w14:textId="06628900" w:rsidR="000F6536" w:rsidRPr="0056488A" w:rsidRDefault="000F6536" w:rsidP="000F6536">
            <w:r w:rsidRPr="0056488A">
              <w:rPr>
                <w:rFonts w:ascii="AdvTT7d4973e5.I" w:hAnsi="AdvTT7d4973e5.I" w:cs="AdvTT7d4973e5.I"/>
              </w:rPr>
              <w:t xml:space="preserve">(b) </w:t>
            </w:r>
            <w:r w:rsidRPr="0056488A">
              <w:rPr>
                <w:rFonts w:ascii="AdvTT7d4973e5.I" w:hAnsi="AdvTT7d4973e5.I" w:cs="AdvTT7d4973e5.I"/>
                <w:i/>
                <w:iCs/>
              </w:rPr>
              <w:t>Cohort study</w:t>
            </w:r>
            <w:r w:rsidRPr="0056488A">
              <w:rPr>
                <w:i/>
                <w:iCs/>
              </w:rPr>
              <w:t>:</w:t>
            </w:r>
            <w:r w:rsidRPr="0056488A">
              <w:t xml:space="preserve"> For matched studies, give matching criteria and number of exposed and</w:t>
            </w:r>
          </w:p>
          <w:p w14:paraId="5327EE88" w14:textId="4DC4AE94" w:rsidR="000F6536" w:rsidRDefault="000F6536" w:rsidP="000F6536">
            <w:r w:rsidRPr="0056488A">
              <w:t xml:space="preserve">unexposed. </w:t>
            </w:r>
            <w:r w:rsidR="00D16514" w:rsidRPr="00705AF0">
              <w:t>(STROBE)</w:t>
            </w:r>
            <w:r w:rsidR="0038569A">
              <w:t xml:space="preserve"> </w:t>
            </w:r>
          </w:p>
          <w:p w14:paraId="4DE4A662" w14:textId="57CFE261" w:rsidR="00D16514" w:rsidRDefault="00D16514" w:rsidP="000F6536"/>
          <w:p w14:paraId="08533A9C" w14:textId="77777777" w:rsidR="00D16514" w:rsidRDefault="00D16514" w:rsidP="00D16514">
            <w:r>
              <w:t xml:space="preserve">RECORD 6.1: The methods of study population selection (such as codes or algorithms used to identify subjects) should be listed in detail. If </w:t>
            </w:r>
            <w:r>
              <w:lastRenderedPageBreak/>
              <w:t xml:space="preserve">this is not possible, an explanation should be provided. </w:t>
            </w:r>
          </w:p>
          <w:p w14:paraId="2FE6F6B4" w14:textId="77777777" w:rsidR="008F6A30" w:rsidRDefault="008F6A30" w:rsidP="00D16514"/>
          <w:p w14:paraId="2FD47B88" w14:textId="261E009C" w:rsidR="00D16514" w:rsidRDefault="00D16514" w:rsidP="00D16514">
            <w:r>
              <w:t>RECORD 6.2: Any</w:t>
            </w:r>
            <w:r w:rsidR="008F6A30">
              <w:t xml:space="preserve"> </w:t>
            </w:r>
            <w:r>
              <w:t>validation studies of the codes or algorithms used to select</w:t>
            </w:r>
            <w:r w:rsidR="008F6A30">
              <w:t xml:space="preserve"> </w:t>
            </w:r>
            <w:r>
              <w:t>the population should be referenced. If validation was</w:t>
            </w:r>
            <w:r w:rsidR="008F6A30">
              <w:t xml:space="preserve"> </w:t>
            </w:r>
            <w:r>
              <w:t>conducted for this study and not published elsewhere,</w:t>
            </w:r>
            <w:r w:rsidR="008F6A30">
              <w:t xml:space="preserve"> </w:t>
            </w:r>
            <w:r>
              <w:t>detailed methods and results should be provided.</w:t>
            </w:r>
          </w:p>
          <w:p w14:paraId="6B3FC796" w14:textId="77777777" w:rsidR="008F6A30" w:rsidRDefault="008F6A30" w:rsidP="00D16514"/>
          <w:p w14:paraId="5D2C88D7" w14:textId="0832EBFE" w:rsidR="00D16514" w:rsidRPr="0056488A" w:rsidRDefault="00D16514" w:rsidP="00D16514">
            <w:r>
              <w:t>RECORD 6.3: If the study involved linkage of databases,</w:t>
            </w:r>
            <w:r w:rsidR="008F6A30">
              <w:t xml:space="preserve"> </w:t>
            </w:r>
            <w:r>
              <w:t xml:space="preserve">consider use of a </w:t>
            </w:r>
            <w:r>
              <w:rPr>
                <w:rFonts w:ascii="AdvOT82c4f4c4+fb" w:hAnsi="AdvOT82c4f4c4+fb" w:cs="AdvOT82c4f4c4+fb"/>
              </w:rPr>
              <w:t>fl</w:t>
            </w:r>
            <w:r>
              <w:t>ow diagram or other graphical display to</w:t>
            </w:r>
            <w:r w:rsidR="008F6A30">
              <w:t xml:space="preserve"> </w:t>
            </w:r>
            <w:r>
              <w:t>demonstrate the data linkage process, including the</w:t>
            </w:r>
            <w:r w:rsidR="008F6A30">
              <w:t xml:space="preserve"> </w:t>
            </w:r>
            <w:r>
              <w:t>number of individuals with linked data at each stage.</w:t>
            </w:r>
          </w:p>
          <w:p w14:paraId="74B9F36F" w14:textId="4D6B175C" w:rsidR="00705AF0" w:rsidRDefault="00705AF0" w:rsidP="000F6536">
            <w:pPr>
              <w:rPr>
                <w:b/>
                <w:bCs/>
              </w:rPr>
            </w:pPr>
          </w:p>
        </w:tc>
        <w:tc>
          <w:tcPr>
            <w:tcW w:w="4508" w:type="dxa"/>
          </w:tcPr>
          <w:p w14:paraId="15A42B5D" w14:textId="145246BE" w:rsidR="00705AF0" w:rsidRDefault="0038569A">
            <w:pPr>
              <w:rPr>
                <w:b/>
                <w:bCs/>
              </w:rPr>
            </w:pPr>
            <w:r>
              <w:rPr>
                <w:b/>
                <w:bCs/>
              </w:rPr>
              <w:lastRenderedPageBreak/>
              <w:t xml:space="preserve">(a) </w:t>
            </w:r>
            <w:r w:rsidR="005A4882">
              <w:rPr>
                <w:b/>
                <w:bCs/>
              </w:rPr>
              <w:t xml:space="preserve">Methods, </w:t>
            </w:r>
            <w:r w:rsidR="00DC0DC8">
              <w:rPr>
                <w:b/>
                <w:bCs/>
              </w:rPr>
              <w:t>‘Participants and inclusion criteria’</w:t>
            </w:r>
            <w:r w:rsidR="00616B0C">
              <w:rPr>
                <w:b/>
                <w:bCs/>
              </w:rPr>
              <w:t>, and Table 1</w:t>
            </w:r>
            <w:r w:rsidR="00DA5A41">
              <w:rPr>
                <w:b/>
                <w:bCs/>
              </w:rPr>
              <w:t xml:space="preserve"> (exposure definitions)</w:t>
            </w:r>
            <w:r w:rsidR="00616B0C">
              <w:rPr>
                <w:b/>
                <w:bCs/>
              </w:rPr>
              <w:t>. Example text</w:t>
            </w:r>
            <w:r w:rsidR="00FA651F">
              <w:rPr>
                <w:b/>
                <w:bCs/>
              </w:rPr>
              <w:t xml:space="preserve"> </w:t>
            </w:r>
            <w:r w:rsidR="00DB140C">
              <w:rPr>
                <w:b/>
                <w:bCs/>
              </w:rPr>
              <w:t>Methods</w:t>
            </w:r>
            <w:r w:rsidR="00616B0C">
              <w:rPr>
                <w:b/>
                <w:bCs/>
              </w:rPr>
              <w:t xml:space="preserve">: </w:t>
            </w:r>
            <w:r w:rsidR="00616B0C" w:rsidRPr="00616B0C">
              <w:t>“</w:t>
            </w:r>
            <w:r w:rsidR="00911431">
              <w:t xml:space="preserve">The source population included all patients with ‘research quality’ data (deemed ‘acceptable’ quality by CPRD and providing some ‘up-to-standard' data), registered with general practices between January 2007 and June 2020 contributing to the CPRD GOLD primary care dataset </w:t>
            </w:r>
            <w:r w:rsidR="00911431">
              <w:fldChar w:fldCharType="begin">
                <w:fldData xml:space="preserve">PEVuZE5vdGU+PENpdGU+PEF1dGhvcj5IZXJyZXR0PC9BdXRob3I+PFllYXI+MjAxNTwvWWVhcj48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=
</w:fldData>
              </w:fldChar>
            </w:r>
            <w:r w:rsidR="00911431">
              <w:instrText xml:space="preserve"> ADDIN EN.CITE </w:instrText>
            </w:r>
            <w:r w:rsidR="00911431">
              <w:fldChar w:fldCharType="begin">
                <w:fldData xml:space="preserve">PEVuZE5vdGU+PENpdGU+PEF1dGhvcj5IZXJyZXR0PC9BdXRob3I+PFllYXI+MjAxNTwvWWVhcj48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=
</w:fldData>
              </w:fldChar>
            </w:r>
            <w:r w:rsidR="00911431">
              <w:instrText xml:space="preserve"> ADDIN EN.CITE.DATA </w:instrText>
            </w:r>
            <w:r w:rsidR="00911431">
              <w:fldChar w:fldCharType="end"/>
            </w:r>
            <w:r w:rsidR="00911431">
              <w:fldChar w:fldCharType="separate"/>
            </w:r>
            <w:r w:rsidR="00911431">
              <w:rPr>
                <w:noProof/>
              </w:rPr>
              <w:t>[22]</w:t>
            </w:r>
            <w:r w:rsidR="00911431">
              <w:fldChar w:fldCharType="end"/>
            </w:r>
            <w:r w:rsidR="00911431">
              <w:t xml:space="preserve">. Adults aged ≥18 years who were registered at GP practices in England were included in the study </w:t>
            </w:r>
            <w:r w:rsidR="00911431">
              <w:lastRenderedPageBreak/>
              <w:t xml:space="preserve">if during the </w:t>
            </w:r>
            <w:r w:rsidR="00911431" w:rsidRPr="00223256">
              <w:t>study period they had a recording of overweight or obesity (BMI ≥25.0 or ≥23.0 kg/m</w:t>
            </w:r>
            <w:r w:rsidR="00911431" w:rsidRPr="00223256">
              <w:rPr>
                <w:rFonts w:cs="Arial"/>
                <w:vertAlign w:val="superscript"/>
              </w:rPr>
              <w:t>2</w:t>
            </w:r>
            <w:r w:rsidR="00911431" w:rsidRPr="00223256">
              <w:rPr>
                <w:rFonts w:cs="Arial"/>
              </w:rPr>
              <w:t xml:space="preserve"> in people of Black and Asian ethnic groups as defined in the </w:t>
            </w:r>
            <w:r w:rsidR="00911431" w:rsidRPr="00223256">
              <w:t xml:space="preserve">2014 NICE obesity guidance) in CPRD GOLD </w:t>
            </w:r>
            <w:r w:rsidR="00911431" w:rsidRPr="00223256">
              <w:fldChar w:fldCharType="begin"/>
            </w:r>
            <w:r w:rsidR="00911431">
              <w:instrText xml:space="preserve"> ADDIN EN.CITE &lt;EndNote&gt;&lt;Cite&gt;&lt;Author&gt;National Institute for Health and Care Excellence&lt;/Author&gt;&lt;Year&gt;2014&lt;/Year&gt;&lt;RecNum&gt;505&lt;/RecNum&gt;&lt;DisplayText&gt;[11]&lt;/DisplayText&gt;&lt;record&gt;&lt;rec-number&gt;505&lt;/rec-number&gt;&lt;foreign-keys&gt;&lt;key app="EN" db-id="wxxwfprauds9xoe2ta7p2rsbx9ds2r5raw95" timestamp="1418056872"&gt;505&lt;/key&gt;&lt;/foreign-keys&gt;&lt;ref-type name="Report"&gt;27&lt;/ref-type&gt;&lt;contributors&gt;&lt;authors&gt;&lt;author&gt;National Institute for Health and Care Excellence,&lt;/author&gt;&lt;/authors&gt;&lt;tertiary-authors&gt;&lt;author&gt;National Institute for Health and Care Excellence&lt;/author&gt;&lt;/tertiary-authors&gt;&lt;/contributors&gt;&lt;titles&gt;&lt;title&gt;Obesity: identification, assessment and management. Clinical Guideline [CG189].&lt;/title&gt;&lt;/titles&gt;&lt;keywords&gt;&lt;keyword&gt;OVERWEIGHT&lt;/keyword&gt;&lt;keyword&gt;Adult&lt;/keyword&gt;&lt;/keywords&gt;&lt;dates&gt;&lt;year&gt;2014&lt;/year&gt;&lt;/dates&gt;&lt;pub-location&gt;London&lt;/pub-location&gt;&lt;label&gt;74&lt;/label&gt;&lt;urls&gt;&lt;related-urls&gt;&lt;url&gt;https://www.nice.org.uk/guidance/CG189&lt;/url&gt;&lt;/related-urls&gt;&lt;/urls&gt;&lt;/record&gt;&lt;/Cite&gt;&lt;/EndNote&gt;</w:instrText>
            </w:r>
            <w:r w:rsidR="00911431" w:rsidRPr="00223256">
              <w:fldChar w:fldCharType="separate"/>
            </w:r>
            <w:r w:rsidR="00911431">
              <w:rPr>
                <w:noProof/>
              </w:rPr>
              <w:t>[11]</w:t>
            </w:r>
            <w:r w:rsidR="00911431" w:rsidRPr="00223256">
              <w:fldChar w:fldCharType="end"/>
            </w:r>
            <w:r w:rsidR="00911431" w:rsidRPr="00223256">
              <w:t xml:space="preserve"> (</w:t>
            </w:r>
            <w:r w:rsidR="00911431" w:rsidRPr="00223256">
              <w:rPr>
                <w:b/>
                <w:bCs/>
              </w:rPr>
              <w:t>Table 1</w:t>
            </w:r>
            <w:r w:rsidR="00911431" w:rsidRPr="00223256">
              <w:t>)</w:t>
            </w:r>
            <w:r w:rsidR="00616B0C">
              <w:t>”</w:t>
            </w:r>
            <w:r w:rsidR="00EB5969">
              <w:rPr>
                <w:b/>
                <w:bCs/>
              </w:rPr>
              <w:t xml:space="preserve"> </w:t>
            </w:r>
          </w:p>
          <w:p w14:paraId="31CB3149" w14:textId="77777777" w:rsidR="001C5E8B" w:rsidRDefault="001C5E8B">
            <w:pPr>
              <w:rPr>
                <w:b/>
                <w:bCs/>
              </w:rPr>
            </w:pPr>
          </w:p>
          <w:p w14:paraId="1368136E" w14:textId="3370999A" w:rsidR="001C5E8B" w:rsidRDefault="001C5E8B">
            <w:r w:rsidRPr="001C5E8B">
              <w:t xml:space="preserve">See item 5 for </w:t>
            </w:r>
            <w:r w:rsidR="0038569A">
              <w:t xml:space="preserve">example text for </w:t>
            </w:r>
            <w:r w:rsidRPr="001C5E8B">
              <w:t>methods of follow-up</w:t>
            </w:r>
            <w:r>
              <w:t xml:space="preserve"> (</w:t>
            </w:r>
            <w:r w:rsidR="000C1BE9">
              <w:rPr>
                <w:b/>
                <w:bCs/>
              </w:rPr>
              <w:t>Methods, ‘Follow-up’</w:t>
            </w:r>
            <w:r w:rsidR="000B28B8">
              <w:t>).</w:t>
            </w:r>
          </w:p>
          <w:p w14:paraId="0BF65B44" w14:textId="77777777" w:rsidR="00990DF4" w:rsidRDefault="00990DF4"/>
          <w:p w14:paraId="42765633" w14:textId="77777777" w:rsidR="00990DF4" w:rsidRPr="00BA263E" w:rsidRDefault="00990DF4">
            <w:pPr>
              <w:rPr>
                <w:b/>
                <w:bCs/>
              </w:rPr>
            </w:pPr>
            <w:r w:rsidRPr="00BA263E">
              <w:rPr>
                <w:b/>
                <w:bCs/>
              </w:rPr>
              <w:t>(b) N/A</w:t>
            </w:r>
          </w:p>
          <w:p w14:paraId="351517E3" w14:textId="77777777" w:rsidR="00990DF4" w:rsidRDefault="00990DF4"/>
          <w:p w14:paraId="6BA6D874" w14:textId="56C488A1" w:rsidR="00201F4D" w:rsidRPr="008B16D2" w:rsidRDefault="00990DF4">
            <w:pPr>
              <w:rPr>
                <w:b/>
                <w:bCs/>
              </w:rPr>
            </w:pPr>
            <w:r w:rsidRPr="00224D99">
              <w:rPr>
                <w:b/>
                <w:bCs/>
              </w:rPr>
              <w:t>RECORD 6.1:</w:t>
            </w:r>
            <w:r>
              <w:t xml:space="preserve"> </w:t>
            </w:r>
            <w:r w:rsidR="00224D99" w:rsidRPr="008B16D2">
              <w:rPr>
                <w:b/>
                <w:bCs/>
              </w:rPr>
              <w:t xml:space="preserve">Detailed in </w:t>
            </w:r>
            <w:r w:rsidR="00110AE7" w:rsidRPr="008B16D2">
              <w:rPr>
                <w:b/>
                <w:bCs/>
              </w:rPr>
              <w:t xml:space="preserve">Table 1 (Exposure definitions), </w:t>
            </w:r>
            <w:r w:rsidR="00A70305" w:rsidRPr="008B16D2">
              <w:rPr>
                <w:b/>
                <w:bCs/>
              </w:rPr>
              <w:t>S</w:t>
            </w:r>
            <w:r w:rsidR="00A70305">
              <w:rPr>
                <w:b/>
                <w:bCs/>
              </w:rPr>
              <w:t>2</w:t>
            </w:r>
            <w:r w:rsidR="00A70305" w:rsidRPr="008B16D2">
              <w:rPr>
                <w:b/>
                <w:bCs/>
              </w:rPr>
              <w:t xml:space="preserve"> </w:t>
            </w:r>
            <w:r w:rsidR="00110AE7" w:rsidRPr="008B16D2">
              <w:rPr>
                <w:b/>
                <w:bCs/>
              </w:rPr>
              <w:t xml:space="preserve">Appendix (code lists for Exposures and Outcomes) and </w:t>
            </w:r>
            <w:r w:rsidR="00A70305" w:rsidRPr="008B16D2">
              <w:rPr>
                <w:b/>
                <w:bCs/>
              </w:rPr>
              <w:t>S</w:t>
            </w:r>
            <w:r w:rsidR="00A70305">
              <w:rPr>
                <w:b/>
                <w:bCs/>
              </w:rPr>
              <w:t>3</w:t>
            </w:r>
            <w:r w:rsidR="00A70305" w:rsidRPr="008B16D2">
              <w:rPr>
                <w:b/>
                <w:bCs/>
              </w:rPr>
              <w:t xml:space="preserve"> Appendi</w:t>
            </w:r>
            <w:r w:rsidR="00A70305">
              <w:rPr>
                <w:b/>
                <w:bCs/>
              </w:rPr>
              <w:t>x</w:t>
            </w:r>
            <w:r w:rsidR="00A70305" w:rsidRPr="008B16D2">
              <w:rPr>
                <w:b/>
                <w:bCs/>
              </w:rPr>
              <w:t xml:space="preserve"> </w:t>
            </w:r>
            <w:r w:rsidR="00110AE7" w:rsidRPr="008B16D2">
              <w:rPr>
                <w:b/>
                <w:bCs/>
              </w:rPr>
              <w:t>(code lists for co-variables).</w:t>
            </w:r>
          </w:p>
          <w:p w14:paraId="092B75B0" w14:textId="77777777" w:rsidR="00A94EE1" w:rsidRDefault="00A94EE1" w:rsidP="005D7BDB">
            <w:pPr>
              <w:rPr>
                <w:b/>
                <w:bCs/>
              </w:rPr>
            </w:pPr>
          </w:p>
          <w:p w14:paraId="5F1C4546" w14:textId="01C173BA" w:rsidR="005D7BDB" w:rsidRDefault="00201F4D" w:rsidP="005D7BDB">
            <w:r w:rsidRPr="00313C7E">
              <w:rPr>
                <w:b/>
                <w:bCs/>
              </w:rPr>
              <w:t>RECORD 6.2</w:t>
            </w:r>
            <w:r>
              <w:t xml:space="preserve">: </w:t>
            </w:r>
            <w:r w:rsidR="00A85CDF">
              <w:rPr>
                <w:b/>
                <w:bCs/>
              </w:rPr>
              <w:t xml:space="preserve">Methods, </w:t>
            </w:r>
            <w:r w:rsidR="00782415">
              <w:rPr>
                <w:b/>
                <w:bCs/>
              </w:rPr>
              <w:t>‘Outcomes’</w:t>
            </w:r>
            <w:r w:rsidR="004E3537">
              <w:t>: “</w:t>
            </w:r>
            <w:r w:rsidR="006704CF" w:rsidRPr="001E3E96">
              <w:t>KC (obesity specialist dietitian) compiled the code lists for the exposures and outcomes which were cross-checked by HP (GP with specialist interest in obesity). Previously published bariatric surgery procedure codes (cross check</w:t>
            </w:r>
            <w:r w:rsidR="006704CF">
              <w:t>ed</w:t>
            </w:r>
            <w:r w:rsidR="006704CF" w:rsidRPr="001E3E96">
              <w:t xml:space="preserve"> by RW, bariatric surgeon) were used to identify bariatric surgery </w:t>
            </w:r>
            <w:r w:rsidR="006704CF" w:rsidRPr="001E3E96">
              <w:fldChar w:fldCharType="begin"/>
            </w:r>
            <w:r w:rsidR="006704CF">
              <w:instrText xml:space="preserve"> ADDIN EN.CITE &lt;EndNote&gt;&lt;Cite&gt;&lt;Author&gt;Alam&lt;/Author&gt;&lt;Year&gt;2017&lt;/Year&gt;&lt;RecNum&gt;1356&lt;/RecNum&gt;&lt;DisplayText&gt;[34]&lt;/DisplayText&gt;&lt;record&gt;&lt;rec-number&gt;1356&lt;/rec-number&gt;&lt;foreign-keys&gt;&lt;key app="EN" db-id="wxxwfprauds9xoe2ta7p2rsbx9ds2r5raw95" timestamp="1678701353"&gt;1356&lt;/key&gt;&lt;/foreign-keys&gt;&lt;ref-type name="Journal Article"&gt;17&lt;/ref-type&gt;&lt;contributors&gt;&lt;authors&gt;&lt;author&gt;Alam, M.&lt;/author&gt;&lt;author&gt;Bhanderi, S.&lt;/author&gt;&lt;author&gt;Matthews, J. H.&lt;/author&gt;&lt;author&gt;McNulty, D.&lt;/author&gt;&lt;author&gt;Pagano, D.&lt;/author&gt;&lt;author&gt;Small, P.&lt;/author&gt;&lt;author&gt;Singhal, R.&lt;/author&gt;&lt;author&gt;Welbourn, R.&lt;/author&gt;&lt;/authors&gt;&lt;/contributors&gt;&lt;auth-address&gt;Upper Gastrointestinal and Bariatric Unit, Heartlands Hospital, Heart of England NHS Foundation Trust Birmingham UK.&amp;#xD;Health Informatics University Hospital Birmingham NHS Foundation Trust Birmingham UK.&amp;#xD;Quality and Outcomes Research Unit University Hospital Birmingham NHS Foundation Trust Birmingham UK.&amp;#xD;Directorate of General Surgery, City Hospitals Sunderland NHS Foundation Trust Sunderland UK.&amp;#xD;Department of Upper Gastrointestinal and Bariatric Surgery Musgrove Park Hospital Taunton UK.&lt;/auth-address&gt;&lt;titles&gt;&lt;title&gt;Mortality related to primary bariatric surgery in England&lt;/title&gt;&lt;secondary-title&gt;BJS Open&lt;/secondary-title&gt;&lt;/titles&gt;&lt;periodical&gt;&lt;full-title&gt;BJS Open&lt;/full-title&gt;&lt;/periodical&gt;&lt;pages&gt;122-127&lt;/pages&gt;&lt;volume&gt;1&lt;/volume&gt;&lt;number&gt;4&lt;/number&gt;&lt;edition&gt;2018/06/29&lt;/edition&gt;&lt;dates&gt;&lt;year&gt;2017&lt;/year&gt;&lt;pub-dates&gt;&lt;date&gt;Aug&lt;/date&gt;&lt;/pub-dates&gt;&lt;/dates&gt;&lt;isbn&gt;2474-9842&lt;/isbn&gt;&lt;accession-num&gt;29951614&lt;/accession-num&gt;&lt;urls&gt;&lt;/urls&gt;&lt;custom2&gt;PMC5989948&lt;/custom2&gt;&lt;electronic-resource-num&gt;10.1002/bjs5.20&lt;/electronic-resource-num&gt;&lt;remote-database-provider&gt;NLM&lt;/remote-database-provider&gt;&lt;language&gt;eng&lt;/language&gt;&lt;/record&gt;&lt;/Cite&gt;&lt;/EndNote&gt;</w:instrText>
            </w:r>
            <w:r w:rsidR="006704CF" w:rsidRPr="001E3E96">
              <w:fldChar w:fldCharType="separate"/>
            </w:r>
            <w:r w:rsidR="006704CF">
              <w:rPr>
                <w:noProof/>
              </w:rPr>
              <w:t>[34]</w:t>
            </w:r>
            <w:r w:rsidR="006704CF" w:rsidRPr="001E3E96">
              <w:fldChar w:fldCharType="end"/>
            </w:r>
            <w:r w:rsidR="004E3537">
              <w:t>.</w:t>
            </w:r>
            <w:r w:rsidR="00A94EE1">
              <w:t>”</w:t>
            </w:r>
            <w:r w:rsidR="004E3537">
              <w:t xml:space="preserve"> </w:t>
            </w:r>
          </w:p>
          <w:p w14:paraId="3B7912CD" w14:textId="2ED3054F" w:rsidR="00F02779" w:rsidRDefault="00F02779" w:rsidP="005D7BDB"/>
          <w:p w14:paraId="707F826F" w14:textId="758164AF" w:rsidR="00F02779" w:rsidRDefault="009F36FE" w:rsidP="005D7BDB">
            <w:r>
              <w:rPr>
                <w:b/>
                <w:bCs/>
              </w:rPr>
              <w:t>Methods, ‘Co-variables’</w:t>
            </w:r>
            <w:r w:rsidR="00F02779">
              <w:t>: “</w:t>
            </w:r>
            <w:r w:rsidR="00F02779">
              <w:rPr>
                <w:lang w:eastAsia="en-GB"/>
              </w:rPr>
              <w:t>Co-variables included…</w:t>
            </w:r>
            <w:r w:rsidR="00F02779" w:rsidRPr="00294DEC">
              <w:t>ethnicity</w:t>
            </w:r>
            <w:r w:rsidR="00F02779">
              <w:t xml:space="preserve"> (identified using both clinical codes within CPRD and patient information within HES mapped into </w:t>
            </w:r>
            <w:r w:rsidR="00F02779" w:rsidRPr="002342E8">
              <w:t xml:space="preserve">six ethnicity categories as per Mathur et al </w:t>
            </w:r>
            <w:r w:rsidR="00F02779" w:rsidRPr="002342E8">
              <w:fldChar w:fldCharType="begin">
                <w:fldData xml:space="preserve">PEVuZE5vdGU+PENpdGU+PEF1dGhvcj5NYXRodXI8L0F1dGhvcj48WWVhcj4yMDE0PC9ZZWFyPjxS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</w:fldData>
              </w:fldChar>
            </w:r>
            <w:r w:rsidR="00F02779" w:rsidRPr="002342E8">
              <w:instrText xml:space="preserve"> ADDIN EN.CITE </w:instrText>
            </w:r>
            <w:r w:rsidR="00F02779" w:rsidRPr="002342E8">
              <w:fldChar w:fldCharType="begin">
                <w:fldData xml:space="preserve">PEVuZE5vdGU+PENpdGU+PEF1dGhvcj5NYXRodXI8L0F1dGhvcj48WWVhcj4yMDE0PC9ZZWFyPjxS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</w:fldData>
              </w:fldChar>
            </w:r>
            <w:r w:rsidR="00F02779" w:rsidRPr="002342E8">
              <w:instrText xml:space="preserve"> ADDIN EN.CITE.DATA </w:instrText>
            </w:r>
            <w:r w:rsidR="00F02779" w:rsidRPr="002342E8">
              <w:fldChar w:fldCharType="end"/>
            </w:r>
            <w:r w:rsidR="00F02779" w:rsidRPr="002342E8">
              <w:fldChar w:fldCharType="separate"/>
            </w:r>
            <w:r w:rsidR="00F02779" w:rsidRPr="002342E8">
              <w:rPr>
                <w:noProof/>
              </w:rPr>
              <w:t>[35]</w:t>
            </w:r>
            <w:r w:rsidR="00F02779" w:rsidRPr="002342E8">
              <w:fldChar w:fldCharType="end"/>
            </w:r>
            <w:r w:rsidR="00F02779" w:rsidRPr="002342E8">
              <w:t>)</w:t>
            </w:r>
            <w:r w:rsidR="00F51C9E">
              <w:t>…</w:t>
            </w:r>
            <w:r w:rsidR="00F02779" w:rsidRPr="00445ADE">
              <w:t>s</w:t>
            </w:r>
            <w:r w:rsidR="00F02779">
              <w:t>moking status (</w:t>
            </w:r>
            <w:r w:rsidR="00F02779" w:rsidRPr="000658D3">
              <w:t>earliest after index date, not censored for outcome</w:t>
            </w:r>
            <w:r w:rsidR="00F02779">
              <w:t xml:space="preserve">; identified from clinical codes </w:t>
            </w:r>
            <w:r w:rsidR="00F02779" w:rsidRPr="00012E35">
              <w:t xml:space="preserve">and Additional Clinical Details file in CPRD and classified into current, ex- and never/non-smoker), BMI category (as defined in </w:t>
            </w:r>
            <w:r w:rsidR="00F02779">
              <w:t xml:space="preserve">the 2014 </w:t>
            </w:r>
            <w:r w:rsidR="00F02779" w:rsidRPr="00012E35">
              <w:t xml:space="preserve">NICE obesity guidance </w:t>
            </w:r>
            <w:r w:rsidR="00F02779" w:rsidRPr="00012E35">
              <w:fldChar w:fldCharType="begin"/>
            </w:r>
            <w:r w:rsidR="00F02779" w:rsidRPr="00012E35">
              <w:instrText xml:space="preserve"> ADDIN EN.CITE &lt;EndNote&gt;&lt;Cite&gt;&lt;Author&gt;National Institute for Health and Care Excellence&lt;/Author&gt;&lt;Year&gt;2014&lt;/Year&gt;&lt;RecNum&gt;505&lt;/RecNum&gt;&lt;DisplayText&gt;[12]&lt;/DisplayText&gt;&lt;record&gt;&lt;rec-number&gt;505&lt;/rec-number&gt;&lt;foreign-keys&gt;&lt;key app="EN" db-id="wxxwfprauds9xoe2ta7p2rsbx9ds2r5raw95" timestamp="1418056872"&gt;505&lt;/key&gt;&lt;/foreign-keys&gt;&lt;ref-type name="Report"&gt;27&lt;/ref-type&gt;&lt;contributors&gt;&lt;authors&gt;&lt;author&gt;National Institute for Health and Care Excellence,&lt;/author&gt;&lt;/authors&gt;&lt;tertiary-authors&gt;&lt;author&gt;National Institute for Health and Care Excellence&lt;/author&gt;&lt;/tertiary-authors&gt;&lt;/contributors&gt;&lt;titles&gt;&lt;title&gt;Obesity: identification, assessment and management. Clinical Guideline [CG189].&lt;/title&gt;&lt;/titles&gt;&lt;keywords&gt;&lt;keyword&gt;OVERWEIGHT&lt;/keyword&gt;&lt;keyword&gt;Adult&lt;/keyword&gt;&lt;/keywords&gt;&lt;dates&gt;&lt;year&gt;2014&lt;/year&gt;&lt;/dates&gt;&lt;pub-location&gt;London&lt;/pub-location&gt;&lt;label&gt;74&lt;/label&gt;&lt;urls&gt;&lt;related-urls&gt;&lt;url&gt;https://www.nice.org.uk/guidance/CG189&lt;/url&gt;&lt;/related-urls&gt;&lt;/urls&gt;&lt;/record&gt;&lt;/Cite&gt;&lt;/EndNote&gt;</w:instrText>
            </w:r>
            <w:r w:rsidR="00F02779" w:rsidRPr="00012E35">
              <w:fldChar w:fldCharType="separate"/>
            </w:r>
            <w:r w:rsidR="00F02779" w:rsidRPr="00012E35">
              <w:rPr>
                <w:noProof/>
              </w:rPr>
              <w:t>[1</w:t>
            </w:r>
            <w:r w:rsidR="00882EF4">
              <w:rPr>
                <w:noProof/>
              </w:rPr>
              <w:t>1</w:t>
            </w:r>
            <w:r w:rsidR="00F02779" w:rsidRPr="00012E35">
              <w:rPr>
                <w:noProof/>
              </w:rPr>
              <w:t>]</w:t>
            </w:r>
            <w:r w:rsidR="00F02779" w:rsidRPr="00012E35">
              <w:fldChar w:fldCharType="end"/>
            </w:r>
            <w:r w:rsidR="00F02779" w:rsidRPr="00012E35">
              <w:t>)</w:t>
            </w:r>
            <w:r w:rsidR="00F02779" w:rsidRPr="00F74315">
              <w:rPr>
                <w:color w:val="7030A0"/>
              </w:rPr>
              <w:t xml:space="preserve"> </w:t>
            </w:r>
            <w:r w:rsidR="00F02779">
              <w:t>at diagnosis with overweight/obesity (or severe and complex obesity)</w:t>
            </w:r>
            <w:r w:rsidR="00F51C9E">
              <w:t>…</w:t>
            </w:r>
            <w:r w:rsidR="00F02779">
              <w:t>Both clinical codes within CPRD and ICD-10 codes within HES were used to identify co-morbidities where possible to improve completeness of data. Existing publicly available code lists were used where possible.</w:t>
            </w:r>
            <w:r w:rsidR="00A94EE1">
              <w:t>”</w:t>
            </w:r>
          </w:p>
          <w:p w14:paraId="41E8D8AB" w14:textId="1CCCE66C" w:rsidR="00120B9D" w:rsidRDefault="00120B9D" w:rsidP="005D7BDB"/>
          <w:p w14:paraId="2DC4CE33" w14:textId="26C7BDA5" w:rsidR="00120B9D" w:rsidRDefault="00120B9D" w:rsidP="005D7BDB">
            <w:r>
              <w:t xml:space="preserve">Previously used code list references included in </w:t>
            </w:r>
            <w:r w:rsidR="00120F59">
              <w:t xml:space="preserve">S2 </w:t>
            </w:r>
            <w:r>
              <w:t xml:space="preserve">and </w:t>
            </w:r>
            <w:r w:rsidR="00120F59">
              <w:t xml:space="preserve">S3 </w:t>
            </w:r>
            <w:r>
              <w:t>Appendices.</w:t>
            </w:r>
          </w:p>
          <w:p w14:paraId="7796BB53" w14:textId="6C9D6293" w:rsidR="00313C7E" w:rsidRDefault="00313C7E" w:rsidP="005D7BDB"/>
          <w:p w14:paraId="6CDB9251" w14:textId="0BB30DCF" w:rsidR="00313C7E" w:rsidRPr="008E5229" w:rsidRDefault="00313C7E" w:rsidP="005D7BDB">
            <w:r w:rsidRPr="00CC03D9">
              <w:rPr>
                <w:b/>
                <w:bCs/>
              </w:rPr>
              <w:t>RECORD 6.3</w:t>
            </w:r>
            <w:r w:rsidRPr="008E5229">
              <w:t xml:space="preserve">: </w:t>
            </w:r>
            <w:r w:rsidR="00CC03D9" w:rsidRPr="008E5229">
              <w:t>Figure 1</w:t>
            </w:r>
            <w:r w:rsidR="00155805" w:rsidRPr="008E5229">
              <w:t>.</w:t>
            </w:r>
          </w:p>
          <w:p w14:paraId="1CBCDC6B" w14:textId="5A9A6844" w:rsidR="00201F4D" w:rsidRPr="001C5E8B" w:rsidRDefault="00201F4D"/>
        </w:tc>
      </w:tr>
      <w:tr w:rsidR="00705AF0" w14:paraId="2DDCB9DD" w14:textId="77777777" w:rsidTr="008F0892">
        <w:tc>
          <w:tcPr>
            <w:tcW w:w="4508" w:type="dxa"/>
          </w:tcPr>
          <w:p w14:paraId="022D1EAA" w14:textId="6130C9BC" w:rsidR="00705AF0" w:rsidRDefault="002479A8" w:rsidP="002479A8">
            <w:r w:rsidRPr="002479A8">
              <w:lastRenderedPageBreak/>
              <w:t>7. Clearly de</w:t>
            </w:r>
            <w:r w:rsidRPr="002479A8">
              <w:rPr>
                <w:rFonts w:ascii="AdvOT82c4f4c4+fb" w:hAnsi="AdvOT82c4f4c4+fb" w:cs="AdvOT82c4f4c4+fb"/>
              </w:rPr>
              <w:t>fi</w:t>
            </w:r>
            <w:r w:rsidRPr="002479A8">
              <w:t>ne all outcomes, exposures, predictors,</w:t>
            </w:r>
            <w:r>
              <w:t xml:space="preserve"> </w:t>
            </w:r>
            <w:r w:rsidRPr="002479A8">
              <w:t xml:space="preserve">potential confounders, and effect </w:t>
            </w:r>
            <w:r w:rsidRPr="002479A8">
              <w:lastRenderedPageBreak/>
              <w:t>modi</w:t>
            </w:r>
            <w:r w:rsidRPr="002479A8">
              <w:rPr>
                <w:rFonts w:ascii="AdvOT82c4f4c4+fb" w:hAnsi="AdvOT82c4f4c4+fb" w:cs="AdvOT82c4f4c4+fb"/>
              </w:rPr>
              <w:t>fi</w:t>
            </w:r>
            <w:r w:rsidRPr="002479A8">
              <w:t>ers. Give</w:t>
            </w:r>
            <w:r>
              <w:t xml:space="preserve"> </w:t>
            </w:r>
            <w:r w:rsidRPr="002479A8">
              <w:t>diagnostic criteria, if applicable.</w:t>
            </w:r>
            <w:r w:rsidR="00025191">
              <w:t xml:space="preserve"> (STROBE)</w:t>
            </w:r>
          </w:p>
          <w:p w14:paraId="0720EE66" w14:textId="77777777" w:rsidR="00594E01" w:rsidRDefault="00594E01" w:rsidP="002479A8"/>
          <w:p w14:paraId="57ABDBFA" w14:textId="4DC3A8DE" w:rsidR="00594E01" w:rsidRDefault="00594E01" w:rsidP="00594E01">
            <w:r>
              <w:t>RECORD 7.1: A complete list of codes and algorithms used to classify exposures, outcomes, confounders, and effect modi</w:t>
            </w:r>
            <w:r>
              <w:rPr>
                <w:rFonts w:ascii="AdvOT82c4f4c4+fb" w:hAnsi="AdvOT82c4f4c4+fb" w:cs="AdvOT82c4f4c4+fb"/>
              </w:rPr>
              <w:t>fi</w:t>
            </w:r>
            <w:r>
              <w:t>ers should be provided. If these cannot be</w:t>
            </w:r>
          </w:p>
          <w:p w14:paraId="4EB06F4B" w14:textId="77777777" w:rsidR="00594E01" w:rsidRDefault="00594E01" w:rsidP="00594E01">
            <w:r>
              <w:t>reported, an explanation should be provided.</w:t>
            </w:r>
          </w:p>
          <w:p w14:paraId="13F9D567" w14:textId="7CC93984" w:rsidR="00E4395A" w:rsidRPr="002479A8" w:rsidRDefault="00E4395A" w:rsidP="00594E01"/>
        </w:tc>
        <w:tc>
          <w:tcPr>
            <w:tcW w:w="4508" w:type="dxa"/>
          </w:tcPr>
          <w:p w14:paraId="6CD6CF83" w14:textId="5AD0D3EF" w:rsidR="00705AF0" w:rsidRDefault="0006472E">
            <w:pPr>
              <w:rPr>
                <w:b/>
                <w:bCs/>
              </w:rPr>
            </w:pPr>
            <w:r>
              <w:rPr>
                <w:b/>
                <w:bCs/>
              </w:rPr>
              <w:lastRenderedPageBreak/>
              <w:t>Methods, paragraphs</w:t>
            </w:r>
            <w:r w:rsidR="004071BE">
              <w:rPr>
                <w:b/>
                <w:bCs/>
              </w:rPr>
              <w:t xml:space="preserve"> </w:t>
            </w:r>
            <w:r w:rsidR="000501C2">
              <w:rPr>
                <w:b/>
                <w:bCs/>
              </w:rPr>
              <w:t>4-6</w:t>
            </w:r>
          </w:p>
          <w:p w14:paraId="47D21F3D" w14:textId="77777777" w:rsidR="00495161" w:rsidRDefault="00495161">
            <w:pPr>
              <w:rPr>
                <w:b/>
                <w:bCs/>
              </w:rPr>
            </w:pPr>
          </w:p>
          <w:p w14:paraId="727C83E4" w14:textId="4C1CCF4E" w:rsidR="00495161" w:rsidRDefault="00495161">
            <w:pPr>
              <w:rPr>
                <w:b/>
                <w:bCs/>
              </w:rPr>
            </w:pPr>
            <w:r>
              <w:rPr>
                <w:b/>
                <w:bCs/>
              </w:rPr>
              <w:lastRenderedPageBreak/>
              <w:t>RECORD 7.1</w:t>
            </w:r>
            <w:r w:rsidRPr="008E5229">
              <w:t xml:space="preserve">: </w:t>
            </w:r>
            <w:r w:rsidR="00380054" w:rsidRPr="008E5229">
              <w:t>Table 1</w:t>
            </w:r>
            <w:r w:rsidR="00110AE7" w:rsidRPr="008E5229">
              <w:t xml:space="preserve"> (Exposure definitions)</w:t>
            </w:r>
            <w:r w:rsidR="00380054" w:rsidRPr="008E5229">
              <w:t xml:space="preserve">, </w:t>
            </w:r>
            <w:r w:rsidR="0006472E" w:rsidRPr="008E5229">
              <w:t>S</w:t>
            </w:r>
            <w:r w:rsidR="0006472E">
              <w:t>2</w:t>
            </w:r>
            <w:r w:rsidR="0006472E" w:rsidRPr="008E5229">
              <w:t xml:space="preserve"> </w:t>
            </w:r>
            <w:r w:rsidR="00110AE7" w:rsidRPr="008E5229">
              <w:t>Appendix (code lists for Exposures and Outcomes)</w:t>
            </w:r>
            <w:r w:rsidR="00380054" w:rsidRPr="008E5229">
              <w:t xml:space="preserve"> and </w:t>
            </w:r>
            <w:r w:rsidR="0006472E" w:rsidRPr="008E5229">
              <w:t>S</w:t>
            </w:r>
            <w:r w:rsidR="0006472E">
              <w:t>3</w:t>
            </w:r>
            <w:r w:rsidR="0006472E" w:rsidRPr="008E5229">
              <w:t xml:space="preserve"> Appendi</w:t>
            </w:r>
            <w:r w:rsidR="0006472E">
              <w:t>x</w:t>
            </w:r>
            <w:r w:rsidR="0006472E" w:rsidRPr="008E5229">
              <w:t xml:space="preserve"> </w:t>
            </w:r>
            <w:r w:rsidR="00110AE7" w:rsidRPr="008E5229">
              <w:t>(code lists for co-variables)</w:t>
            </w:r>
            <w:r w:rsidR="00380054" w:rsidRPr="008E5229">
              <w:t>.</w:t>
            </w:r>
          </w:p>
        </w:tc>
      </w:tr>
      <w:tr w:rsidR="00705AF0" w:rsidRPr="00235B4C" w14:paraId="7E673CD9" w14:textId="77777777" w:rsidTr="008F0892">
        <w:tc>
          <w:tcPr>
            <w:tcW w:w="4508" w:type="dxa"/>
          </w:tcPr>
          <w:p w14:paraId="62C8933F" w14:textId="77777777" w:rsidR="00705AF0" w:rsidRDefault="00025191" w:rsidP="008F0892">
            <w:r w:rsidRPr="008F0892">
              <w:lastRenderedPageBreak/>
              <w:t xml:space="preserve">8. </w:t>
            </w:r>
            <w:r w:rsidR="008F0892" w:rsidRPr="008F0892">
              <w:t>For each variable of interest, give sources of data and</w:t>
            </w:r>
            <w:r w:rsidR="008F0892">
              <w:t xml:space="preserve"> </w:t>
            </w:r>
            <w:r w:rsidR="008F0892" w:rsidRPr="008F0892">
              <w:t>details of methods of assessment (measurement).</w:t>
            </w:r>
            <w:r w:rsidR="008F0892">
              <w:t xml:space="preserve"> </w:t>
            </w:r>
            <w:r w:rsidR="008F0892" w:rsidRPr="008F0892">
              <w:t>Describe comparability of assessment methods if there is</w:t>
            </w:r>
            <w:r w:rsidR="008F0892">
              <w:t xml:space="preserve"> </w:t>
            </w:r>
            <w:r w:rsidR="008F0892" w:rsidRPr="008F0892">
              <w:t>more than one group.</w:t>
            </w:r>
            <w:r w:rsidR="0048540B">
              <w:t xml:space="preserve"> (STROBE)</w:t>
            </w:r>
          </w:p>
          <w:p w14:paraId="0CF2CA2F" w14:textId="61AA7147" w:rsidR="00E4395A" w:rsidRPr="008F0892" w:rsidRDefault="00E4395A" w:rsidP="008F0892"/>
        </w:tc>
        <w:tc>
          <w:tcPr>
            <w:tcW w:w="4508" w:type="dxa"/>
          </w:tcPr>
          <w:p w14:paraId="59431AC7" w14:textId="5F315FF0" w:rsidR="00705AF0" w:rsidRPr="00A9105E" w:rsidRDefault="006F147C">
            <w:pPr>
              <w:rPr>
                <w:b/>
                <w:bCs/>
                <w:lang w:val="fr-FR"/>
              </w:rPr>
            </w:pPr>
            <w:r>
              <w:rPr>
                <w:b/>
                <w:bCs/>
              </w:rPr>
              <w:t xml:space="preserve">Methods, paragraphs </w:t>
            </w:r>
            <w:r w:rsidR="000501C2">
              <w:rPr>
                <w:b/>
                <w:bCs/>
              </w:rPr>
              <w:t>4-6</w:t>
            </w:r>
            <w:r w:rsidR="00A9105E">
              <w:rPr>
                <w:b/>
                <w:bCs/>
                <w:lang w:val="fr-FR"/>
              </w:rPr>
              <w:t xml:space="preserve">. </w:t>
            </w:r>
            <w:r w:rsidR="00D06D0E" w:rsidRPr="00A9105E">
              <w:rPr>
                <w:b/>
                <w:bCs/>
                <w:lang w:val="fr-FR"/>
              </w:rPr>
              <w:t>Table 1</w:t>
            </w:r>
            <w:r w:rsidR="00A9105E" w:rsidRPr="00A9105E">
              <w:rPr>
                <w:b/>
                <w:bCs/>
                <w:lang w:val="fr-FR"/>
              </w:rPr>
              <w:t xml:space="preserve"> (</w:t>
            </w:r>
            <w:r w:rsidR="00A73AC4">
              <w:rPr>
                <w:b/>
                <w:bCs/>
                <w:lang w:val="fr-FR"/>
              </w:rPr>
              <w:t>E</w:t>
            </w:r>
            <w:r w:rsidR="00A9105E" w:rsidRPr="00A9105E">
              <w:rPr>
                <w:b/>
                <w:bCs/>
                <w:lang w:val="fr-FR"/>
              </w:rPr>
              <w:t>xposure d</w:t>
            </w:r>
            <w:r w:rsidR="00A9105E">
              <w:rPr>
                <w:b/>
                <w:bCs/>
                <w:lang w:val="fr-FR"/>
              </w:rPr>
              <w:t>efinitions)</w:t>
            </w:r>
          </w:p>
        </w:tc>
      </w:tr>
      <w:tr w:rsidR="00705AF0" w14:paraId="6A69A3C1" w14:textId="77777777" w:rsidTr="008F0892">
        <w:tc>
          <w:tcPr>
            <w:tcW w:w="4508" w:type="dxa"/>
          </w:tcPr>
          <w:p w14:paraId="20924A24" w14:textId="6FB22669" w:rsidR="00705AF0" w:rsidRPr="005D2EE0" w:rsidRDefault="005D2EE0" w:rsidP="005D2EE0">
            <w:pPr>
              <w:pStyle w:val="NoSpacing"/>
            </w:pPr>
            <w:r w:rsidRPr="005D2EE0">
              <w:t>9. Describe any efforts to address potential sources of bias.</w:t>
            </w:r>
            <w:r>
              <w:t xml:space="preserve"> (STROBE)</w:t>
            </w:r>
          </w:p>
        </w:tc>
        <w:tc>
          <w:tcPr>
            <w:tcW w:w="4508" w:type="dxa"/>
          </w:tcPr>
          <w:p w14:paraId="16229180" w14:textId="043A65B7" w:rsidR="00705AF0" w:rsidRDefault="00990096">
            <w:r>
              <w:rPr>
                <w:b/>
                <w:bCs/>
              </w:rPr>
              <w:t>Methods, ‘Statistical analyses’</w:t>
            </w:r>
            <w:r w:rsidR="00045F0B" w:rsidRPr="00045F0B">
              <w:rPr>
                <w:b/>
                <w:bCs/>
              </w:rPr>
              <w:t>:</w:t>
            </w:r>
            <w:r w:rsidR="00045F0B">
              <w:t xml:space="preserve"> “</w:t>
            </w:r>
            <w:r w:rsidR="00045F0B" w:rsidRPr="69F0BEF0">
              <w:t>The characteristics of individuals included in the full model versus those with complete data across all variables included in the adjusted model were compared to examine the potential for information and confounding bias. We also conducted a sensitivity analysis removing people with ‘Unknown’ ethnicity from the adjusted models.</w:t>
            </w:r>
            <w:r w:rsidR="00045F0B">
              <w:t>”</w:t>
            </w:r>
          </w:p>
          <w:p w14:paraId="2732FEE7" w14:textId="43C5CBA7" w:rsidR="00E4395A" w:rsidRDefault="00E4395A">
            <w:pPr>
              <w:rPr>
                <w:b/>
                <w:bCs/>
              </w:rPr>
            </w:pPr>
          </w:p>
        </w:tc>
      </w:tr>
      <w:tr w:rsidR="00705AF0" w14:paraId="61AA2143" w14:textId="77777777" w:rsidTr="008F0892">
        <w:tc>
          <w:tcPr>
            <w:tcW w:w="4508" w:type="dxa"/>
          </w:tcPr>
          <w:p w14:paraId="713B3D96" w14:textId="58B0DCEF" w:rsidR="00705AF0" w:rsidRPr="00D94ABF" w:rsidRDefault="00D94ABF" w:rsidP="00D94ABF">
            <w:r w:rsidRPr="00D94ABF">
              <w:t>10. Explain how the study size was arrived at.</w:t>
            </w:r>
            <w:r>
              <w:t xml:space="preserve"> (STROBE)</w:t>
            </w:r>
          </w:p>
        </w:tc>
        <w:tc>
          <w:tcPr>
            <w:tcW w:w="4508" w:type="dxa"/>
          </w:tcPr>
          <w:p w14:paraId="136CC67B" w14:textId="4143E745" w:rsidR="00705AF0" w:rsidRDefault="00793D0B">
            <w:pPr>
              <w:rPr>
                <w:b/>
                <w:bCs/>
              </w:rPr>
            </w:pPr>
            <w:r w:rsidRPr="000862E8">
              <w:rPr>
                <w:b/>
                <w:bCs/>
              </w:rPr>
              <w:t>Figure 1 (flow diagram)</w:t>
            </w:r>
            <w:r w:rsidR="00EA6DB7" w:rsidRPr="00EA6DB7">
              <w:t xml:space="preserve"> for size of sample for each analysis</w:t>
            </w:r>
            <w:r w:rsidR="00EA6DB7">
              <w:rPr>
                <w:b/>
                <w:bCs/>
              </w:rPr>
              <w:t xml:space="preserve">. </w:t>
            </w:r>
          </w:p>
          <w:p w14:paraId="74996831" w14:textId="4F5CC3B1" w:rsidR="003D662B" w:rsidRDefault="003D662B">
            <w:r w:rsidRPr="000862E8">
              <w:rPr>
                <w:b/>
                <w:bCs/>
                <w:i/>
                <w:iCs/>
              </w:rPr>
              <w:t>To identify the study population</w:t>
            </w:r>
            <w:r w:rsidR="00A73AC4">
              <w:rPr>
                <w:b/>
                <w:bCs/>
                <w:i/>
                <w:iCs/>
              </w:rPr>
              <w:t xml:space="preserve"> - </w:t>
            </w:r>
            <w:r w:rsidR="0025652B">
              <w:rPr>
                <w:b/>
                <w:bCs/>
              </w:rPr>
              <w:t>Methods ‘Participants and inclusion criteria’</w:t>
            </w:r>
            <w:r w:rsidR="00EA6DB7">
              <w:t>:</w:t>
            </w:r>
            <w:r>
              <w:t xml:space="preserve"> </w:t>
            </w:r>
            <w:r w:rsidR="00EA6DB7">
              <w:t>“</w:t>
            </w:r>
            <w:r>
              <w:t xml:space="preserve">The source population included all patients with ‘research quality’ data (deemed ‘acceptable’ quality by CPRD and providing some ‘up-to-standard' data), registered with general practices between January 2007 and June 2020 contributing to the CPRD GOLD primary care dataset </w:t>
            </w:r>
            <w:r>
              <w:fldChar w:fldCharType="begin">
                <w:fldData xml:space="preserve">PEVuZE5vdGU+PENpdGU+PEF1dGhvcj5IZXJyZXR0PC9BdXRob3I+PFllYXI+MjAxNTwvWWVhcj48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=
</w:fldData>
              </w:fldChar>
            </w:r>
            <w:r>
              <w:instrText xml:space="preserve"> ADDIN EN.CITE </w:instrText>
            </w:r>
            <w:r>
              <w:fldChar w:fldCharType="begin">
                <w:fldData xml:space="preserve">PEVuZE5vdGU+PENpdGU+PEF1dGhvcj5IZXJyZXR0PC9BdXRob3I+PFllYXI+MjAxNTwvWWVhcj48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=
</w:fldData>
              </w:fldChar>
            </w:r>
            <w:r>
              <w:instrText xml:space="preserve"> ADDIN EN.CITE.DATA </w:instrText>
            </w:r>
            <w:r>
              <w:fldChar w:fldCharType="end"/>
            </w:r>
            <w:r>
              <w:fldChar w:fldCharType="separate"/>
            </w:r>
            <w:r>
              <w:rPr>
                <w:noProof/>
              </w:rPr>
              <w:t>[2</w:t>
            </w:r>
            <w:r w:rsidR="005F6161">
              <w:rPr>
                <w:noProof/>
              </w:rPr>
              <w:t>2</w:t>
            </w:r>
            <w:r>
              <w:rPr>
                <w:noProof/>
              </w:rPr>
              <w:t>]</w:t>
            </w:r>
            <w:r>
              <w:fldChar w:fldCharType="end"/>
            </w:r>
            <w:r>
              <w:t xml:space="preserve">. Adults aged ≥18 years who were registered at GP practices in England were included in the study if during the study period they had a recording of overweight or </w:t>
            </w:r>
            <w:r w:rsidRPr="006F350F">
              <w:t xml:space="preserve">obesity (BMI </w:t>
            </w:r>
            <w:r w:rsidRPr="006F350F">
              <w:rPr>
                <w:rFonts w:cs="Arial"/>
              </w:rPr>
              <w:t>≥25.0 or ≥23.0 kg/m</w:t>
            </w:r>
            <w:r w:rsidRPr="006F350F">
              <w:rPr>
                <w:rFonts w:cs="Arial"/>
                <w:vertAlign w:val="superscript"/>
              </w:rPr>
              <w:t>2</w:t>
            </w:r>
            <w:r w:rsidRPr="006F350F">
              <w:rPr>
                <w:rFonts w:cs="Arial"/>
              </w:rPr>
              <w:t xml:space="preserve"> in people of Black and Asian ethnic groups </w:t>
            </w:r>
            <w:r w:rsidRPr="006F350F">
              <w:t xml:space="preserve">as defined in the </w:t>
            </w:r>
            <w:r w:rsidRPr="0003404F">
              <w:t>2014</w:t>
            </w:r>
            <w:r>
              <w:t xml:space="preserve"> </w:t>
            </w:r>
            <w:r w:rsidRPr="006F350F">
              <w:t xml:space="preserve">NICE obesity guidance) in </w:t>
            </w:r>
            <w:r>
              <w:t xml:space="preserve">CPRD GOLD </w:t>
            </w:r>
            <w:r>
              <w:fldChar w:fldCharType="begin"/>
            </w:r>
            <w:r>
              <w:instrText xml:space="preserve"> ADDIN EN.CITE &lt;EndNote&gt;&lt;Cite&gt;&lt;Author&gt;National Institute for Health and Care Excellence&lt;/Author&gt;&lt;Year&gt;2014&lt;/Year&gt;&lt;RecNum&gt;505&lt;/RecNum&gt;&lt;DisplayText&gt;[12]&lt;/DisplayText&gt;&lt;record&gt;&lt;rec-number&gt;505&lt;/rec-number&gt;&lt;foreign-keys&gt;&lt;key app="EN" db-id="wxxwfprauds9xoe2ta7p2rsbx9ds2r5raw95" timestamp="1418056872"&gt;505&lt;/key&gt;&lt;/foreign-keys&gt;&lt;ref-type name="Report"&gt;27&lt;/ref-type&gt;&lt;contributors&gt;&lt;authors&gt;&lt;author&gt;National Institute for Health and Care Excellence,&lt;/author&gt;&lt;/authors&gt;&lt;tertiary-authors&gt;&lt;author&gt;National Institute for Health and Care Excellence&lt;/author&gt;&lt;/tertiary-authors&gt;&lt;/contributors&gt;&lt;titles&gt;&lt;title&gt;Obesity: identification, assessment and management. Clinical Guideline [CG189].&lt;/title&gt;&lt;/titles&gt;&lt;keywords&gt;&lt;keyword&gt;OVERWEIGHT&lt;/keyword&gt;&lt;keyword&gt;Adult&lt;/keyword&gt;&lt;/keywords&gt;&lt;dates&gt;&lt;year&gt;2014&lt;/year&gt;&lt;/dates&gt;&lt;pub-location&gt;London&lt;/pub-location&gt;&lt;label&gt;74&lt;/label&gt;&lt;urls&gt;&lt;related-urls&gt;&lt;url&gt;https://www.nice.org.uk/guidance/CG189&lt;/url&gt;&lt;/related-urls&gt;&lt;/urls&gt;&lt;/record&gt;&lt;/Cite&gt;&lt;/EndNote&gt;</w:instrText>
            </w:r>
            <w:r>
              <w:fldChar w:fldCharType="separate"/>
            </w:r>
            <w:r>
              <w:rPr>
                <w:noProof/>
              </w:rPr>
              <w:t>[1</w:t>
            </w:r>
            <w:r w:rsidR="005F6161">
              <w:rPr>
                <w:noProof/>
              </w:rPr>
              <w:t>1</w:t>
            </w:r>
            <w:r>
              <w:rPr>
                <w:noProof/>
              </w:rPr>
              <w:t>]</w:t>
            </w:r>
            <w:r>
              <w:fldChar w:fldCharType="end"/>
            </w:r>
            <w:r w:rsidR="00A719E0">
              <w:t>…</w:t>
            </w:r>
            <w:r w:rsidR="0003404F">
              <w:t>”</w:t>
            </w:r>
          </w:p>
          <w:p w14:paraId="08B6A379" w14:textId="23E0729B" w:rsidR="00BA2780" w:rsidRDefault="00BA2780">
            <w:pPr>
              <w:rPr>
                <w:b/>
                <w:bCs/>
              </w:rPr>
            </w:pPr>
          </w:p>
        </w:tc>
      </w:tr>
      <w:tr w:rsidR="00705AF0" w14:paraId="52100F35" w14:textId="77777777" w:rsidTr="008F0892">
        <w:tc>
          <w:tcPr>
            <w:tcW w:w="4508" w:type="dxa"/>
          </w:tcPr>
          <w:p w14:paraId="4C2FD382" w14:textId="129A386B" w:rsidR="00705AF0" w:rsidRPr="00D94ABF" w:rsidRDefault="00D94ABF" w:rsidP="00D94ABF">
            <w:r w:rsidRPr="00D94ABF">
              <w:t>11. Explain how quantitative variables were handled in the</w:t>
            </w:r>
            <w:r>
              <w:t xml:space="preserve"> </w:t>
            </w:r>
            <w:r w:rsidRPr="00D94ABF">
              <w:t>analyses. If applicable, describe which groupings were</w:t>
            </w:r>
            <w:r>
              <w:t xml:space="preserve"> </w:t>
            </w:r>
            <w:r w:rsidRPr="00D94ABF">
              <w:t>chosen and why.</w:t>
            </w:r>
            <w:r>
              <w:t xml:space="preserve"> (STROBE)</w:t>
            </w:r>
          </w:p>
        </w:tc>
        <w:tc>
          <w:tcPr>
            <w:tcW w:w="4508" w:type="dxa"/>
          </w:tcPr>
          <w:p w14:paraId="3541CA4A" w14:textId="34CC4F91" w:rsidR="00B922FD" w:rsidRDefault="009A5C9F">
            <w:pPr>
              <w:rPr>
                <w:b/>
                <w:bCs/>
              </w:rPr>
            </w:pPr>
            <w:r>
              <w:rPr>
                <w:b/>
                <w:bCs/>
              </w:rPr>
              <w:t>Methods ‘Outcomes’ and ‘Co-variables’</w:t>
            </w:r>
            <w:r w:rsidR="006000FE">
              <w:rPr>
                <w:b/>
                <w:bCs/>
              </w:rPr>
              <w:t xml:space="preserve">: </w:t>
            </w:r>
          </w:p>
          <w:p w14:paraId="3C3E9A20" w14:textId="079AA4D6" w:rsidR="00705AF0" w:rsidRDefault="00B922FD">
            <w:r>
              <w:rPr>
                <w:b/>
                <w:bCs/>
              </w:rPr>
              <w:t>Example text</w:t>
            </w:r>
            <w:r w:rsidR="000501C2">
              <w:rPr>
                <w:b/>
                <w:bCs/>
              </w:rPr>
              <w:t xml:space="preserve">, </w:t>
            </w:r>
            <w:r w:rsidR="00A80261">
              <w:rPr>
                <w:b/>
                <w:bCs/>
              </w:rPr>
              <w:t>‘Outcomes’</w:t>
            </w:r>
            <w:r>
              <w:rPr>
                <w:b/>
                <w:bCs/>
              </w:rPr>
              <w:t xml:space="preserve">: </w:t>
            </w:r>
            <w:r w:rsidR="000862E8">
              <w:rPr>
                <w:b/>
                <w:bCs/>
              </w:rPr>
              <w:t>“</w:t>
            </w:r>
            <w:r w:rsidR="006000FE">
              <w:t xml:space="preserve">Relevant clinical codes were used to define </w:t>
            </w:r>
            <w:r w:rsidR="006000FE" w:rsidRPr="006000FE">
              <w:t xml:space="preserve">whether an individual received a </w:t>
            </w:r>
            <w:r w:rsidR="006000FE">
              <w:t>WM referral (YES/NO) (outcome a</w:t>
            </w:r>
            <w:r w:rsidR="006000FE" w:rsidRPr="00A571FA">
              <w:t>).</w:t>
            </w:r>
            <w:r w:rsidR="000862E8">
              <w:t>”</w:t>
            </w:r>
          </w:p>
          <w:p w14:paraId="7A6B5B90" w14:textId="77777777" w:rsidR="00396DC1" w:rsidRDefault="00396DC1">
            <w:pPr>
              <w:rPr>
                <w:b/>
                <w:bCs/>
              </w:rPr>
            </w:pPr>
          </w:p>
          <w:p w14:paraId="5A3D74D2" w14:textId="41806C9B" w:rsidR="00396DC1" w:rsidRDefault="00292D5B">
            <w:r>
              <w:rPr>
                <w:b/>
                <w:bCs/>
              </w:rPr>
              <w:t>Example text</w:t>
            </w:r>
            <w:r w:rsidR="000501C2">
              <w:rPr>
                <w:b/>
                <w:bCs/>
              </w:rPr>
              <w:t xml:space="preserve">, </w:t>
            </w:r>
            <w:r w:rsidR="00B5566F">
              <w:rPr>
                <w:b/>
                <w:bCs/>
              </w:rPr>
              <w:t>‘Co-variables</w:t>
            </w:r>
            <w:r w:rsidR="00396DC1">
              <w:rPr>
                <w:b/>
                <w:bCs/>
              </w:rPr>
              <w:t xml:space="preserve">: </w:t>
            </w:r>
            <w:r>
              <w:rPr>
                <w:lang w:eastAsia="en-GB"/>
              </w:rPr>
              <w:t>“</w:t>
            </w:r>
            <w:r>
              <w:t xml:space="preserve">Co-morbidities were included in the analysis models in two </w:t>
            </w:r>
            <w:r>
              <w:lastRenderedPageBreak/>
              <w:t>different ways; as presence of individual co-morbidities (13 individual binary YES/NO co-morbidity variables, model A) and as a total number of co-morbidities (a single categorical variable, model B).”</w:t>
            </w:r>
          </w:p>
          <w:p w14:paraId="61D20B80" w14:textId="3C3F0F5F" w:rsidR="00BA2780" w:rsidRDefault="00BA2780">
            <w:pPr>
              <w:rPr>
                <w:b/>
                <w:bCs/>
              </w:rPr>
            </w:pPr>
          </w:p>
        </w:tc>
      </w:tr>
      <w:tr w:rsidR="00705AF0" w:rsidRPr="00721E44" w14:paraId="7873FF5B" w14:textId="77777777" w:rsidTr="008F0892">
        <w:tc>
          <w:tcPr>
            <w:tcW w:w="4508" w:type="dxa"/>
          </w:tcPr>
          <w:p w14:paraId="1BC6695B" w14:textId="77777777" w:rsidR="00C14DB0" w:rsidRDefault="00D94ABF" w:rsidP="00C14DB0">
            <w:r w:rsidRPr="00B565AC">
              <w:lastRenderedPageBreak/>
              <w:t>12.</w:t>
            </w:r>
            <w:r>
              <w:rPr>
                <w:b/>
                <w:bCs/>
              </w:rPr>
              <w:t xml:space="preserve"> </w:t>
            </w:r>
            <w:r w:rsidR="00C14DB0">
              <w:t xml:space="preserve">(a) Describe all statistical methods, including those used to control for confounding. </w:t>
            </w:r>
          </w:p>
          <w:p w14:paraId="02A39051" w14:textId="77777777" w:rsidR="00C14DB0" w:rsidRDefault="00C14DB0" w:rsidP="00C14DB0"/>
          <w:p w14:paraId="2AE136C6" w14:textId="25C49C0E" w:rsidR="00C14DB0" w:rsidRDefault="00C14DB0" w:rsidP="00C14DB0">
            <w:r>
              <w:t>(b) Describe any methods used</w:t>
            </w:r>
          </w:p>
          <w:p w14:paraId="68D1A547" w14:textId="77777777" w:rsidR="00C14DB0" w:rsidRDefault="00C14DB0" w:rsidP="00C14DB0">
            <w:r>
              <w:t xml:space="preserve">to examine subgroups and interactions. </w:t>
            </w:r>
          </w:p>
          <w:p w14:paraId="1FE8D488" w14:textId="77777777" w:rsidR="00C14DB0" w:rsidRDefault="00C14DB0" w:rsidP="00C14DB0"/>
          <w:p w14:paraId="1CFF2379" w14:textId="4DBE7DB1" w:rsidR="00C14DB0" w:rsidRDefault="00C14DB0" w:rsidP="00C14DB0">
            <w:r>
              <w:t>(c) Explain how</w:t>
            </w:r>
          </w:p>
          <w:p w14:paraId="7FC4ED84" w14:textId="77777777" w:rsidR="00C14DB0" w:rsidRDefault="00C14DB0" w:rsidP="00C14DB0">
            <w:r>
              <w:t xml:space="preserve">missing data were addressed. </w:t>
            </w:r>
          </w:p>
          <w:p w14:paraId="5C4DE12D" w14:textId="77777777" w:rsidR="00C14DB0" w:rsidRDefault="00C14DB0" w:rsidP="00C14DB0"/>
          <w:p w14:paraId="47716BFD" w14:textId="29D41556" w:rsidR="00C14DB0" w:rsidRDefault="00C14DB0" w:rsidP="00C14DB0">
            <w:r>
              <w:t xml:space="preserve">(d) </w:t>
            </w:r>
            <w:r w:rsidRPr="00C14DB0">
              <w:rPr>
                <w:rFonts w:ascii="AdvTT7d4973e5.I" w:hAnsi="AdvTT7d4973e5.I" w:cs="AdvTT7d4973e5.I"/>
                <w:i/>
                <w:iCs/>
              </w:rPr>
              <w:t>Cohort study</w:t>
            </w:r>
            <w:r w:rsidRPr="00C14DB0">
              <w:rPr>
                <w:i/>
                <w:iCs/>
              </w:rPr>
              <w:t>:</w:t>
            </w:r>
            <w:r>
              <w:t xml:space="preserve"> If applicable, explain how loss to follow-up was addressed.</w:t>
            </w:r>
          </w:p>
          <w:p w14:paraId="0CED1624" w14:textId="77777777" w:rsidR="00C14DB0" w:rsidRDefault="00C14DB0" w:rsidP="00C14DB0">
            <w:pPr>
              <w:rPr>
                <w:rFonts w:ascii="AdvTT7d4973e5.I" w:hAnsi="AdvTT7d4973e5.I" w:cs="AdvTT7d4973e5.I"/>
              </w:rPr>
            </w:pPr>
          </w:p>
          <w:p w14:paraId="16C327EA" w14:textId="77777777" w:rsidR="00705AF0" w:rsidRDefault="00C14DB0" w:rsidP="00C14DB0">
            <w:r>
              <w:t>(e) Describe any sensitivity analyses.</w:t>
            </w:r>
            <w:r w:rsidR="00E15A5F">
              <w:t xml:space="preserve"> (STROBE)</w:t>
            </w:r>
          </w:p>
          <w:p w14:paraId="1D5CE7D1" w14:textId="77777777" w:rsidR="00E15A5F" w:rsidRDefault="00E15A5F" w:rsidP="00C14DB0">
            <w:pPr>
              <w:rPr>
                <w:b/>
                <w:bCs/>
              </w:rPr>
            </w:pPr>
          </w:p>
          <w:p w14:paraId="55B900BE" w14:textId="77777777" w:rsidR="00E15A5F" w:rsidRDefault="00E15A5F" w:rsidP="00E15A5F">
            <w:r>
              <w:t xml:space="preserve">RECORD 12.1: Authors should describe the extent to which the investigators had access to the database population used to create the study population. </w:t>
            </w:r>
          </w:p>
          <w:p w14:paraId="7E10E04A" w14:textId="77777777" w:rsidR="00E15A5F" w:rsidRDefault="00E15A5F" w:rsidP="00E15A5F"/>
          <w:p w14:paraId="7C769B61" w14:textId="77777777" w:rsidR="00E15A5F" w:rsidRDefault="00E15A5F" w:rsidP="00E15A5F">
            <w:r>
              <w:t>RECORD 12.2: Authors should provide information on the data cleaning methods used in the study.</w:t>
            </w:r>
          </w:p>
          <w:p w14:paraId="76C452A9" w14:textId="77777777" w:rsidR="00B565AC" w:rsidRDefault="00B565AC" w:rsidP="00E15A5F"/>
          <w:p w14:paraId="58F15FD2" w14:textId="110DE221" w:rsidR="00B565AC" w:rsidRPr="00E15A5F" w:rsidRDefault="00B565AC" w:rsidP="00B565AC">
            <w:r>
              <w:t>RECORD 12.3: State whether the study included person-level, institutional-level, or other data linkage across two or more databases. The methods of linkage and methods of linkage quality evaluation should be provided.</w:t>
            </w:r>
          </w:p>
        </w:tc>
        <w:tc>
          <w:tcPr>
            <w:tcW w:w="4508" w:type="dxa"/>
          </w:tcPr>
          <w:p w14:paraId="38B00CFA" w14:textId="76D344FB" w:rsidR="00705AF0" w:rsidRDefault="007F5A18">
            <w:r w:rsidRPr="00C108F6">
              <w:rPr>
                <w:b/>
                <w:bCs/>
              </w:rPr>
              <w:t xml:space="preserve">(a) </w:t>
            </w:r>
            <w:r w:rsidR="00CD4703">
              <w:rPr>
                <w:b/>
                <w:bCs/>
              </w:rPr>
              <w:t>Methods, ‘Statistical analyses’</w:t>
            </w:r>
            <w:r w:rsidR="00AC7127">
              <w:rPr>
                <w:b/>
                <w:bCs/>
              </w:rPr>
              <w:t>, example text</w:t>
            </w:r>
            <w:r w:rsidR="00721E44" w:rsidRPr="00721E44">
              <w:rPr>
                <w:b/>
                <w:bCs/>
              </w:rPr>
              <w:t xml:space="preserve">: </w:t>
            </w:r>
            <w:r w:rsidR="00721E44" w:rsidRPr="004B1524">
              <w:t>“</w:t>
            </w:r>
            <w:r w:rsidR="00721E44" w:rsidRPr="69F0BEF0">
              <w:t>The characteristics of individuals included in the full model versus those with complete data across all variables included in the adjusted model were compared to examine the potential for information and confounding bias.</w:t>
            </w:r>
            <w:r w:rsidR="00721E44">
              <w:t>”</w:t>
            </w:r>
          </w:p>
          <w:p w14:paraId="52DA57E7" w14:textId="77777777" w:rsidR="00C108F6" w:rsidRDefault="00C108F6">
            <w:pPr>
              <w:rPr>
                <w:b/>
                <w:bCs/>
              </w:rPr>
            </w:pPr>
          </w:p>
          <w:p w14:paraId="11BD8FE0" w14:textId="77777777" w:rsidR="00C108F6" w:rsidRPr="00BA263E" w:rsidRDefault="00C108F6">
            <w:pPr>
              <w:rPr>
                <w:b/>
                <w:bCs/>
              </w:rPr>
            </w:pPr>
            <w:r>
              <w:rPr>
                <w:b/>
                <w:bCs/>
              </w:rPr>
              <w:t>(b)</w:t>
            </w:r>
            <w:r w:rsidR="00760E36">
              <w:rPr>
                <w:b/>
                <w:bCs/>
              </w:rPr>
              <w:t xml:space="preserve"> </w:t>
            </w:r>
            <w:r w:rsidR="00760E36" w:rsidRPr="00BA263E">
              <w:rPr>
                <w:b/>
                <w:bCs/>
              </w:rPr>
              <w:t>N/A</w:t>
            </w:r>
          </w:p>
          <w:p w14:paraId="69DE5EFA" w14:textId="77777777" w:rsidR="00760E36" w:rsidRDefault="00760E36"/>
          <w:p w14:paraId="4D4E3A2A" w14:textId="02C2B756" w:rsidR="00760E36" w:rsidRDefault="00760E36">
            <w:r w:rsidRPr="004A0761">
              <w:rPr>
                <w:b/>
                <w:bCs/>
              </w:rPr>
              <w:t>(c)</w:t>
            </w:r>
            <w:r>
              <w:t xml:space="preserve"> </w:t>
            </w:r>
            <w:r w:rsidR="00F87DDD">
              <w:rPr>
                <w:b/>
                <w:bCs/>
              </w:rPr>
              <w:t>Methods</w:t>
            </w:r>
            <w:r w:rsidR="001F26D2">
              <w:rPr>
                <w:b/>
                <w:bCs/>
              </w:rPr>
              <w:t>,</w:t>
            </w:r>
            <w:r w:rsidR="00F87DDD">
              <w:rPr>
                <w:b/>
                <w:bCs/>
              </w:rPr>
              <w:t xml:space="preserve"> </w:t>
            </w:r>
            <w:r w:rsidR="001F26D2">
              <w:rPr>
                <w:b/>
                <w:bCs/>
              </w:rPr>
              <w:t>‘Statistical analyses’</w:t>
            </w:r>
            <w:r w:rsidR="004A0761" w:rsidRPr="001C5CA9">
              <w:rPr>
                <w:b/>
                <w:bCs/>
              </w:rPr>
              <w:t>:</w:t>
            </w:r>
            <w:r w:rsidR="004A0761">
              <w:t xml:space="preserve"> “</w:t>
            </w:r>
            <w:r w:rsidR="004A0761" w:rsidRPr="69F0BEF0">
              <w:t xml:space="preserve">Some data were missing for IMD, smoking and </w:t>
            </w:r>
            <w:r w:rsidR="004A0761">
              <w:t>R</w:t>
            </w:r>
            <w:r w:rsidR="004A0761" w:rsidRPr="69F0BEF0">
              <w:t>ural-</w:t>
            </w:r>
            <w:r w:rsidR="004A0761">
              <w:t>U</w:t>
            </w:r>
            <w:r w:rsidR="004A0761" w:rsidRPr="69F0BEF0">
              <w:t xml:space="preserve">rban index of GP practice. Additionally, for ethnicity, </w:t>
            </w:r>
            <w:r w:rsidR="004A0761" w:rsidRPr="69F0BEF0">
              <w:rPr>
                <w:rFonts w:eastAsiaTheme="majorEastAsia"/>
              </w:rPr>
              <w:t>16.5% of individuals included in the study were coded as 'Unknown' ethnicity.</w:t>
            </w:r>
            <w:r w:rsidR="004A0761" w:rsidRPr="69F0BEF0">
              <w:rPr>
                <w:rStyle w:val="cf01"/>
                <w:rFonts w:eastAsiaTheme="majorEastAsia"/>
              </w:rPr>
              <w:t xml:space="preserve"> </w:t>
            </w:r>
            <w:r w:rsidR="004A0761" w:rsidRPr="69F0BEF0">
              <w:t xml:space="preserve">Missing or ‘Unknown’ data for these co-variables were not imputed </w:t>
            </w:r>
            <w:r w:rsidR="004A0761">
              <w:t xml:space="preserve">as they are probably not missing </w:t>
            </w:r>
            <w:r w:rsidR="004A0761" w:rsidRPr="69F0BEF0">
              <w:t>at random</w:t>
            </w:r>
            <w:r w:rsidR="004A0761">
              <w:t xml:space="preserve"> </w:t>
            </w:r>
            <w:r w:rsidR="004A0761">
              <w:fldChar w:fldCharType="begin">
                <w:fldData xml:space="preserve">PEVuZE5vdGU+PENpdGU+PEF1dGhvcj5NYXJzdG9uPC9BdXRob3I+PFllYXI+MjAxMDwvWWVhcj48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</w:fldData>
              </w:fldChar>
            </w:r>
            <w:r w:rsidR="004A0761">
              <w:instrText xml:space="preserve"> ADDIN EN.CITE </w:instrText>
            </w:r>
            <w:r w:rsidR="004A0761">
              <w:fldChar w:fldCharType="begin">
                <w:fldData xml:space="preserve">PEVuZE5vdGU+PENpdGU+PEF1dGhvcj5NYXJzdG9uPC9BdXRob3I+PFllYXI+MjAxMDwvWWVhcj48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</w:fldData>
              </w:fldChar>
            </w:r>
            <w:r w:rsidR="004A0761">
              <w:instrText xml:space="preserve"> ADDIN EN.CITE.DATA </w:instrText>
            </w:r>
            <w:r w:rsidR="004A0761">
              <w:fldChar w:fldCharType="end"/>
            </w:r>
            <w:r w:rsidR="004A0761">
              <w:fldChar w:fldCharType="separate"/>
            </w:r>
            <w:r w:rsidR="004A0761">
              <w:rPr>
                <w:noProof/>
              </w:rPr>
              <w:t>[36,37]</w:t>
            </w:r>
            <w:r w:rsidR="004A0761">
              <w:fldChar w:fldCharType="end"/>
            </w:r>
            <w:r w:rsidR="004A0761" w:rsidRPr="69F0BEF0">
              <w:t>. The characteristics of individuals included in the full model versus those with complete data across all variables included in the adjusted model were compared to examine the potential for information and confounding bias. We also conducted a sensitivity analysis removing people with ‘Unknown’ ethnicity from the adjusted models.</w:t>
            </w:r>
            <w:r w:rsidR="004A0761">
              <w:t>”</w:t>
            </w:r>
          </w:p>
          <w:p w14:paraId="00BAF787" w14:textId="77777777" w:rsidR="001C5CA9" w:rsidRDefault="001C5CA9"/>
          <w:p w14:paraId="27B1C384" w14:textId="77777777" w:rsidR="001C5CA9" w:rsidRPr="00BA263E" w:rsidRDefault="001C5CA9">
            <w:pPr>
              <w:rPr>
                <w:b/>
                <w:bCs/>
              </w:rPr>
            </w:pPr>
            <w:r w:rsidRPr="00BA263E">
              <w:rPr>
                <w:b/>
                <w:bCs/>
              </w:rPr>
              <w:t>(d) N/A</w:t>
            </w:r>
          </w:p>
          <w:p w14:paraId="5355807F" w14:textId="2DE4C96F" w:rsidR="001C5CA9" w:rsidRDefault="001C5CA9">
            <w:r w:rsidRPr="00BA263E">
              <w:rPr>
                <w:b/>
                <w:bCs/>
              </w:rPr>
              <w:t xml:space="preserve">(e) </w:t>
            </w:r>
            <w:r w:rsidR="00443F8A">
              <w:rPr>
                <w:b/>
                <w:bCs/>
              </w:rPr>
              <w:t>Methods</w:t>
            </w:r>
            <w:r w:rsidR="001F26D2">
              <w:rPr>
                <w:b/>
                <w:bCs/>
              </w:rPr>
              <w:t>,</w:t>
            </w:r>
            <w:r w:rsidR="00443F8A">
              <w:rPr>
                <w:b/>
                <w:bCs/>
              </w:rPr>
              <w:t xml:space="preserve"> </w:t>
            </w:r>
            <w:r w:rsidR="001F26D2">
              <w:rPr>
                <w:b/>
                <w:bCs/>
              </w:rPr>
              <w:t>‘Statistical analyses’</w:t>
            </w:r>
            <w:r w:rsidR="00A3282A" w:rsidRPr="00BA263E">
              <w:rPr>
                <w:b/>
                <w:bCs/>
              </w:rPr>
              <w:t xml:space="preserve">: </w:t>
            </w:r>
            <w:r>
              <w:t>“</w:t>
            </w:r>
            <w:r w:rsidRPr="69F0BEF0">
              <w:t>We also conducted a sensitivity analysis removing people with ‘Unknown’ ethnicity from the adjusted models.</w:t>
            </w:r>
            <w:r>
              <w:t>”</w:t>
            </w:r>
          </w:p>
          <w:p w14:paraId="3EF5D833" w14:textId="02B776CE" w:rsidR="00BA2780" w:rsidRPr="001C5CA9" w:rsidRDefault="00BA2780"/>
        </w:tc>
      </w:tr>
      <w:tr w:rsidR="00705AF0" w14:paraId="0341191E" w14:textId="77777777" w:rsidTr="008F0892">
        <w:tc>
          <w:tcPr>
            <w:tcW w:w="4508" w:type="dxa"/>
          </w:tcPr>
          <w:p w14:paraId="2B05BB9C" w14:textId="77777777" w:rsidR="00705AF0" w:rsidRDefault="001549B8">
            <w:pPr>
              <w:rPr>
                <w:b/>
                <w:bCs/>
              </w:rPr>
            </w:pPr>
            <w:r>
              <w:rPr>
                <w:b/>
                <w:bCs/>
              </w:rPr>
              <w:t>Results</w:t>
            </w:r>
          </w:p>
          <w:p w14:paraId="38D6C186" w14:textId="5507E5BF" w:rsidR="00BA2780" w:rsidRDefault="00BA2780">
            <w:pPr>
              <w:rPr>
                <w:b/>
                <w:bCs/>
              </w:rPr>
            </w:pPr>
          </w:p>
        </w:tc>
        <w:tc>
          <w:tcPr>
            <w:tcW w:w="4508" w:type="dxa"/>
          </w:tcPr>
          <w:p w14:paraId="21CAFC63" w14:textId="77777777" w:rsidR="00705AF0" w:rsidRDefault="00705AF0">
            <w:pPr>
              <w:rPr>
                <w:b/>
                <w:bCs/>
              </w:rPr>
            </w:pPr>
          </w:p>
        </w:tc>
      </w:tr>
      <w:tr w:rsidR="00705AF0" w14:paraId="73DB3FBC" w14:textId="77777777" w:rsidTr="008F0892">
        <w:tc>
          <w:tcPr>
            <w:tcW w:w="4508" w:type="dxa"/>
          </w:tcPr>
          <w:p w14:paraId="1FAB5F70" w14:textId="77777777" w:rsidR="000C7A01" w:rsidRDefault="006873EF" w:rsidP="000C7A01">
            <w:r w:rsidRPr="000C7A01">
              <w:t xml:space="preserve">13. </w:t>
            </w:r>
            <w:r w:rsidR="000C7A01" w:rsidRPr="000C7A01">
              <w:t>(a) Report the numbers of individuals at each stage of the</w:t>
            </w:r>
            <w:r w:rsidR="000C7A01">
              <w:t xml:space="preserve"> </w:t>
            </w:r>
            <w:r w:rsidR="000C7A01" w:rsidRPr="000C7A01">
              <w:t>study (e.g., numbers</w:t>
            </w:r>
            <w:r w:rsidR="000C7A01">
              <w:t xml:space="preserve"> </w:t>
            </w:r>
            <w:r w:rsidR="000C7A01" w:rsidRPr="000C7A01">
              <w:t>potentially eligible, examined for</w:t>
            </w:r>
            <w:r w:rsidR="000C7A01">
              <w:t xml:space="preserve"> </w:t>
            </w:r>
            <w:r w:rsidR="000C7A01" w:rsidRPr="000C7A01">
              <w:t>eligibility, con</w:t>
            </w:r>
            <w:r w:rsidR="000C7A01" w:rsidRPr="000C7A01">
              <w:rPr>
                <w:rFonts w:ascii="AdvOT82c4f4c4+fb" w:hAnsi="AdvOT82c4f4c4+fb" w:cs="AdvOT82c4f4c4+fb"/>
              </w:rPr>
              <w:t>fi</w:t>
            </w:r>
            <w:r w:rsidR="000C7A01" w:rsidRPr="000C7A01">
              <w:t>rmed eligible, included in the study,</w:t>
            </w:r>
            <w:r w:rsidR="000C7A01">
              <w:t xml:space="preserve"> </w:t>
            </w:r>
            <w:r w:rsidR="000C7A01" w:rsidRPr="000C7A01">
              <w:t xml:space="preserve">completing follow-up, and analysed). </w:t>
            </w:r>
          </w:p>
          <w:p w14:paraId="19185D7A" w14:textId="77777777" w:rsidR="000C7A01" w:rsidRDefault="000C7A01" w:rsidP="000C7A01"/>
          <w:p w14:paraId="19F68D1B" w14:textId="77777777" w:rsidR="000C7A01" w:rsidRDefault="000C7A01" w:rsidP="000C7A01">
            <w:r w:rsidRPr="000C7A01">
              <w:t>(b) Give reasons for</w:t>
            </w:r>
            <w:r>
              <w:t xml:space="preserve"> n</w:t>
            </w:r>
            <w:r w:rsidRPr="000C7A01">
              <w:t>on</w:t>
            </w:r>
            <w:r>
              <w:t>-</w:t>
            </w:r>
            <w:r w:rsidRPr="000C7A01">
              <w:t xml:space="preserve">participation at each stage. </w:t>
            </w:r>
          </w:p>
          <w:p w14:paraId="0BAA325D" w14:textId="77777777" w:rsidR="000C7A01" w:rsidRDefault="000C7A01" w:rsidP="000C7A01"/>
          <w:p w14:paraId="4A0764FE" w14:textId="22900F5D" w:rsidR="000C7A01" w:rsidRPr="000C7A01" w:rsidRDefault="000C7A01" w:rsidP="000C7A01">
            <w:r w:rsidRPr="000C7A01">
              <w:t xml:space="preserve">(c) Consider use of a </w:t>
            </w:r>
            <w:r w:rsidRPr="000C7A01">
              <w:rPr>
                <w:rFonts w:ascii="AdvOT82c4f4c4+fb" w:hAnsi="AdvOT82c4f4c4+fb" w:cs="AdvOT82c4f4c4+fb"/>
              </w:rPr>
              <w:t>fl</w:t>
            </w:r>
            <w:r w:rsidRPr="000C7A01">
              <w:t>ow</w:t>
            </w:r>
          </w:p>
          <w:p w14:paraId="0E3C8FD7" w14:textId="77777777" w:rsidR="00705AF0" w:rsidRDefault="000C7A01" w:rsidP="000C7A01">
            <w:r w:rsidRPr="000C7A01">
              <w:lastRenderedPageBreak/>
              <w:t>diagram.</w:t>
            </w:r>
            <w:r w:rsidR="00B10A0A">
              <w:t xml:space="preserve"> (STROBE)</w:t>
            </w:r>
          </w:p>
          <w:p w14:paraId="3C0AEE0E" w14:textId="77777777" w:rsidR="00B10A0A" w:rsidRDefault="00B10A0A" w:rsidP="000C7A01">
            <w:pPr>
              <w:rPr>
                <w:b/>
                <w:bCs/>
              </w:rPr>
            </w:pPr>
          </w:p>
          <w:p w14:paraId="45648CB0" w14:textId="4D42A34A" w:rsidR="00B10A0A" w:rsidRPr="00B10A0A" w:rsidRDefault="00B10A0A" w:rsidP="00B10A0A">
            <w:r>
              <w:t xml:space="preserve">RECORD 13.1: Describe in detail the selection of the persons included in the study (i.e., study population selection), including </w:t>
            </w:r>
            <w:r>
              <w:rPr>
                <w:rFonts w:ascii="AdvOT82c4f4c4+fb" w:hAnsi="AdvOT82c4f4c4+fb" w:cs="AdvOT82c4f4c4+fb"/>
              </w:rPr>
              <w:t>fi</w:t>
            </w:r>
            <w:r>
              <w:t xml:space="preserve">ltering based on data quality, data availability, and linkage. The selection of included persons can be described in the text and/or by means of the study </w:t>
            </w:r>
            <w:r>
              <w:rPr>
                <w:rFonts w:ascii="AdvOT82c4f4c4+fb" w:hAnsi="AdvOT82c4f4c4+fb" w:cs="AdvOT82c4f4c4+fb"/>
              </w:rPr>
              <w:t>fl</w:t>
            </w:r>
            <w:r>
              <w:t>ow diagram.</w:t>
            </w:r>
          </w:p>
        </w:tc>
        <w:tc>
          <w:tcPr>
            <w:tcW w:w="4508" w:type="dxa"/>
          </w:tcPr>
          <w:p w14:paraId="47AF2599" w14:textId="77777777" w:rsidR="00705AF0" w:rsidRDefault="00B61191">
            <w:pPr>
              <w:rPr>
                <w:b/>
                <w:bCs/>
              </w:rPr>
            </w:pPr>
            <w:r>
              <w:rPr>
                <w:b/>
                <w:bCs/>
              </w:rPr>
              <w:lastRenderedPageBreak/>
              <w:t xml:space="preserve">(a) (b) </w:t>
            </w:r>
            <w:r w:rsidR="00941ABD">
              <w:rPr>
                <w:b/>
                <w:bCs/>
              </w:rPr>
              <w:t xml:space="preserve">(c) </w:t>
            </w:r>
            <w:r>
              <w:rPr>
                <w:b/>
                <w:bCs/>
              </w:rPr>
              <w:t>See Figure 1 – flow diagram.</w:t>
            </w:r>
          </w:p>
          <w:p w14:paraId="30ECB0AE" w14:textId="77777777" w:rsidR="00941ABD" w:rsidRDefault="00941ABD">
            <w:pPr>
              <w:rPr>
                <w:b/>
                <w:bCs/>
              </w:rPr>
            </w:pPr>
          </w:p>
          <w:p w14:paraId="3D760644" w14:textId="69BC30A5" w:rsidR="00941ABD" w:rsidRDefault="00941ABD">
            <w:pPr>
              <w:rPr>
                <w:b/>
                <w:bCs/>
              </w:rPr>
            </w:pPr>
            <w:r>
              <w:rPr>
                <w:b/>
                <w:bCs/>
              </w:rPr>
              <w:t>RECORD 13.1: See Figure 1 – flow diagram.</w:t>
            </w:r>
          </w:p>
        </w:tc>
      </w:tr>
      <w:tr w:rsidR="00705AF0" w14:paraId="0F4A55D1" w14:textId="77777777" w:rsidTr="008F0892">
        <w:tc>
          <w:tcPr>
            <w:tcW w:w="4508" w:type="dxa"/>
          </w:tcPr>
          <w:p w14:paraId="307BB4AE" w14:textId="77777777" w:rsidR="00CC5938" w:rsidRDefault="00CC5938" w:rsidP="00CC5938">
            <w:r w:rsidRPr="00CC5938">
              <w:t>14. (a) Give characteristics of study participants (e.g.,</w:t>
            </w:r>
            <w:r>
              <w:t xml:space="preserve"> </w:t>
            </w:r>
            <w:r w:rsidRPr="00CC5938">
              <w:t>demographic, clinical, and social) and information on</w:t>
            </w:r>
            <w:r>
              <w:t xml:space="preserve"> </w:t>
            </w:r>
            <w:r w:rsidRPr="00CC5938">
              <w:t xml:space="preserve">exposures and potential confounders. </w:t>
            </w:r>
          </w:p>
          <w:p w14:paraId="6C6B9F2C" w14:textId="77777777" w:rsidR="00CC5938" w:rsidRDefault="00CC5938" w:rsidP="00CC5938"/>
          <w:p w14:paraId="717851A3" w14:textId="77777777" w:rsidR="00CC5938" w:rsidRDefault="00CC5938" w:rsidP="00CC5938">
            <w:r w:rsidRPr="00CC5938">
              <w:t>(b) Indicate the</w:t>
            </w:r>
            <w:r>
              <w:t xml:space="preserve"> </w:t>
            </w:r>
            <w:r w:rsidRPr="00CC5938">
              <w:t>number of participants with missing data for each variable</w:t>
            </w:r>
            <w:r>
              <w:t xml:space="preserve"> </w:t>
            </w:r>
            <w:r w:rsidRPr="00CC5938">
              <w:t xml:space="preserve">of interest. </w:t>
            </w:r>
          </w:p>
          <w:p w14:paraId="5B934162" w14:textId="77777777" w:rsidR="00CC5938" w:rsidRDefault="00CC5938" w:rsidP="00CC5938"/>
          <w:p w14:paraId="7BFDBD65" w14:textId="2FE0BBD9" w:rsidR="00CC5938" w:rsidRPr="00CC5938" w:rsidRDefault="00CC5938" w:rsidP="00CC5938">
            <w:r w:rsidRPr="00CC5938">
              <w:t xml:space="preserve">(c) </w:t>
            </w:r>
            <w:r w:rsidRPr="00CC5938">
              <w:rPr>
                <w:rFonts w:ascii="AdvTT7d4973e5.I" w:hAnsi="AdvTT7d4973e5.I" w:cs="AdvTT7d4973e5.I"/>
                <w:i/>
                <w:iCs/>
              </w:rPr>
              <w:t>Cohort study</w:t>
            </w:r>
            <w:r w:rsidRPr="00CC5938">
              <w:rPr>
                <w:i/>
                <w:iCs/>
              </w:rPr>
              <w:t>:</w:t>
            </w:r>
            <w:r w:rsidRPr="00CC5938">
              <w:t xml:space="preserve"> summarise follow-up time</w:t>
            </w:r>
          </w:p>
          <w:p w14:paraId="2C9FEBBF" w14:textId="77777777" w:rsidR="00705AF0" w:rsidRDefault="00CC5938" w:rsidP="00CC5938">
            <w:r w:rsidRPr="00CC5938">
              <w:t>(e.g., average and total amount).</w:t>
            </w:r>
            <w:r w:rsidR="00B61297">
              <w:t xml:space="preserve"> (STROBE)</w:t>
            </w:r>
          </w:p>
          <w:p w14:paraId="25F3290E" w14:textId="64B5C6FE" w:rsidR="003D5D74" w:rsidRDefault="003D5D74" w:rsidP="00CC5938">
            <w:pPr>
              <w:rPr>
                <w:b/>
                <w:bCs/>
              </w:rPr>
            </w:pPr>
          </w:p>
        </w:tc>
        <w:tc>
          <w:tcPr>
            <w:tcW w:w="4508" w:type="dxa"/>
          </w:tcPr>
          <w:p w14:paraId="599C664A" w14:textId="691E991B" w:rsidR="00705AF0" w:rsidRPr="004B1524" w:rsidRDefault="00941ABD">
            <w:pPr>
              <w:rPr>
                <w:b/>
                <w:bCs/>
              </w:rPr>
            </w:pPr>
            <w:r>
              <w:rPr>
                <w:b/>
                <w:bCs/>
              </w:rPr>
              <w:t xml:space="preserve">(a) </w:t>
            </w:r>
            <w:r w:rsidR="00B1577D">
              <w:rPr>
                <w:b/>
                <w:bCs/>
              </w:rPr>
              <w:t>Results paragraphs 1-3</w:t>
            </w:r>
            <w:r w:rsidR="004C4E13">
              <w:rPr>
                <w:b/>
                <w:bCs/>
              </w:rPr>
              <w:t xml:space="preserve"> ‘Participants and descriptive information’</w:t>
            </w:r>
            <w:r w:rsidR="00C91B52" w:rsidRPr="004B1524">
              <w:rPr>
                <w:b/>
                <w:bCs/>
              </w:rPr>
              <w:t xml:space="preserve"> and Tables 2, 3 and </w:t>
            </w:r>
            <w:r w:rsidR="004A4C53" w:rsidRPr="004B1524">
              <w:rPr>
                <w:b/>
                <w:bCs/>
              </w:rPr>
              <w:t>S</w:t>
            </w:r>
            <w:r w:rsidR="004A4C53">
              <w:rPr>
                <w:b/>
                <w:bCs/>
              </w:rPr>
              <w:t>1</w:t>
            </w:r>
            <w:r w:rsidR="004A4C53" w:rsidRPr="004B1524">
              <w:rPr>
                <w:b/>
                <w:bCs/>
              </w:rPr>
              <w:t xml:space="preserve"> </w:t>
            </w:r>
            <w:r w:rsidR="00C91B52" w:rsidRPr="004B1524">
              <w:rPr>
                <w:b/>
                <w:bCs/>
              </w:rPr>
              <w:t>Table.</w:t>
            </w:r>
          </w:p>
          <w:p w14:paraId="719702B5" w14:textId="77777777" w:rsidR="005747C1" w:rsidRDefault="005747C1"/>
          <w:p w14:paraId="2622B02D" w14:textId="2181338B" w:rsidR="005747C1" w:rsidRDefault="005747C1">
            <w:pPr>
              <w:rPr>
                <w:b/>
                <w:bCs/>
              </w:rPr>
            </w:pPr>
            <w:r w:rsidRPr="004B1524">
              <w:rPr>
                <w:b/>
                <w:bCs/>
              </w:rPr>
              <w:t xml:space="preserve">(b) </w:t>
            </w:r>
            <w:r w:rsidR="00BE4BBE" w:rsidRPr="004B1524">
              <w:rPr>
                <w:b/>
                <w:bCs/>
              </w:rPr>
              <w:t xml:space="preserve">Provided in Tables 2, 3 and </w:t>
            </w:r>
            <w:r w:rsidR="001B0667" w:rsidRPr="004B1524">
              <w:rPr>
                <w:b/>
                <w:bCs/>
              </w:rPr>
              <w:t>S</w:t>
            </w:r>
            <w:r w:rsidR="001B0667">
              <w:rPr>
                <w:b/>
                <w:bCs/>
              </w:rPr>
              <w:t>1</w:t>
            </w:r>
            <w:r w:rsidR="001B0667" w:rsidRPr="004B1524">
              <w:rPr>
                <w:b/>
                <w:bCs/>
              </w:rPr>
              <w:t xml:space="preserve"> </w:t>
            </w:r>
            <w:r w:rsidR="00BE4BBE" w:rsidRPr="004B1524">
              <w:rPr>
                <w:b/>
                <w:bCs/>
              </w:rPr>
              <w:t>Table.</w:t>
            </w:r>
          </w:p>
          <w:p w14:paraId="320643A0" w14:textId="77777777" w:rsidR="004A3B58" w:rsidRDefault="004A3B58">
            <w:pPr>
              <w:rPr>
                <w:b/>
                <w:bCs/>
              </w:rPr>
            </w:pPr>
          </w:p>
          <w:p w14:paraId="64D52823" w14:textId="7E4E6883" w:rsidR="004A3B58" w:rsidRDefault="004A3B58">
            <w:r>
              <w:rPr>
                <w:b/>
                <w:bCs/>
              </w:rPr>
              <w:t xml:space="preserve">(c) </w:t>
            </w:r>
            <w:r w:rsidR="00F01B18">
              <w:rPr>
                <w:b/>
                <w:bCs/>
              </w:rPr>
              <w:t>Results paragraph</w:t>
            </w:r>
            <w:r w:rsidR="005E1AEB">
              <w:rPr>
                <w:b/>
                <w:bCs/>
              </w:rPr>
              <w:t xml:space="preserve"> 2</w:t>
            </w:r>
            <w:r w:rsidR="003B7484">
              <w:rPr>
                <w:b/>
                <w:bCs/>
              </w:rPr>
              <w:t xml:space="preserve"> ‘Weight management referrals’</w:t>
            </w:r>
            <w:r>
              <w:rPr>
                <w:b/>
                <w:bCs/>
              </w:rPr>
              <w:t xml:space="preserve">: </w:t>
            </w:r>
            <w:r w:rsidRPr="004A3B58">
              <w:t>“The median study follow-up time from date of diagnosis with overweight/obesity (index date) was 7.18 years, interquartile range (IQR) 3.47-10.70 years.”</w:t>
            </w:r>
          </w:p>
          <w:p w14:paraId="7C7AD500" w14:textId="7037D16A" w:rsidR="004A3B58" w:rsidRPr="004B1524" w:rsidRDefault="005E1AEB">
            <w:pPr>
              <w:rPr>
                <w:b/>
                <w:bCs/>
              </w:rPr>
            </w:pPr>
            <w:r>
              <w:rPr>
                <w:b/>
                <w:bCs/>
              </w:rPr>
              <w:t>Results paragraph 3 ‘Bariatric surgery’</w:t>
            </w:r>
            <w:r w:rsidR="004A3B58">
              <w:rPr>
                <w:b/>
                <w:bCs/>
              </w:rPr>
              <w:t xml:space="preserve">: </w:t>
            </w:r>
            <w:r w:rsidR="00F567CB" w:rsidRPr="00F567CB">
              <w:t>“</w:t>
            </w:r>
            <w:r w:rsidR="00F567CB" w:rsidRPr="00F567CB">
              <w:rPr>
                <w:lang w:eastAsia="en-GB"/>
              </w:rPr>
              <w:t>T</w:t>
            </w:r>
            <w:r w:rsidR="00F567CB" w:rsidRPr="00F567CB">
              <w:t>he median follow-up time from severe and complex obesity index date was 6.85 years (IQR 3.28-10.51).</w:t>
            </w:r>
            <w:r w:rsidR="00F567CB">
              <w:t>”</w:t>
            </w:r>
          </w:p>
        </w:tc>
      </w:tr>
      <w:tr w:rsidR="00CC5938" w14:paraId="0B130887" w14:textId="77777777" w:rsidTr="008F0892">
        <w:tc>
          <w:tcPr>
            <w:tcW w:w="4508" w:type="dxa"/>
          </w:tcPr>
          <w:p w14:paraId="45D2F17E" w14:textId="069CA008" w:rsidR="00CC5938" w:rsidRDefault="00B61297" w:rsidP="00B61297">
            <w:pPr>
              <w:rPr>
                <w:b/>
                <w:bCs/>
              </w:rPr>
            </w:pPr>
            <w:r w:rsidRPr="00B61297">
              <w:t xml:space="preserve">15. </w:t>
            </w:r>
            <w:r w:rsidRPr="00B61297">
              <w:rPr>
                <w:rFonts w:ascii="AdvTT7d4973e5.I" w:hAnsi="AdvTT7d4973e5.I" w:cs="AdvTT7d4973e5.I"/>
                <w:i/>
                <w:iCs/>
              </w:rPr>
              <w:t>Cohort study</w:t>
            </w:r>
            <w:r w:rsidRPr="00B61297">
              <w:rPr>
                <w:i/>
                <w:iCs/>
              </w:rPr>
              <w:t>:</w:t>
            </w:r>
            <w:r w:rsidRPr="00B61297">
              <w:t xml:space="preserve"> Report numbers of outcome events or</w:t>
            </w:r>
            <w:r>
              <w:t xml:space="preserve"> </w:t>
            </w:r>
            <w:r w:rsidRPr="00B61297">
              <w:t xml:space="preserve">summary measures over time. </w:t>
            </w:r>
            <w:r w:rsidR="00056D25">
              <w:t>(STROBE)</w:t>
            </w:r>
          </w:p>
        </w:tc>
        <w:tc>
          <w:tcPr>
            <w:tcW w:w="4508" w:type="dxa"/>
          </w:tcPr>
          <w:p w14:paraId="5233A227" w14:textId="303E32EC" w:rsidR="00CC5938" w:rsidRDefault="00C02921">
            <w:pPr>
              <w:rPr>
                <w:lang w:eastAsia="en-GB"/>
              </w:rPr>
            </w:pPr>
            <w:r>
              <w:rPr>
                <w:b/>
                <w:bCs/>
              </w:rPr>
              <w:t>Results paragraph 2 ‘Weight management referrals’</w:t>
            </w:r>
            <w:r w:rsidR="00877FD3">
              <w:rPr>
                <w:b/>
                <w:bCs/>
              </w:rPr>
              <w:t xml:space="preserve">: </w:t>
            </w:r>
            <w:r w:rsidR="00877FD3" w:rsidRPr="009F5B9B">
              <w:t>“</w:t>
            </w:r>
            <w:r w:rsidR="00877FD3" w:rsidRPr="789B714B">
              <w:rPr>
                <w:lang w:eastAsia="en-GB"/>
              </w:rPr>
              <w:t xml:space="preserve">During the study period, </w:t>
            </w:r>
            <w:r w:rsidRPr="00C858DD">
              <w:rPr>
                <w:lang w:eastAsia="en-GB"/>
              </w:rPr>
              <w:t>56,783</w:t>
            </w:r>
            <w:r>
              <w:rPr>
                <w:lang w:eastAsia="en-GB"/>
              </w:rPr>
              <w:t>/</w:t>
            </w:r>
            <w:r w:rsidRPr="00BA4648">
              <w:rPr>
                <w:lang w:eastAsia="en-GB"/>
              </w:rPr>
              <w:t>1,811,587</w:t>
            </w:r>
            <w:r w:rsidRPr="00C858DD">
              <w:rPr>
                <w:lang w:eastAsia="en-GB"/>
              </w:rPr>
              <w:t xml:space="preserve"> </w:t>
            </w:r>
            <w:r w:rsidR="00877FD3" w:rsidRPr="789B714B">
              <w:rPr>
                <w:lang w:eastAsia="en-GB"/>
              </w:rPr>
              <w:t>adults had a recorded WM referral equating to just 3.1</w:t>
            </w:r>
            <w:r w:rsidR="00877FD3">
              <w:rPr>
                <w:lang w:eastAsia="en-GB"/>
              </w:rPr>
              <w:t>3</w:t>
            </w:r>
            <w:r w:rsidR="00877FD3" w:rsidRPr="789B714B">
              <w:rPr>
                <w:lang w:eastAsia="en-GB"/>
              </w:rPr>
              <w:t xml:space="preserve">% of adults living with </w:t>
            </w:r>
            <w:r w:rsidR="00877FD3">
              <w:t xml:space="preserve">overweight or obesity </w:t>
            </w:r>
            <w:r w:rsidR="00877FD3" w:rsidRPr="00827D62">
              <w:t>within the study</w:t>
            </w:r>
            <w:r w:rsidR="00877FD3" w:rsidRPr="00827D62">
              <w:rPr>
                <w:lang w:eastAsia="en-GB"/>
              </w:rPr>
              <w:t xml:space="preserve"> </w:t>
            </w:r>
            <w:r w:rsidR="00877FD3" w:rsidRPr="789B714B">
              <w:rPr>
                <w:lang w:eastAsia="en-GB"/>
              </w:rPr>
              <w:t>(</w:t>
            </w:r>
            <w:r w:rsidR="00877FD3" w:rsidRPr="789B714B">
              <w:rPr>
                <w:b/>
                <w:bCs/>
                <w:lang w:eastAsia="en-GB"/>
              </w:rPr>
              <w:t>Table 2</w:t>
            </w:r>
            <w:r w:rsidR="00877FD3" w:rsidRPr="789B714B">
              <w:rPr>
                <w:lang w:eastAsia="en-GB"/>
              </w:rPr>
              <w:t>).</w:t>
            </w:r>
            <w:r w:rsidR="00877FD3">
              <w:rPr>
                <w:lang w:eastAsia="en-GB"/>
              </w:rPr>
              <w:t>”</w:t>
            </w:r>
          </w:p>
          <w:p w14:paraId="488756A0" w14:textId="3089ACB1" w:rsidR="00877FD3" w:rsidRDefault="00F12830">
            <w:pPr>
              <w:rPr>
                <w:b/>
                <w:bCs/>
              </w:rPr>
            </w:pPr>
            <w:r>
              <w:rPr>
                <w:b/>
                <w:bCs/>
              </w:rPr>
              <w:t>Results paragraph 3 ‘Bariatric surgery’</w:t>
            </w:r>
            <w:r w:rsidR="009F5B9B">
              <w:rPr>
                <w:b/>
                <w:bCs/>
                <w:lang w:eastAsia="en-GB"/>
              </w:rPr>
              <w:t xml:space="preserve">: </w:t>
            </w:r>
            <w:r w:rsidR="009F5B9B" w:rsidRPr="009F5B9B">
              <w:rPr>
                <w:lang w:eastAsia="en-GB"/>
              </w:rPr>
              <w:t>“</w:t>
            </w:r>
            <w:r w:rsidR="009F5B9B">
              <w:rPr>
                <w:lang w:eastAsia="en-GB"/>
              </w:rPr>
              <w:t>Of the 340,502 eligible for HES linkage, 3,701 (1.09%) underwent NHS bariatric surgery (</w:t>
            </w:r>
            <w:r w:rsidR="009F5B9B" w:rsidRPr="00635327">
              <w:rPr>
                <w:b/>
                <w:bCs/>
                <w:lang w:eastAsia="en-GB"/>
              </w:rPr>
              <w:t xml:space="preserve">Table </w:t>
            </w:r>
            <w:r w:rsidR="009F5B9B">
              <w:rPr>
                <w:b/>
                <w:bCs/>
                <w:lang w:eastAsia="en-GB"/>
              </w:rPr>
              <w:t>3</w:t>
            </w:r>
            <w:r w:rsidR="009F5B9B">
              <w:rPr>
                <w:lang w:eastAsia="en-GB"/>
              </w:rPr>
              <w:t>).”</w:t>
            </w:r>
          </w:p>
        </w:tc>
      </w:tr>
      <w:tr w:rsidR="00CC5938" w14:paraId="5DAB6338" w14:textId="77777777" w:rsidTr="008F0892">
        <w:tc>
          <w:tcPr>
            <w:tcW w:w="4508" w:type="dxa"/>
          </w:tcPr>
          <w:p w14:paraId="0D51BB21" w14:textId="77777777" w:rsidR="00056D25" w:rsidRDefault="00056D25" w:rsidP="00056D25">
            <w:r w:rsidRPr="00056D25">
              <w:t>16. (a) Give unadjusted estimates and, if applicable,</w:t>
            </w:r>
            <w:r>
              <w:t xml:space="preserve"> </w:t>
            </w:r>
            <w:r w:rsidRPr="00056D25">
              <w:t>confounder-adjusted estimates and their precision (e.g.,</w:t>
            </w:r>
            <w:r>
              <w:t xml:space="preserve"> </w:t>
            </w:r>
            <w:r w:rsidRPr="00056D25">
              <w:t>95% con</w:t>
            </w:r>
            <w:r w:rsidRPr="00056D25">
              <w:rPr>
                <w:rFonts w:ascii="AdvOT82c4f4c4+fb" w:hAnsi="AdvOT82c4f4c4+fb" w:cs="AdvOT82c4f4c4+fb"/>
              </w:rPr>
              <w:t>fi</w:t>
            </w:r>
            <w:r w:rsidRPr="00056D25">
              <w:t>dence interval). Make clear which confounders</w:t>
            </w:r>
            <w:r>
              <w:t xml:space="preserve"> </w:t>
            </w:r>
            <w:r w:rsidRPr="00056D25">
              <w:t xml:space="preserve">were adjusted for and why they were included. </w:t>
            </w:r>
          </w:p>
          <w:p w14:paraId="622ED4A8" w14:textId="77777777" w:rsidR="00056D25" w:rsidRDefault="00056D25" w:rsidP="00056D25"/>
          <w:p w14:paraId="675E607A" w14:textId="77777777" w:rsidR="00056D25" w:rsidRDefault="00056D25" w:rsidP="00056D25">
            <w:r w:rsidRPr="00056D25">
              <w:t>(b) Report</w:t>
            </w:r>
            <w:r>
              <w:t xml:space="preserve"> </w:t>
            </w:r>
            <w:r w:rsidRPr="00056D25">
              <w:t>category boundaries when continuous variables were</w:t>
            </w:r>
            <w:r>
              <w:t xml:space="preserve"> </w:t>
            </w:r>
            <w:r w:rsidRPr="00056D25">
              <w:t xml:space="preserve">categorized. </w:t>
            </w:r>
          </w:p>
          <w:p w14:paraId="0B7BA428" w14:textId="77777777" w:rsidR="00056D25" w:rsidRDefault="00056D25" w:rsidP="00056D25"/>
          <w:p w14:paraId="3E911BD2" w14:textId="2AA8095B" w:rsidR="00056D25" w:rsidRPr="00056D25" w:rsidRDefault="00056D25" w:rsidP="00056D25">
            <w:r w:rsidRPr="00056D25">
              <w:t>(c) If relevant, consider translating estimates</w:t>
            </w:r>
          </w:p>
          <w:p w14:paraId="5DBEBF04" w14:textId="0B86E950" w:rsidR="00CC5938" w:rsidRPr="00056D25" w:rsidRDefault="00056D25" w:rsidP="00056D25">
            <w:r w:rsidRPr="00056D25">
              <w:t>of relative risk into absolute risk for a</w:t>
            </w:r>
            <w:r>
              <w:t xml:space="preserve"> </w:t>
            </w:r>
            <w:r w:rsidRPr="00056D25">
              <w:t>meaningful time</w:t>
            </w:r>
            <w:r>
              <w:t xml:space="preserve"> </w:t>
            </w:r>
            <w:r w:rsidRPr="00056D25">
              <w:t>period.</w:t>
            </w:r>
            <w:r w:rsidR="0084193A">
              <w:t xml:space="preserve"> (STROBE)</w:t>
            </w:r>
          </w:p>
        </w:tc>
        <w:tc>
          <w:tcPr>
            <w:tcW w:w="4508" w:type="dxa"/>
          </w:tcPr>
          <w:p w14:paraId="543A0249" w14:textId="533F4177" w:rsidR="00CC5938" w:rsidRDefault="00D420B7">
            <w:pPr>
              <w:rPr>
                <w:b/>
                <w:bCs/>
              </w:rPr>
            </w:pPr>
            <w:r>
              <w:rPr>
                <w:b/>
                <w:bCs/>
              </w:rPr>
              <w:t xml:space="preserve">(a) </w:t>
            </w:r>
            <w:r w:rsidR="00B15F13">
              <w:rPr>
                <w:b/>
                <w:bCs/>
              </w:rPr>
              <w:t>Both u</w:t>
            </w:r>
            <w:r w:rsidR="00E22D0F">
              <w:rPr>
                <w:b/>
                <w:bCs/>
              </w:rPr>
              <w:t xml:space="preserve">nadjusted and adjusted </w:t>
            </w:r>
            <w:r w:rsidR="00B15F13">
              <w:rPr>
                <w:b/>
                <w:bCs/>
              </w:rPr>
              <w:t>Rate Ratios</w:t>
            </w:r>
            <w:r w:rsidR="00E22D0F">
              <w:rPr>
                <w:b/>
                <w:bCs/>
              </w:rPr>
              <w:t xml:space="preserve"> </w:t>
            </w:r>
            <w:r w:rsidR="00B15F13">
              <w:rPr>
                <w:b/>
                <w:bCs/>
              </w:rPr>
              <w:t>with 95% C</w:t>
            </w:r>
            <w:r>
              <w:rPr>
                <w:b/>
                <w:bCs/>
              </w:rPr>
              <w:t>I</w:t>
            </w:r>
            <w:r w:rsidR="00B15F13">
              <w:rPr>
                <w:b/>
                <w:bCs/>
              </w:rPr>
              <w:t xml:space="preserve">s </w:t>
            </w:r>
            <w:r w:rsidR="00E22D0F">
              <w:rPr>
                <w:b/>
                <w:bCs/>
              </w:rPr>
              <w:t xml:space="preserve">provided </w:t>
            </w:r>
            <w:r w:rsidR="009F5B9B">
              <w:rPr>
                <w:b/>
                <w:bCs/>
              </w:rPr>
              <w:t xml:space="preserve">Tables 4 and 5 and </w:t>
            </w:r>
            <w:r w:rsidR="00D14E05">
              <w:rPr>
                <w:b/>
                <w:bCs/>
              </w:rPr>
              <w:t xml:space="preserve">S2 </w:t>
            </w:r>
            <w:r w:rsidR="00E22D0F">
              <w:rPr>
                <w:b/>
                <w:bCs/>
              </w:rPr>
              <w:t xml:space="preserve">and </w:t>
            </w:r>
            <w:r w:rsidR="00D14E05">
              <w:rPr>
                <w:b/>
                <w:bCs/>
              </w:rPr>
              <w:t xml:space="preserve">S3 </w:t>
            </w:r>
            <w:r w:rsidR="00E22D0F">
              <w:rPr>
                <w:b/>
                <w:bCs/>
              </w:rPr>
              <w:t>Tables.</w:t>
            </w:r>
          </w:p>
          <w:p w14:paraId="0017EDCD" w14:textId="77777777" w:rsidR="00FD2921" w:rsidRDefault="00FD2921">
            <w:pPr>
              <w:rPr>
                <w:b/>
                <w:bCs/>
              </w:rPr>
            </w:pPr>
          </w:p>
          <w:p w14:paraId="570A0B70" w14:textId="77777777" w:rsidR="008B5DC5" w:rsidRDefault="008B5DC5">
            <w:pPr>
              <w:rPr>
                <w:b/>
                <w:bCs/>
              </w:rPr>
            </w:pPr>
            <w:r>
              <w:rPr>
                <w:b/>
                <w:bCs/>
              </w:rPr>
              <w:t>(b) N/A</w:t>
            </w:r>
          </w:p>
          <w:p w14:paraId="525F994A" w14:textId="77777777" w:rsidR="00490B3F" w:rsidRDefault="00490B3F">
            <w:pPr>
              <w:rPr>
                <w:b/>
                <w:bCs/>
              </w:rPr>
            </w:pPr>
          </w:p>
          <w:p w14:paraId="79B2DBE9" w14:textId="252F3FB2" w:rsidR="00490B3F" w:rsidRDefault="00490B3F">
            <w:pPr>
              <w:rPr>
                <w:b/>
                <w:bCs/>
              </w:rPr>
            </w:pPr>
            <w:r>
              <w:rPr>
                <w:b/>
                <w:bCs/>
              </w:rPr>
              <w:t>(c) N/A</w:t>
            </w:r>
          </w:p>
        </w:tc>
      </w:tr>
      <w:tr w:rsidR="00CC5938" w14:paraId="4DB12C79" w14:textId="77777777" w:rsidTr="008F0892">
        <w:tc>
          <w:tcPr>
            <w:tcW w:w="4508" w:type="dxa"/>
          </w:tcPr>
          <w:p w14:paraId="551C8D26" w14:textId="73B00C8B" w:rsidR="00CC5938" w:rsidRPr="0084193A" w:rsidRDefault="0084193A" w:rsidP="0084193A">
            <w:r w:rsidRPr="0084193A">
              <w:t>17. Report other analyses done</w:t>
            </w:r>
            <w:r w:rsidRPr="0084193A">
              <w:rPr>
                <w:rFonts w:ascii="AdvOT82c4f4c4+20" w:hAnsi="AdvOT82c4f4c4+20" w:cs="AdvOT82c4f4c4+20"/>
              </w:rPr>
              <w:t>—</w:t>
            </w:r>
            <w:r w:rsidRPr="0084193A">
              <w:t>e.g., analyses of subgroups</w:t>
            </w:r>
            <w:r>
              <w:t xml:space="preserve"> </w:t>
            </w:r>
            <w:r w:rsidRPr="0084193A">
              <w:t>and interactions and sensitivity analyses</w:t>
            </w:r>
            <w:r>
              <w:t>. (STROBE)</w:t>
            </w:r>
          </w:p>
        </w:tc>
        <w:tc>
          <w:tcPr>
            <w:tcW w:w="4508" w:type="dxa"/>
          </w:tcPr>
          <w:p w14:paraId="07638F3F" w14:textId="2688E565" w:rsidR="00CC5938" w:rsidRDefault="005C7DDC">
            <w:pPr>
              <w:rPr>
                <w:b/>
                <w:bCs/>
              </w:rPr>
            </w:pPr>
            <w:r>
              <w:rPr>
                <w:b/>
                <w:bCs/>
              </w:rPr>
              <w:t>Model B</w:t>
            </w:r>
            <w:r w:rsidR="00CA2706">
              <w:rPr>
                <w:b/>
                <w:bCs/>
              </w:rPr>
              <w:t xml:space="preserve"> (with total number of co-morbidities included instead of individual co-morbidities) presented </w:t>
            </w:r>
            <w:r w:rsidR="00203737">
              <w:rPr>
                <w:b/>
                <w:bCs/>
              </w:rPr>
              <w:t>in Results, paragraph</w:t>
            </w:r>
            <w:r w:rsidR="00E02A03">
              <w:rPr>
                <w:b/>
                <w:bCs/>
              </w:rPr>
              <w:t xml:space="preserve"> </w:t>
            </w:r>
            <w:r w:rsidR="00C07E00">
              <w:rPr>
                <w:b/>
                <w:bCs/>
              </w:rPr>
              <w:t xml:space="preserve">10 ‘Model B’ </w:t>
            </w:r>
            <w:r w:rsidR="00E02A03">
              <w:rPr>
                <w:b/>
                <w:bCs/>
              </w:rPr>
              <w:t xml:space="preserve">and </w:t>
            </w:r>
            <w:r w:rsidR="00CA2706">
              <w:rPr>
                <w:b/>
                <w:bCs/>
              </w:rPr>
              <w:t xml:space="preserve">in </w:t>
            </w:r>
            <w:r w:rsidR="00203737">
              <w:rPr>
                <w:b/>
                <w:bCs/>
              </w:rPr>
              <w:t xml:space="preserve">S2 </w:t>
            </w:r>
            <w:r w:rsidR="00CA2706">
              <w:rPr>
                <w:b/>
                <w:bCs/>
              </w:rPr>
              <w:t xml:space="preserve">and </w:t>
            </w:r>
            <w:r w:rsidR="00203737">
              <w:rPr>
                <w:b/>
                <w:bCs/>
              </w:rPr>
              <w:t xml:space="preserve">S3 </w:t>
            </w:r>
            <w:r w:rsidR="00E02A03">
              <w:rPr>
                <w:b/>
                <w:bCs/>
              </w:rPr>
              <w:t>T</w:t>
            </w:r>
            <w:r w:rsidR="00CA2706">
              <w:rPr>
                <w:b/>
                <w:bCs/>
              </w:rPr>
              <w:t>ables.</w:t>
            </w:r>
            <w:r w:rsidR="00135AB1">
              <w:rPr>
                <w:b/>
                <w:bCs/>
              </w:rPr>
              <w:t xml:space="preserve"> Results of sensitivity analyses presented </w:t>
            </w:r>
            <w:r w:rsidR="00E31104">
              <w:rPr>
                <w:b/>
                <w:bCs/>
              </w:rPr>
              <w:t>Results paragraph 11 ‘Sensitivity analysis’</w:t>
            </w:r>
            <w:r w:rsidR="00135AB1">
              <w:rPr>
                <w:b/>
                <w:bCs/>
              </w:rPr>
              <w:t xml:space="preserve"> and </w:t>
            </w:r>
            <w:r w:rsidR="00E31104">
              <w:rPr>
                <w:b/>
                <w:bCs/>
              </w:rPr>
              <w:t xml:space="preserve">S4 </w:t>
            </w:r>
            <w:r w:rsidR="00135AB1">
              <w:rPr>
                <w:b/>
                <w:bCs/>
              </w:rPr>
              <w:t xml:space="preserve">and </w:t>
            </w:r>
            <w:r w:rsidR="00E31104">
              <w:rPr>
                <w:b/>
                <w:bCs/>
              </w:rPr>
              <w:t xml:space="preserve">S5 </w:t>
            </w:r>
            <w:r w:rsidR="00135AB1">
              <w:rPr>
                <w:b/>
                <w:bCs/>
              </w:rPr>
              <w:t>Tables.</w:t>
            </w:r>
          </w:p>
          <w:p w14:paraId="435FCFBC" w14:textId="29DC66E1" w:rsidR="00E02A03" w:rsidRDefault="00E02A03">
            <w:pPr>
              <w:rPr>
                <w:b/>
                <w:bCs/>
              </w:rPr>
            </w:pPr>
          </w:p>
        </w:tc>
      </w:tr>
      <w:tr w:rsidR="00CC5938" w14:paraId="2D2AA643" w14:textId="77777777" w:rsidTr="008F0892">
        <w:tc>
          <w:tcPr>
            <w:tcW w:w="4508" w:type="dxa"/>
          </w:tcPr>
          <w:p w14:paraId="3B52EFEA" w14:textId="77777777" w:rsidR="00CC5938" w:rsidRDefault="0008353C">
            <w:pPr>
              <w:rPr>
                <w:b/>
                <w:bCs/>
              </w:rPr>
            </w:pPr>
            <w:r>
              <w:rPr>
                <w:b/>
                <w:bCs/>
              </w:rPr>
              <w:lastRenderedPageBreak/>
              <w:t>Discussion</w:t>
            </w:r>
          </w:p>
          <w:p w14:paraId="6E622E52" w14:textId="117B1EA2" w:rsidR="00E02A03" w:rsidRDefault="00E02A03">
            <w:pPr>
              <w:rPr>
                <w:b/>
                <w:bCs/>
              </w:rPr>
            </w:pPr>
          </w:p>
        </w:tc>
        <w:tc>
          <w:tcPr>
            <w:tcW w:w="4508" w:type="dxa"/>
          </w:tcPr>
          <w:p w14:paraId="4797FF51" w14:textId="77777777" w:rsidR="00CC5938" w:rsidRDefault="00CC5938">
            <w:pPr>
              <w:rPr>
                <w:b/>
                <w:bCs/>
              </w:rPr>
            </w:pPr>
          </w:p>
        </w:tc>
      </w:tr>
      <w:tr w:rsidR="00CC5938" w14:paraId="16B60073" w14:textId="77777777" w:rsidTr="008F0892">
        <w:tc>
          <w:tcPr>
            <w:tcW w:w="4508" w:type="dxa"/>
          </w:tcPr>
          <w:p w14:paraId="4B342CAC" w14:textId="52A675BE" w:rsidR="00CC5938" w:rsidRPr="0008353C" w:rsidRDefault="0008353C" w:rsidP="0008353C">
            <w:r w:rsidRPr="0008353C">
              <w:t>18. Summarise key results with reference to study objectives.</w:t>
            </w:r>
            <w:r>
              <w:t xml:space="preserve"> (STROBE)</w:t>
            </w:r>
          </w:p>
        </w:tc>
        <w:tc>
          <w:tcPr>
            <w:tcW w:w="4508" w:type="dxa"/>
          </w:tcPr>
          <w:p w14:paraId="2BA29189" w14:textId="6EB64BC1" w:rsidR="00CC5938" w:rsidRDefault="004B3731">
            <w:pPr>
              <w:rPr>
                <w:b/>
                <w:bCs/>
              </w:rPr>
            </w:pPr>
            <w:r>
              <w:rPr>
                <w:b/>
                <w:bCs/>
              </w:rPr>
              <w:t>Discussion paragraph 1</w:t>
            </w:r>
          </w:p>
        </w:tc>
      </w:tr>
      <w:tr w:rsidR="00CC5938" w14:paraId="5BB25971" w14:textId="77777777" w:rsidTr="008F0892">
        <w:tc>
          <w:tcPr>
            <w:tcW w:w="4508" w:type="dxa"/>
          </w:tcPr>
          <w:p w14:paraId="3830AAED" w14:textId="38569C14" w:rsidR="00CC5938" w:rsidRDefault="0008353C" w:rsidP="006A4719">
            <w:r w:rsidRPr="00D11C0E">
              <w:t>19.</w:t>
            </w:r>
            <w:r>
              <w:rPr>
                <w:b/>
                <w:bCs/>
              </w:rPr>
              <w:t xml:space="preserve"> </w:t>
            </w:r>
            <w:r w:rsidR="006A4719">
              <w:t xml:space="preserve">Discuss limitations of the study, </w:t>
            </w:r>
            <w:proofErr w:type="gramStart"/>
            <w:r w:rsidR="006A4719">
              <w:t>taking into account</w:t>
            </w:r>
            <w:proofErr w:type="gramEnd"/>
            <w:r w:rsidR="006A4719">
              <w:t xml:space="preserve"> sources of potential bias or imprecision. Discuss both direction and magnitude of any potential bias. (STROBE)</w:t>
            </w:r>
          </w:p>
          <w:p w14:paraId="087F2BF0" w14:textId="77777777" w:rsidR="006A4719" w:rsidRDefault="006A4719" w:rsidP="006A4719">
            <w:pPr>
              <w:rPr>
                <w:b/>
                <w:bCs/>
              </w:rPr>
            </w:pPr>
          </w:p>
          <w:p w14:paraId="164ED066" w14:textId="31E20EEA" w:rsidR="006A4719" w:rsidRDefault="006A4719" w:rsidP="006A4719">
            <w:r>
              <w:t>RECORD 19.1: Discuss the implications of using data that were not created or collected to answer the speci</w:t>
            </w:r>
            <w:r>
              <w:rPr>
                <w:rFonts w:ascii="AdvOT82c4f4c4+fb" w:hAnsi="AdvOT82c4f4c4+fb" w:cs="AdvOT82c4f4c4+fb"/>
              </w:rPr>
              <w:t>fi</w:t>
            </w:r>
            <w:r>
              <w:t>c research question(s). Include discussion of misclassi</w:t>
            </w:r>
            <w:r>
              <w:rPr>
                <w:rFonts w:ascii="AdvOT82c4f4c4+fb" w:hAnsi="AdvOT82c4f4c4+fb" w:cs="AdvOT82c4f4c4+fb"/>
              </w:rPr>
              <w:t>fi</w:t>
            </w:r>
            <w:r>
              <w:t>cation bias, unmeasured confounding, missing data, and changing eligibility over time, as they pertain to</w:t>
            </w:r>
          </w:p>
          <w:p w14:paraId="31331E0C" w14:textId="689D9CA3" w:rsidR="006A4719" w:rsidRDefault="006A4719" w:rsidP="006A4719">
            <w:pPr>
              <w:rPr>
                <w:b/>
                <w:bCs/>
              </w:rPr>
            </w:pPr>
            <w:r>
              <w:t>the study being reported.</w:t>
            </w:r>
          </w:p>
        </w:tc>
        <w:tc>
          <w:tcPr>
            <w:tcW w:w="4508" w:type="dxa"/>
          </w:tcPr>
          <w:p w14:paraId="3604B4BF" w14:textId="4EF77EA0" w:rsidR="00CC5938" w:rsidRDefault="00DF5F45">
            <w:pPr>
              <w:rPr>
                <w:b/>
                <w:bCs/>
              </w:rPr>
            </w:pPr>
            <w:r>
              <w:rPr>
                <w:b/>
                <w:bCs/>
              </w:rPr>
              <w:t>Discussion, paragraph 7</w:t>
            </w:r>
          </w:p>
          <w:p w14:paraId="511BFB72" w14:textId="77777777" w:rsidR="00877670" w:rsidRDefault="00877670">
            <w:pPr>
              <w:rPr>
                <w:b/>
                <w:bCs/>
              </w:rPr>
            </w:pPr>
          </w:p>
          <w:p w14:paraId="258CE095" w14:textId="70335A66" w:rsidR="00877670" w:rsidRDefault="00877670">
            <w:r>
              <w:rPr>
                <w:b/>
                <w:bCs/>
              </w:rPr>
              <w:t xml:space="preserve">RECORD 19.1: </w:t>
            </w:r>
            <w:r w:rsidR="00122345">
              <w:rPr>
                <w:b/>
                <w:bCs/>
              </w:rPr>
              <w:t>Discussion paragraph 7</w:t>
            </w:r>
            <w:r w:rsidR="002D64AB">
              <w:rPr>
                <w:b/>
                <w:bCs/>
              </w:rPr>
              <w:t xml:space="preserve">: </w:t>
            </w:r>
            <w:r w:rsidR="002D64AB" w:rsidRPr="002D64AB">
              <w:t>“</w:t>
            </w:r>
            <w:r w:rsidR="00122345">
              <w:t>A weakness of all studies using routinely collected primary care data is reliance on clinical data being recorded in patients’ primary care records. This may have introduced selection bias in this study as those living with overweight or obesity who have a diagnosis documented in their GP records may be different in some way to those who do not.</w:t>
            </w:r>
            <w:r w:rsidR="002D64AB" w:rsidRPr="002D64AB">
              <w:t>”</w:t>
            </w:r>
          </w:p>
          <w:p w14:paraId="11148801" w14:textId="57885E0C" w:rsidR="00563A57" w:rsidRDefault="00563A57">
            <w:pPr>
              <w:rPr>
                <w:b/>
                <w:bCs/>
              </w:rPr>
            </w:pPr>
          </w:p>
        </w:tc>
      </w:tr>
      <w:tr w:rsidR="00CC5938" w14:paraId="4AD09207" w14:textId="77777777" w:rsidTr="008F0892">
        <w:tc>
          <w:tcPr>
            <w:tcW w:w="4508" w:type="dxa"/>
          </w:tcPr>
          <w:p w14:paraId="77FFDEA4" w14:textId="5480E041" w:rsidR="00CC5938" w:rsidRPr="00D11C0E" w:rsidRDefault="00D11C0E" w:rsidP="00D11C0E">
            <w:r w:rsidRPr="00D11C0E">
              <w:t>20. Give a cautious overall interpretation of results considering</w:t>
            </w:r>
            <w:r>
              <w:t xml:space="preserve"> </w:t>
            </w:r>
            <w:r w:rsidRPr="00D11C0E">
              <w:t>objectives, limitations, multiplicity of analyses, results from</w:t>
            </w:r>
            <w:r>
              <w:t xml:space="preserve"> </w:t>
            </w:r>
            <w:r w:rsidRPr="00D11C0E">
              <w:t>similar studies, and other relevant evidence.</w:t>
            </w:r>
            <w:r>
              <w:t xml:space="preserve"> (STROBE)</w:t>
            </w:r>
          </w:p>
        </w:tc>
        <w:tc>
          <w:tcPr>
            <w:tcW w:w="4508" w:type="dxa"/>
          </w:tcPr>
          <w:p w14:paraId="2E0D2EFE" w14:textId="6075645B" w:rsidR="00CC5938" w:rsidRDefault="00714174">
            <w:pPr>
              <w:rPr>
                <w:b/>
                <w:bCs/>
              </w:rPr>
            </w:pPr>
            <w:r>
              <w:rPr>
                <w:b/>
                <w:bCs/>
              </w:rPr>
              <w:t>Discussion paragraphs 8-9</w:t>
            </w:r>
          </w:p>
        </w:tc>
      </w:tr>
      <w:tr w:rsidR="00705AF0" w14:paraId="2CC7AA29" w14:textId="77777777" w:rsidTr="008F0892">
        <w:tc>
          <w:tcPr>
            <w:tcW w:w="4508" w:type="dxa"/>
          </w:tcPr>
          <w:p w14:paraId="6AEF91EC" w14:textId="2F6AC22E" w:rsidR="00705AF0" w:rsidRPr="00024411" w:rsidRDefault="00D11C0E" w:rsidP="00024411">
            <w:r w:rsidRPr="00024411">
              <w:t xml:space="preserve">21. </w:t>
            </w:r>
            <w:r w:rsidR="00024411" w:rsidRPr="00024411">
              <w:t>Discuss the generalisability (external validity) of the study</w:t>
            </w:r>
            <w:r w:rsidR="00024411">
              <w:t xml:space="preserve"> </w:t>
            </w:r>
            <w:r w:rsidR="00024411" w:rsidRPr="00024411">
              <w:t>results.</w:t>
            </w:r>
            <w:r w:rsidR="00024411">
              <w:t xml:space="preserve"> (STROBE)</w:t>
            </w:r>
          </w:p>
        </w:tc>
        <w:tc>
          <w:tcPr>
            <w:tcW w:w="4508" w:type="dxa"/>
          </w:tcPr>
          <w:p w14:paraId="040D8DC9" w14:textId="65739EAD" w:rsidR="00B921EA" w:rsidRDefault="00914FAC" w:rsidP="00B921EA">
            <w:r>
              <w:rPr>
                <w:b/>
                <w:bCs/>
              </w:rPr>
              <w:t>Discussion paragraph</w:t>
            </w:r>
            <w:r w:rsidR="002720C1">
              <w:rPr>
                <w:b/>
                <w:bCs/>
              </w:rPr>
              <w:t xml:space="preserve"> 7</w:t>
            </w:r>
            <w:r w:rsidR="00B921EA">
              <w:rPr>
                <w:b/>
                <w:bCs/>
              </w:rPr>
              <w:t xml:space="preserve">: </w:t>
            </w:r>
            <w:r w:rsidR="00B921EA" w:rsidRPr="002D64AB">
              <w:t>“</w:t>
            </w:r>
            <w:r w:rsidR="00F13603">
              <w:t xml:space="preserve">A weakness of all studies using routinely collected primary care data is reliance on clinical data being recorded in patients’ primary care records. This may have introduced selection bias in this study as those living with overweight or obesity who have a diagnosis documented in their GP records may be different in some way to those who do not. </w:t>
            </w:r>
            <w:r w:rsidR="00B5479E">
              <w:t xml:space="preserve">… </w:t>
            </w:r>
            <w:r w:rsidR="00A76168">
              <w:t>Another limitation is that the Vision practice software which CPRD GOLD draws on has been declining in use in recent years, and thus it is possible there could be an issue of reducing representativeness of practices in CPRD GOLD over time. This study only captures WM referrals made from primary care and was not able to capture patient self-referrals, or referrals from other non-primary care-based health and social care professionals which is possible for some community-based NHS WM services. We used a focused definition of WM referral, to ensure that we correctly identified referrals for WM in line with the NICE guidance</w:t>
            </w:r>
            <w:r w:rsidR="00A76168" w:rsidRPr="00507CD9">
              <w:t>.</w:t>
            </w:r>
            <w:r w:rsidR="00A76168">
              <w:t xml:space="preserve"> It is possible </w:t>
            </w:r>
            <w:r w:rsidR="00A76168" w:rsidRPr="00507CD9">
              <w:t>we missed some programmes</w:t>
            </w:r>
            <w:r w:rsidR="00A76168">
              <w:t xml:space="preserve"> which include a WM component but may not be coded as such in primary care</w:t>
            </w:r>
            <w:r w:rsidR="00B5479E">
              <w:t>.</w:t>
            </w:r>
            <w:r w:rsidR="00B921EA" w:rsidRPr="002D64AB">
              <w:t>”</w:t>
            </w:r>
          </w:p>
          <w:p w14:paraId="03BE0B64" w14:textId="77777777" w:rsidR="00705AF0" w:rsidRDefault="00705AF0">
            <w:pPr>
              <w:rPr>
                <w:b/>
                <w:bCs/>
              </w:rPr>
            </w:pPr>
          </w:p>
        </w:tc>
      </w:tr>
      <w:tr w:rsidR="008629E8" w14:paraId="35DFAFCD" w14:textId="77777777" w:rsidTr="008F0892">
        <w:tc>
          <w:tcPr>
            <w:tcW w:w="4508" w:type="dxa"/>
          </w:tcPr>
          <w:p w14:paraId="7876ECB1" w14:textId="77777777" w:rsidR="008629E8" w:rsidRDefault="00024411" w:rsidP="00024411">
            <w:r w:rsidRPr="00024411">
              <w:t>22. Give the source of funding and the role of the funders for</w:t>
            </w:r>
            <w:r>
              <w:t xml:space="preserve"> </w:t>
            </w:r>
            <w:r w:rsidRPr="00024411">
              <w:t>the present study and, if applicable, for the original study</w:t>
            </w:r>
            <w:r>
              <w:t xml:space="preserve"> </w:t>
            </w:r>
            <w:r w:rsidRPr="00024411">
              <w:t>on which the present article is based.</w:t>
            </w:r>
            <w:r>
              <w:t xml:space="preserve"> (STROBE)</w:t>
            </w:r>
          </w:p>
          <w:p w14:paraId="4CEC95BF" w14:textId="77777777" w:rsidR="00C534F5" w:rsidRDefault="00C534F5" w:rsidP="00024411"/>
          <w:p w14:paraId="63967F24" w14:textId="5C1D2EAB" w:rsidR="00C534F5" w:rsidRPr="00024411" w:rsidRDefault="00C534F5" w:rsidP="00C534F5">
            <w:r>
              <w:t>RECORD 22.1: Authors should provide information on how to access any supplemental information such as the study protocol, raw data, or programming code.</w:t>
            </w:r>
          </w:p>
        </w:tc>
        <w:tc>
          <w:tcPr>
            <w:tcW w:w="4508" w:type="dxa"/>
          </w:tcPr>
          <w:p w14:paraId="73C8A925" w14:textId="42E8044E" w:rsidR="008629E8" w:rsidRDefault="00F01F09">
            <w:pPr>
              <w:rPr>
                <w:b/>
                <w:bCs/>
              </w:rPr>
            </w:pPr>
            <w:r>
              <w:rPr>
                <w:b/>
                <w:bCs/>
              </w:rPr>
              <w:lastRenderedPageBreak/>
              <w:t>Please see funding statem</w:t>
            </w:r>
            <w:r w:rsidR="003F6CEF">
              <w:rPr>
                <w:b/>
                <w:bCs/>
              </w:rPr>
              <w:t>ent</w:t>
            </w:r>
            <w:r w:rsidR="00827D62">
              <w:rPr>
                <w:b/>
                <w:bCs/>
              </w:rPr>
              <w:t>.</w:t>
            </w:r>
          </w:p>
          <w:p w14:paraId="55FDF9E0" w14:textId="77777777" w:rsidR="003F6CEF" w:rsidRDefault="003F6CEF">
            <w:pPr>
              <w:rPr>
                <w:b/>
                <w:bCs/>
              </w:rPr>
            </w:pPr>
          </w:p>
          <w:p w14:paraId="1F986ECF" w14:textId="091519CD" w:rsidR="003F6CEF" w:rsidRDefault="003F6CEF">
            <w:pPr>
              <w:rPr>
                <w:b/>
                <w:bCs/>
              </w:rPr>
            </w:pPr>
            <w:r>
              <w:rPr>
                <w:b/>
                <w:bCs/>
              </w:rPr>
              <w:t xml:space="preserve">RECORD 22.1: </w:t>
            </w:r>
            <w:r w:rsidR="007E11C1">
              <w:rPr>
                <w:b/>
                <w:bCs/>
              </w:rPr>
              <w:t>Protocol provided in S1 Appendix</w:t>
            </w:r>
            <w:r w:rsidR="00827D62">
              <w:rPr>
                <w:b/>
                <w:bCs/>
              </w:rPr>
              <w:t>.</w:t>
            </w:r>
          </w:p>
        </w:tc>
      </w:tr>
    </w:tbl>
    <w:p w14:paraId="550E5C35" w14:textId="77777777" w:rsidR="00FD210B" w:rsidRPr="00A87618" w:rsidRDefault="00FD210B" w:rsidP="00D539C5">
      <w:pPr>
        <w:rPr>
          <w:b/>
          <w:bCs/>
        </w:rPr>
      </w:pPr>
    </w:p>
    <w:sectPr w:rsidR="00FD210B" w:rsidRPr="00A87618" w:rsidSect="008C05C8">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30CF9" w14:textId="77777777" w:rsidR="00CD385D" w:rsidRDefault="00CD385D" w:rsidP="00A87618">
      <w:pPr>
        <w:spacing w:after="0" w:line="240" w:lineRule="auto"/>
      </w:pPr>
      <w:r>
        <w:separator/>
      </w:r>
    </w:p>
  </w:endnote>
  <w:endnote w:type="continuationSeparator" w:id="0">
    <w:p w14:paraId="60C6C335" w14:textId="77777777" w:rsidR="00CD385D" w:rsidRDefault="00CD385D" w:rsidP="00A87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7d4973e5.I">
    <w:altName w:val="Calibri"/>
    <w:panose1 w:val="00000000000000000000"/>
    <w:charset w:val="00"/>
    <w:family w:val="swiss"/>
    <w:notTrueType/>
    <w:pitch w:val="default"/>
    <w:sig w:usb0="00000003" w:usb1="00000000" w:usb2="00000000" w:usb3="00000000" w:csb0="00000001" w:csb1="00000000"/>
  </w:font>
  <w:font w:name="AdvOT82c4f4c4+fb">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dvOT82c4f4c4+20">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5948692"/>
      <w:docPartObj>
        <w:docPartGallery w:val="Page Numbers (Bottom of Page)"/>
        <w:docPartUnique/>
      </w:docPartObj>
    </w:sdtPr>
    <w:sdtEndPr>
      <w:rPr>
        <w:noProof/>
      </w:rPr>
    </w:sdtEndPr>
    <w:sdtContent>
      <w:p w14:paraId="5BC6D3BD" w14:textId="5B1B0BB2" w:rsidR="00D243B4" w:rsidRDefault="00D243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54BCCC" w14:textId="77777777" w:rsidR="006A687A" w:rsidRDefault="006A68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3DF91" w14:textId="77777777" w:rsidR="00CD385D" w:rsidRDefault="00CD385D" w:rsidP="00A87618">
      <w:pPr>
        <w:spacing w:after="0" w:line="240" w:lineRule="auto"/>
      </w:pPr>
      <w:r>
        <w:separator/>
      </w:r>
    </w:p>
  </w:footnote>
  <w:footnote w:type="continuationSeparator" w:id="0">
    <w:p w14:paraId="468348F2" w14:textId="77777777" w:rsidR="00CD385D" w:rsidRDefault="00CD385D" w:rsidP="00A876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18"/>
    <w:rsid w:val="00024411"/>
    <w:rsid w:val="00025191"/>
    <w:rsid w:val="00025ABB"/>
    <w:rsid w:val="000262B2"/>
    <w:rsid w:val="00026B64"/>
    <w:rsid w:val="000327F7"/>
    <w:rsid w:val="0003404F"/>
    <w:rsid w:val="00041D2E"/>
    <w:rsid w:val="00045F0B"/>
    <w:rsid w:val="00046CA1"/>
    <w:rsid w:val="000501C2"/>
    <w:rsid w:val="0005320C"/>
    <w:rsid w:val="00056D25"/>
    <w:rsid w:val="00057B5C"/>
    <w:rsid w:val="00057F4F"/>
    <w:rsid w:val="0006472E"/>
    <w:rsid w:val="0008166E"/>
    <w:rsid w:val="0008353C"/>
    <w:rsid w:val="00085E6D"/>
    <w:rsid w:val="000862E8"/>
    <w:rsid w:val="0009008F"/>
    <w:rsid w:val="000964E9"/>
    <w:rsid w:val="000A1E85"/>
    <w:rsid w:val="000A6875"/>
    <w:rsid w:val="000B25D3"/>
    <w:rsid w:val="000B28B8"/>
    <w:rsid w:val="000C1BE9"/>
    <w:rsid w:val="000C365F"/>
    <w:rsid w:val="000C7A01"/>
    <w:rsid w:val="000D7BA1"/>
    <w:rsid w:val="000F1C19"/>
    <w:rsid w:val="000F4D55"/>
    <w:rsid w:val="000F6536"/>
    <w:rsid w:val="00110AE7"/>
    <w:rsid w:val="00111FB4"/>
    <w:rsid w:val="0012008D"/>
    <w:rsid w:val="00120B9D"/>
    <w:rsid w:val="00120F59"/>
    <w:rsid w:val="00122345"/>
    <w:rsid w:val="00126529"/>
    <w:rsid w:val="00133F7D"/>
    <w:rsid w:val="00134820"/>
    <w:rsid w:val="00135AB1"/>
    <w:rsid w:val="00140411"/>
    <w:rsid w:val="00142D73"/>
    <w:rsid w:val="00147B0A"/>
    <w:rsid w:val="00151397"/>
    <w:rsid w:val="001549B8"/>
    <w:rsid w:val="00154D26"/>
    <w:rsid w:val="00155805"/>
    <w:rsid w:val="00167190"/>
    <w:rsid w:val="00170075"/>
    <w:rsid w:val="00172451"/>
    <w:rsid w:val="0017732E"/>
    <w:rsid w:val="00181218"/>
    <w:rsid w:val="00183028"/>
    <w:rsid w:val="00191581"/>
    <w:rsid w:val="00196101"/>
    <w:rsid w:val="001A04CC"/>
    <w:rsid w:val="001A4983"/>
    <w:rsid w:val="001B0667"/>
    <w:rsid w:val="001B1CE6"/>
    <w:rsid w:val="001B33FF"/>
    <w:rsid w:val="001B45F9"/>
    <w:rsid w:val="001B6FD1"/>
    <w:rsid w:val="001C3862"/>
    <w:rsid w:val="001C5CA9"/>
    <w:rsid w:val="001C5E8B"/>
    <w:rsid w:val="001E0832"/>
    <w:rsid w:val="001E422E"/>
    <w:rsid w:val="001E4C82"/>
    <w:rsid w:val="001F26D2"/>
    <w:rsid w:val="001F6649"/>
    <w:rsid w:val="001F667E"/>
    <w:rsid w:val="001F6C37"/>
    <w:rsid w:val="00201F4D"/>
    <w:rsid w:val="00203737"/>
    <w:rsid w:val="00205138"/>
    <w:rsid w:val="00205F99"/>
    <w:rsid w:val="00207B92"/>
    <w:rsid w:val="00221756"/>
    <w:rsid w:val="00222A09"/>
    <w:rsid w:val="00224D99"/>
    <w:rsid w:val="00232115"/>
    <w:rsid w:val="00235B4C"/>
    <w:rsid w:val="00237BA5"/>
    <w:rsid w:val="0024475C"/>
    <w:rsid w:val="00244D65"/>
    <w:rsid w:val="00246928"/>
    <w:rsid w:val="002479A8"/>
    <w:rsid w:val="0025361A"/>
    <w:rsid w:val="0025652B"/>
    <w:rsid w:val="00260B1F"/>
    <w:rsid w:val="002663AC"/>
    <w:rsid w:val="002720C1"/>
    <w:rsid w:val="0028470D"/>
    <w:rsid w:val="002870AF"/>
    <w:rsid w:val="00292D5B"/>
    <w:rsid w:val="002967DA"/>
    <w:rsid w:val="00296E99"/>
    <w:rsid w:val="002A34A5"/>
    <w:rsid w:val="002B039A"/>
    <w:rsid w:val="002B0796"/>
    <w:rsid w:val="002B07D4"/>
    <w:rsid w:val="002C154D"/>
    <w:rsid w:val="002D64AB"/>
    <w:rsid w:val="002E164C"/>
    <w:rsid w:val="002E3AA9"/>
    <w:rsid w:val="002E59AE"/>
    <w:rsid w:val="00313C7E"/>
    <w:rsid w:val="00316597"/>
    <w:rsid w:val="00324364"/>
    <w:rsid w:val="00326058"/>
    <w:rsid w:val="0034144B"/>
    <w:rsid w:val="0035123C"/>
    <w:rsid w:val="00362502"/>
    <w:rsid w:val="00367B6F"/>
    <w:rsid w:val="0037565F"/>
    <w:rsid w:val="00375728"/>
    <w:rsid w:val="00380054"/>
    <w:rsid w:val="00381020"/>
    <w:rsid w:val="003831D1"/>
    <w:rsid w:val="0038569A"/>
    <w:rsid w:val="00391706"/>
    <w:rsid w:val="0039621B"/>
    <w:rsid w:val="00396DC1"/>
    <w:rsid w:val="003A12B9"/>
    <w:rsid w:val="003A5521"/>
    <w:rsid w:val="003B7484"/>
    <w:rsid w:val="003C583F"/>
    <w:rsid w:val="003C78A7"/>
    <w:rsid w:val="003D5D74"/>
    <w:rsid w:val="003D662B"/>
    <w:rsid w:val="003E6541"/>
    <w:rsid w:val="003F6CEF"/>
    <w:rsid w:val="00403653"/>
    <w:rsid w:val="004057EB"/>
    <w:rsid w:val="00406749"/>
    <w:rsid w:val="004071BE"/>
    <w:rsid w:val="0041483D"/>
    <w:rsid w:val="0042063F"/>
    <w:rsid w:val="00423867"/>
    <w:rsid w:val="00436F10"/>
    <w:rsid w:val="00443F8A"/>
    <w:rsid w:val="00456CE9"/>
    <w:rsid w:val="004613A6"/>
    <w:rsid w:val="004644C6"/>
    <w:rsid w:val="004764D0"/>
    <w:rsid w:val="0048540B"/>
    <w:rsid w:val="0048571A"/>
    <w:rsid w:val="00485FA4"/>
    <w:rsid w:val="00490B3F"/>
    <w:rsid w:val="00495161"/>
    <w:rsid w:val="004A0761"/>
    <w:rsid w:val="004A35CB"/>
    <w:rsid w:val="004A3B58"/>
    <w:rsid w:val="004A4C53"/>
    <w:rsid w:val="004A7E2E"/>
    <w:rsid w:val="004B1185"/>
    <w:rsid w:val="004B1524"/>
    <w:rsid w:val="004B299D"/>
    <w:rsid w:val="004B3731"/>
    <w:rsid w:val="004B4EAB"/>
    <w:rsid w:val="004B649C"/>
    <w:rsid w:val="004B7B4A"/>
    <w:rsid w:val="004C4E13"/>
    <w:rsid w:val="004C5977"/>
    <w:rsid w:val="004D21BE"/>
    <w:rsid w:val="004D5322"/>
    <w:rsid w:val="004E3537"/>
    <w:rsid w:val="004E4173"/>
    <w:rsid w:val="004F60E8"/>
    <w:rsid w:val="005051C8"/>
    <w:rsid w:val="00514C76"/>
    <w:rsid w:val="0051665A"/>
    <w:rsid w:val="00524368"/>
    <w:rsid w:val="005265D8"/>
    <w:rsid w:val="005453B3"/>
    <w:rsid w:val="00546A21"/>
    <w:rsid w:val="00551448"/>
    <w:rsid w:val="00557E77"/>
    <w:rsid w:val="00563303"/>
    <w:rsid w:val="00563A57"/>
    <w:rsid w:val="0056488A"/>
    <w:rsid w:val="00570230"/>
    <w:rsid w:val="005747C1"/>
    <w:rsid w:val="00576B90"/>
    <w:rsid w:val="00581460"/>
    <w:rsid w:val="00587F26"/>
    <w:rsid w:val="00594561"/>
    <w:rsid w:val="00594E01"/>
    <w:rsid w:val="00595B40"/>
    <w:rsid w:val="00596A3E"/>
    <w:rsid w:val="005A29DA"/>
    <w:rsid w:val="005A4882"/>
    <w:rsid w:val="005A5C40"/>
    <w:rsid w:val="005A7002"/>
    <w:rsid w:val="005B01FC"/>
    <w:rsid w:val="005B15B5"/>
    <w:rsid w:val="005B5BC1"/>
    <w:rsid w:val="005C165D"/>
    <w:rsid w:val="005C247F"/>
    <w:rsid w:val="005C7DDC"/>
    <w:rsid w:val="005D2EE0"/>
    <w:rsid w:val="005D7BDB"/>
    <w:rsid w:val="005E1AEB"/>
    <w:rsid w:val="005E1B0E"/>
    <w:rsid w:val="005E36AB"/>
    <w:rsid w:val="005E6ACC"/>
    <w:rsid w:val="005F003A"/>
    <w:rsid w:val="005F265D"/>
    <w:rsid w:val="005F6161"/>
    <w:rsid w:val="006000FE"/>
    <w:rsid w:val="00601AC9"/>
    <w:rsid w:val="0060311F"/>
    <w:rsid w:val="00614E82"/>
    <w:rsid w:val="00616B0C"/>
    <w:rsid w:val="00630FEB"/>
    <w:rsid w:val="00633AF2"/>
    <w:rsid w:val="00660791"/>
    <w:rsid w:val="0066382E"/>
    <w:rsid w:val="006704CF"/>
    <w:rsid w:val="006873EF"/>
    <w:rsid w:val="00693542"/>
    <w:rsid w:val="006A4719"/>
    <w:rsid w:val="006A687A"/>
    <w:rsid w:val="006B3930"/>
    <w:rsid w:val="006B5666"/>
    <w:rsid w:val="006B582B"/>
    <w:rsid w:val="006C3E60"/>
    <w:rsid w:val="006D048D"/>
    <w:rsid w:val="006D4D06"/>
    <w:rsid w:val="006E1DD6"/>
    <w:rsid w:val="006E31FB"/>
    <w:rsid w:val="006E65A0"/>
    <w:rsid w:val="006E7653"/>
    <w:rsid w:val="006F147C"/>
    <w:rsid w:val="006F2D70"/>
    <w:rsid w:val="00700756"/>
    <w:rsid w:val="00700B05"/>
    <w:rsid w:val="00705AF0"/>
    <w:rsid w:val="00714174"/>
    <w:rsid w:val="00721E44"/>
    <w:rsid w:val="007231D2"/>
    <w:rsid w:val="0072561B"/>
    <w:rsid w:val="0073773C"/>
    <w:rsid w:val="00737FCD"/>
    <w:rsid w:val="007418C2"/>
    <w:rsid w:val="00746DAE"/>
    <w:rsid w:val="00756EB7"/>
    <w:rsid w:val="00760E36"/>
    <w:rsid w:val="00763996"/>
    <w:rsid w:val="007755F8"/>
    <w:rsid w:val="007802FD"/>
    <w:rsid w:val="00782415"/>
    <w:rsid w:val="00786A5E"/>
    <w:rsid w:val="00792F09"/>
    <w:rsid w:val="00793D0B"/>
    <w:rsid w:val="007A06FD"/>
    <w:rsid w:val="007A4549"/>
    <w:rsid w:val="007B197D"/>
    <w:rsid w:val="007B1FC4"/>
    <w:rsid w:val="007B304E"/>
    <w:rsid w:val="007B55E1"/>
    <w:rsid w:val="007B601A"/>
    <w:rsid w:val="007C0E74"/>
    <w:rsid w:val="007E089B"/>
    <w:rsid w:val="007E11C1"/>
    <w:rsid w:val="007E11F6"/>
    <w:rsid w:val="007E67B1"/>
    <w:rsid w:val="007F2040"/>
    <w:rsid w:val="007F5A18"/>
    <w:rsid w:val="00803E77"/>
    <w:rsid w:val="0080734A"/>
    <w:rsid w:val="00807D1A"/>
    <w:rsid w:val="00813B5C"/>
    <w:rsid w:val="00814257"/>
    <w:rsid w:val="0081650C"/>
    <w:rsid w:val="00822485"/>
    <w:rsid w:val="00827D62"/>
    <w:rsid w:val="00837795"/>
    <w:rsid w:val="00840A80"/>
    <w:rsid w:val="00840C8E"/>
    <w:rsid w:val="0084193A"/>
    <w:rsid w:val="00842779"/>
    <w:rsid w:val="00842B4B"/>
    <w:rsid w:val="008467BE"/>
    <w:rsid w:val="00850597"/>
    <w:rsid w:val="008505AA"/>
    <w:rsid w:val="00855027"/>
    <w:rsid w:val="00855CB5"/>
    <w:rsid w:val="00857234"/>
    <w:rsid w:val="008629E8"/>
    <w:rsid w:val="008632DA"/>
    <w:rsid w:val="0086355B"/>
    <w:rsid w:val="00872C5E"/>
    <w:rsid w:val="00876319"/>
    <w:rsid w:val="00877670"/>
    <w:rsid w:val="00877FD3"/>
    <w:rsid w:val="00881569"/>
    <w:rsid w:val="00881896"/>
    <w:rsid w:val="00882EF4"/>
    <w:rsid w:val="00892074"/>
    <w:rsid w:val="008A0897"/>
    <w:rsid w:val="008A724B"/>
    <w:rsid w:val="008B16D2"/>
    <w:rsid w:val="008B420F"/>
    <w:rsid w:val="008B459E"/>
    <w:rsid w:val="008B5BAD"/>
    <w:rsid w:val="008B5DC5"/>
    <w:rsid w:val="008C05C8"/>
    <w:rsid w:val="008C0A87"/>
    <w:rsid w:val="008D063C"/>
    <w:rsid w:val="008D52AA"/>
    <w:rsid w:val="008E424D"/>
    <w:rsid w:val="008E5229"/>
    <w:rsid w:val="008E6AFE"/>
    <w:rsid w:val="008F0892"/>
    <w:rsid w:val="008F4990"/>
    <w:rsid w:val="008F6A30"/>
    <w:rsid w:val="0090293E"/>
    <w:rsid w:val="00911431"/>
    <w:rsid w:val="009127AE"/>
    <w:rsid w:val="00914FAC"/>
    <w:rsid w:val="0091719E"/>
    <w:rsid w:val="00923D36"/>
    <w:rsid w:val="00932D68"/>
    <w:rsid w:val="009345A1"/>
    <w:rsid w:val="009348E1"/>
    <w:rsid w:val="00935ADE"/>
    <w:rsid w:val="00936E63"/>
    <w:rsid w:val="00941ABD"/>
    <w:rsid w:val="0094783D"/>
    <w:rsid w:val="00953913"/>
    <w:rsid w:val="009577CD"/>
    <w:rsid w:val="00961DBE"/>
    <w:rsid w:val="00963D3E"/>
    <w:rsid w:val="00965959"/>
    <w:rsid w:val="0097136D"/>
    <w:rsid w:val="00972FE7"/>
    <w:rsid w:val="0098090D"/>
    <w:rsid w:val="00990096"/>
    <w:rsid w:val="00990DF4"/>
    <w:rsid w:val="009A5C9F"/>
    <w:rsid w:val="009B328B"/>
    <w:rsid w:val="009D0456"/>
    <w:rsid w:val="009D0823"/>
    <w:rsid w:val="009D7F34"/>
    <w:rsid w:val="009F1030"/>
    <w:rsid w:val="009F36FE"/>
    <w:rsid w:val="009F5B9B"/>
    <w:rsid w:val="00A07672"/>
    <w:rsid w:val="00A10AFE"/>
    <w:rsid w:val="00A155F4"/>
    <w:rsid w:val="00A15E75"/>
    <w:rsid w:val="00A17216"/>
    <w:rsid w:val="00A3282A"/>
    <w:rsid w:val="00A3350B"/>
    <w:rsid w:val="00A45156"/>
    <w:rsid w:val="00A45C59"/>
    <w:rsid w:val="00A4746C"/>
    <w:rsid w:val="00A5398D"/>
    <w:rsid w:val="00A5401E"/>
    <w:rsid w:val="00A54FDB"/>
    <w:rsid w:val="00A551DB"/>
    <w:rsid w:val="00A612F2"/>
    <w:rsid w:val="00A63C2E"/>
    <w:rsid w:val="00A70305"/>
    <w:rsid w:val="00A719E0"/>
    <w:rsid w:val="00A72BF1"/>
    <w:rsid w:val="00A73AC4"/>
    <w:rsid w:val="00A76168"/>
    <w:rsid w:val="00A76888"/>
    <w:rsid w:val="00A77ACA"/>
    <w:rsid w:val="00A80261"/>
    <w:rsid w:val="00A85579"/>
    <w:rsid w:val="00A85CDF"/>
    <w:rsid w:val="00A87618"/>
    <w:rsid w:val="00A878BB"/>
    <w:rsid w:val="00A901F2"/>
    <w:rsid w:val="00A9105E"/>
    <w:rsid w:val="00A9316F"/>
    <w:rsid w:val="00A94EE1"/>
    <w:rsid w:val="00AA0105"/>
    <w:rsid w:val="00AA1C1D"/>
    <w:rsid w:val="00AA3CEE"/>
    <w:rsid w:val="00AA4E4B"/>
    <w:rsid w:val="00AA6929"/>
    <w:rsid w:val="00AB2201"/>
    <w:rsid w:val="00AB2B1C"/>
    <w:rsid w:val="00AB6E79"/>
    <w:rsid w:val="00AC1399"/>
    <w:rsid w:val="00AC2153"/>
    <w:rsid w:val="00AC7127"/>
    <w:rsid w:val="00AC7BAC"/>
    <w:rsid w:val="00AD117A"/>
    <w:rsid w:val="00AD385D"/>
    <w:rsid w:val="00AE0EF0"/>
    <w:rsid w:val="00AE6079"/>
    <w:rsid w:val="00AE78E6"/>
    <w:rsid w:val="00AF1040"/>
    <w:rsid w:val="00AF7304"/>
    <w:rsid w:val="00B02F88"/>
    <w:rsid w:val="00B10A0A"/>
    <w:rsid w:val="00B14155"/>
    <w:rsid w:val="00B1577D"/>
    <w:rsid w:val="00B15F13"/>
    <w:rsid w:val="00B20A2F"/>
    <w:rsid w:val="00B22092"/>
    <w:rsid w:val="00B23B15"/>
    <w:rsid w:val="00B277AD"/>
    <w:rsid w:val="00B30900"/>
    <w:rsid w:val="00B43EF0"/>
    <w:rsid w:val="00B46BDF"/>
    <w:rsid w:val="00B504F4"/>
    <w:rsid w:val="00B50D38"/>
    <w:rsid w:val="00B5479E"/>
    <w:rsid w:val="00B5566F"/>
    <w:rsid w:val="00B56040"/>
    <w:rsid w:val="00B565AC"/>
    <w:rsid w:val="00B569F3"/>
    <w:rsid w:val="00B61191"/>
    <w:rsid w:val="00B61297"/>
    <w:rsid w:val="00B62C54"/>
    <w:rsid w:val="00B63CFA"/>
    <w:rsid w:val="00B668F8"/>
    <w:rsid w:val="00B6752A"/>
    <w:rsid w:val="00B724BA"/>
    <w:rsid w:val="00B81EAC"/>
    <w:rsid w:val="00B921EA"/>
    <w:rsid w:val="00B922FD"/>
    <w:rsid w:val="00B92E1A"/>
    <w:rsid w:val="00BA0FDF"/>
    <w:rsid w:val="00BA263E"/>
    <w:rsid w:val="00BA2780"/>
    <w:rsid w:val="00BB5A35"/>
    <w:rsid w:val="00BB5BC6"/>
    <w:rsid w:val="00BB5EC0"/>
    <w:rsid w:val="00BB68B0"/>
    <w:rsid w:val="00BB7D3B"/>
    <w:rsid w:val="00BC3C82"/>
    <w:rsid w:val="00BC4335"/>
    <w:rsid w:val="00BC50A5"/>
    <w:rsid w:val="00BC5576"/>
    <w:rsid w:val="00BD1E9A"/>
    <w:rsid w:val="00BE1AC0"/>
    <w:rsid w:val="00BE2BD3"/>
    <w:rsid w:val="00BE44B6"/>
    <w:rsid w:val="00BE4BBE"/>
    <w:rsid w:val="00BF6245"/>
    <w:rsid w:val="00C0107F"/>
    <w:rsid w:val="00C02921"/>
    <w:rsid w:val="00C042F1"/>
    <w:rsid w:val="00C07E00"/>
    <w:rsid w:val="00C108F6"/>
    <w:rsid w:val="00C14DB0"/>
    <w:rsid w:val="00C26F70"/>
    <w:rsid w:val="00C32800"/>
    <w:rsid w:val="00C37EC8"/>
    <w:rsid w:val="00C400E9"/>
    <w:rsid w:val="00C45BBD"/>
    <w:rsid w:val="00C534F5"/>
    <w:rsid w:val="00C559EB"/>
    <w:rsid w:val="00C618DA"/>
    <w:rsid w:val="00C62100"/>
    <w:rsid w:val="00C6661C"/>
    <w:rsid w:val="00C728D8"/>
    <w:rsid w:val="00C84307"/>
    <w:rsid w:val="00C86609"/>
    <w:rsid w:val="00C91B52"/>
    <w:rsid w:val="00C95B96"/>
    <w:rsid w:val="00CA0BA5"/>
    <w:rsid w:val="00CA2706"/>
    <w:rsid w:val="00CA6893"/>
    <w:rsid w:val="00CC03D9"/>
    <w:rsid w:val="00CC5938"/>
    <w:rsid w:val="00CD1C3D"/>
    <w:rsid w:val="00CD2B3A"/>
    <w:rsid w:val="00CD385D"/>
    <w:rsid w:val="00CD4629"/>
    <w:rsid w:val="00CD4703"/>
    <w:rsid w:val="00CD56BB"/>
    <w:rsid w:val="00CE0FA4"/>
    <w:rsid w:val="00CE73FD"/>
    <w:rsid w:val="00CF2647"/>
    <w:rsid w:val="00D049FC"/>
    <w:rsid w:val="00D06D0E"/>
    <w:rsid w:val="00D101C2"/>
    <w:rsid w:val="00D109B5"/>
    <w:rsid w:val="00D11C0E"/>
    <w:rsid w:val="00D14E05"/>
    <w:rsid w:val="00D16514"/>
    <w:rsid w:val="00D16EA3"/>
    <w:rsid w:val="00D20A74"/>
    <w:rsid w:val="00D243B4"/>
    <w:rsid w:val="00D27FC1"/>
    <w:rsid w:val="00D31774"/>
    <w:rsid w:val="00D327CF"/>
    <w:rsid w:val="00D420B7"/>
    <w:rsid w:val="00D42E68"/>
    <w:rsid w:val="00D454FB"/>
    <w:rsid w:val="00D51248"/>
    <w:rsid w:val="00D52253"/>
    <w:rsid w:val="00D52D45"/>
    <w:rsid w:val="00D539C5"/>
    <w:rsid w:val="00D5768D"/>
    <w:rsid w:val="00D57D80"/>
    <w:rsid w:val="00D63B43"/>
    <w:rsid w:val="00D65EB7"/>
    <w:rsid w:val="00D74EC8"/>
    <w:rsid w:val="00D76C41"/>
    <w:rsid w:val="00D86351"/>
    <w:rsid w:val="00D879B3"/>
    <w:rsid w:val="00D94ABF"/>
    <w:rsid w:val="00DA5A41"/>
    <w:rsid w:val="00DA65D7"/>
    <w:rsid w:val="00DB140C"/>
    <w:rsid w:val="00DC0DC8"/>
    <w:rsid w:val="00DC312F"/>
    <w:rsid w:val="00DE06E5"/>
    <w:rsid w:val="00DE29A8"/>
    <w:rsid w:val="00DE2CCD"/>
    <w:rsid w:val="00DF44A1"/>
    <w:rsid w:val="00DF5F45"/>
    <w:rsid w:val="00E014A9"/>
    <w:rsid w:val="00E02A03"/>
    <w:rsid w:val="00E02C45"/>
    <w:rsid w:val="00E04231"/>
    <w:rsid w:val="00E15A5F"/>
    <w:rsid w:val="00E200E4"/>
    <w:rsid w:val="00E22D0F"/>
    <w:rsid w:val="00E27153"/>
    <w:rsid w:val="00E31104"/>
    <w:rsid w:val="00E314DE"/>
    <w:rsid w:val="00E4395A"/>
    <w:rsid w:val="00E450A7"/>
    <w:rsid w:val="00E45E19"/>
    <w:rsid w:val="00E539BE"/>
    <w:rsid w:val="00E5416E"/>
    <w:rsid w:val="00E5630E"/>
    <w:rsid w:val="00E726D5"/>
    <w:rsid w:val="00E84343"/>
    <w:rsid w:val="00E870EC"/>
    <w:rsid w:val="00E87C18"/>
    <w:rsid w:val="00EA07CA"/>
    <w:rsid w:val="00EA27BD"/>
    <w:rsid w:val="00EA3624"/>
    <w:rsid w:val="00EA5F66"/>
    <w:rsid w:val="00EA60AA"/>
    <w:rsid w:val="00EA6DB7"/>
    <w:rsid w:val="00EB0DAB"/>
    <w:rsid w:val="00EB5969"/>
    <w:rsid w:val="00EC4F33"/>
    <w:rsid w:val="00EC54CC"/>
    <w:rsid w:val="00ED36B8"/>
    <w:rsid w:val="00ED5706"/>
    <w:rsid w:val="00EE107A"/>
    <w:rsid w:val="00EE1FB1"/>
    <w:rsid w:val="00EE3C58"/>
    <w:rsid w:val="00EE40C5"/>
    <w:rsid w:val="00EE5034"/>
    <w:rsid w:val="00EF39C4"/>
    <w:rsid w:val="00F01B18"/>
    <w:rsid w:val="00F01F09"/>
    <w:rsid w:val="00F02779"/>
    <w:rsid w:val="00F058D8"/>
    <w:rsid w:val="00F12830"/>
    <w:rsid w:val="00F13603"/>
    <w:rsid w:val="00F13AAC"/>
    <w:rsid w:val="00F13F1E"/>
    <w:rsid w:val="00F1408B"/>
    <w:rsid w:val="00F17C53"/>
    <w:rsid w:val="00F213F3"/>
    <w:rsid w:val="00F223C1"/>
    <w:rsid w:val="00F3439F"/>
    <w:rsid w:val="00F3566A"/>
    <w:rsid w:val="00F364D2"/>
    <w:rsid w:val="00F42158"/>
    <w:rsid w:val="00F51C9E"/>
    <w:rsid w:val="00F567CB"/>
    <w:rsid w:val="00F5740D"/>
    <w:rsid w:val="00F61CDC"/>
    <w:rsid w:val="00F62EDB"/>
    <w:rsid w:val="00F65736"/>
    <w:rsid w:val="00F659AD"/>
    <w:rsid w:val="00F74CAF"/>
    <w:rsid w:val="00F81285"/>
    <w:rsid w:val="00F83AA1"/>
    <w:rsid w:val="00F84219"/>
    <w:rsid w:val="00F84579"/>
    <w:rsid w:val="00F86C1F"/>
    <w:rsid w:val="00F87DDD"/>
    <w:rsid w:val="00F91488"/>
    <w:rsid w:val="00F94A95"/>
    <w:rsid w:val="00FA63F8"/>
    <w:rsid w:val="00FA651F"/>
    <w:rsid w:val="00FA7FE9"/>
    <w:rsid w:val="00FB2DB8"/>
    <w:rsid w:val="00FB5E30"/>
    <w:rsid w:val="00FC323B"/>
    <w:rsid w:val="00FC6128"/>
    <w:rsid w:val="00FC63C2"/>
    <w:rsid w:val="00FC7165"/>
    <w:rsid w:val="00FD183F"/>
    <w:rsid w:val="00FD210B"/>
    <w:rsid w:val="00FD2921"/>
    <w:rsid w:val="00FF4440"/>
    <w:rsid w:val="00FF5C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D813C3"/>
  <w15:chartTrackingRefBased/>
  <w15:docId w15:val="{2E2D6818-4EA3-4CCD-8071-EDFE8A6DA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8761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87618"/>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A87618"/>
    <w:rPr>
      <w:b/>
      <w:bCs/>
    </w:rPr>
  </w:style>
  <w:style w:type="paragraph" w:styleId="NormalWeb">
    <w:name w:val="Normal (Web)"/>
    <w:basedOn w:val="Normal"/>
    <w:uiPriority w:val="99"/>
    <w:semiHidden/>
    <w:unhideWhenUsed/>
    <w:rsid w:val="00A876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A87618"/>
    <w:rPr>
      <w:color w:val="0000FF"/>
      <w:u w:val="single"/>
    </w:rPr>
  </w:style>
  <w:style w:type="table" w:styleId="TableGrid">
    <w:name w:val="Table Grid"/>
    <w:basedOn w:val="TableNormal"/>
    <w:uiPriority w:val="39"/>
    <w:rsid w:val="00546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65A0"/>
    <w:rPr>
      <w:sz w:val="16"/>
      <w:szCs w:val="16"/>
    </w:rPr>
  </w:style>
  <w:style w:type="paragraph" w:styleId="CommentText">
    <w:name w:val="annotation text"/>
    <w:basedOn w:val="Normal"/>
    <w:link w:val="CommentTextChar"/>
    <w:uiPriority w:val="99"/>
    <w:unhideWhenUsed/>
    <w:rsid w:val="006E65A0"/>
    <w:pPr>
      <w:spacing w:line="240" w:lineRule="auto"/>
    </w:pPr>
    <w:rPr>
      <w:sz w:val="20"/>
      <w:szCs w:val="20"/>
    </w:rPr>
  </w:style>
  <w:style w:type="character" w:customStyle="1" w:styleId="CommentTextChar">
    <w:name w:val="Comment Text Char"/>
    <w:basedOn w:val="DefaultParagraphFont"/>
    <w:link w:val="CommentText"/>
    <w:uiPriority w:val="99"/>
    <w:rsid w:val="006E65A0"/>
    <w:rPr>
      <w:sz w:val="20"/>
      <w:szCs w:val="20"/>
    </w:rPr>
  </w:style>
  <w:style w:type="paragraph" w:styleId="CommentSubject">
    <w:name w:val="annotation subject"/>
    <w:basedOn w:val="CommentText"/>
    <w:next w:val="CommentText"/>
    <w:link w:val="CommentSubjectChar"/>
    <w:uiPriority w:val="99"/>
    <w:semiHidden/>
    <w:unhideWhenUsed/>
    <w:rsid w:val="006E65A0"/>
    <w:rPr>
      <w:b/>
      <w:bCs/>
    </w:rPr>
  </w:style>
  <w:style w:type="character" w:customStyle="1" w:styleId="CommentSubjectChar">
    <w:name w:val="Comment Subject Char"/>
    <w:basedOn w:val="CommentTextChar"/>
    <w:link w:val="CommentSubject"/>
    <w:uiPriority w:val="99"/>
    <w:semiHidden/>
    <w:rsid w:val="006E65A0"/>
    <w:rPr>
      <w:b/>
      <w:bCs/>
      <w:sz w:val="20"/>
      <w:szCs w:val="20"/>
    </w:rPr>
  </w:style>
  <w:style w:type="paragraph" w:styleId="Header">
    <w:name w:val="header"/>
    <w:basedOn w:val="Normal"/>
    <w:link w:val="HeaderChar"/>
    <w:uiPriority w:val="99"/>
    <w:unhideWhenUsed/>
    <w:rsid w:val="006A68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87A"/>
  </w:style>
  <w:style w:type="paragraph" w:styleId="Footer">
    <w:name w:val="footer"/>
    <w:basedOn w:val="Normal"/>
    <w:link w:val="FooterChar"/>
    <w:uiPriority w:val="99"/>
    <w:unhideWhenUsed/>
    <w:rsid w:val="006A68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87A"/>
  </w:style>
  <w:style w:type="paragraph" w:styleId="ListParagraph">
    <w:name w:val="List Paragraph"/>
    <w:basedOn w:val="Normal"/>
    <w:uiPriority w:val="34"/>
    <w:qFormat/>
    <w:rsid w:val="00C728D8"/>
    <w:pPr>
      <w:ind w:left="720"/>
      <w:contextualSpacing/>
    </w:pPr>
  </w:style>
  <w:style w:type="paragraph" w:styleId="NoSpacing">
    <w:name w:val="No Spacing"/>
    <w:uiPriority w:val="1"/>
    <w:qFormat/>
    <w:rsid w:val="005D2EE0"/>
    <w:pPr>
      <w:spacing w:after="0" w:line="240" w:lineRule="auto"/>
    </w:pPr>
  </w:style>
  <w:style w:type="character" w:styleId="Mention">
    <w:name w:val="Mention"/>
    <w:basedOn w:val="DefaultParagraphFont"/>
    <w:uiPriority w:val="99"/>
    <w:unhideWhenUsed/>
    <w:rsid w:val="00F02779"/>
    <w:rPr>
      <w:color w:val="2B579A"/>
      <w:shd w:val="clear" w:color="auto" w:fill="E6E6E6"/>
    </w:rPr>
  </w:style>
  <w:style w:type="character" w:customStyle="1" w:styleId="cf01">
    <w:name w:val="cf01"/>
    <w:basedOn w:val="DefaultParagraphFont"/>
    <w:rsid w:val="004A0761"/>
    <w:rPr>
      <w:rFonts w:ascii="Segoe UI" w:hAnsi="Segoe UI" w:cs="Segoe UI" w:hint="default"/>
      <w:sz w:val="18"/>
      <w:szCs w:val="18"/>
    </w:rPr>
  </w:style>
  <w:style w:type="paragraph" w:styleId="Revision">
    <w:name w:val="Revision"/>
    <w:hidden/>
    <w:uiPriority w:val="99"/>
    <w:semiHidden/>
    <w:rsid w:val="00A335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29343">
      <w:bodyDiv w:val="1"/>
      <w:marLeft w:val="0"/>
      <w:marRight w:val="0"/>
      <w:marTop w:val="0"/>
      <w:marBottom w:val="0"/>
      <w:divBdr>
        <w:top w:val="none" w:sz="0" w:space="0" w:color="auto"/>
        <w:left w:val="none" w:sz="0" w:space="0" w:color="auto"/>
        <w:bottom w:val="none" w:sz="0" w:space="0" w:color="auto"/>
        <w:right w:val="none" w:sz="0" w:space="0" w:color="auto"/>
      </w:divBdr>
    </w:div>
    <w:div w:id="116038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307</Words>
  <Characters>18855</Characters>
  <Application>Microsoft Office Word</Application>
  <DocSecurity>0</DocSecurity>
  <Lines>157</Lines>
  <Paragraphs>44</Paragraphs>
  <ScaleCrop>false</ScaleCrop>
  <Company>University of Bristol</Company>
  <LinksUpToDate>false</LinksUpToDate>
  <CharactersWithSpaces>2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ulman</dc:creator>
  <cp:keywords/>
  <dc:description/>
  <cp:lastModifiedBy>Karen Coulman</cp:lastModifiedBy>
  <cp:revision>8</cp:revision>
  <dcterms:created xsi:type="dcterms:W3CDTF">2023-07-12T18:31:00Z</dcterms:created>
  <dcterms:modified xsi:type="dcterms:W3CDTF">2023-07-12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131c444-ea76-4dfb-94a4-7618d49ae8b9_Enabled">
    <vt:lpwstr>True</vt:lpwstr>
  </property>
  <property fmtid="{D5CDD505-2E9C-101B-9397-08002B2CF9AE}" pid="3" name="Sensitivity">
    <vt:lpwstr>Confidential</vt:lpwstr>
  </property>
  <property fmtid="{D5CDD505-2E9C-101B-9397-08002B2CF9AE}" pid="4" name="MSIP_Label_3131c444-ea76-4dfb-94a4-7618d49ae8b9_Extended_MSFT_Method">
    <vt:lpwstr>Manual</vt:lpwstr>
  </property>
  <property fmtid="{D5CDD505-2E9C-101B-9397-08002B2CF9AE}" pid="5" name="MSIP_Label_3131c444-ea76-4dfb-94a4-7618d49ae8b9_ActionId">
    <vt:lpwstr>d8b74112-8077-4edc-94cd-39a8e9fcc80f</vt:lpwstr>
  </property>
  <property fmtid="{D5CDD505-2E9C-101B-9397-08002B2CF9AE}" pid="6" name="MSIP_Label_3131c444-ea76-4dfb-94a4-7618d49ae8b9_Application">
    <vt:lpwstr>Microsoft Azure Information Protection</vt:lpwstr>
  </property>
  <property fmtid="{D5CDD505-2E9C-101B-9397-08002B2CF9AE}" pid="7" name="MSIP_Label_3131c444-ea76-4dfb-94a4-7618d49ae8b9_Name">
    <vt:lpwstr>Confidential</vt:lpwstr>
  </property>
  <property fmtid="{D5CDD505-2E9C-101B-9397-08002B2CF9AE}" pid="8" name="MSIP_Label_3131c444-ea76-4dfb-94a4-7618d49ae8b9_SetDate">
    <vt:lpwstr>2023-04-21T10:56:05.6186945Z</vt:lpwstr>
  </property>
  <property fmtid="{D5CDD505-2E9C-101B-9397-08002B2CF9AE}" pid="9" name="MSIP_Label_3131c444-ea76-4dfb-94a4-7618d49ae8b9_Owner">
    <vt:lpwstr>nskdc@bristol.ac.uk</vt:lpwstr>
  </property>
  <property fmtid="{D5CDD505-2E9C-101B-9397-08002B2CF9AE}" pid="10" name="MSIP_Label_3131c444-ea76-4dfb-94a4-7618d49ae8b9_SiteId">
    <vt:lpwstr>b2e47f30-cd7d-4a4e-a5da-b18cf1a4151b</vt:lpwstr>
  </property>
</Properties>
</file>